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0C9C5" w14:textId="77777777" w:rsidR="00252B4D" w:rsidRPr="00FD3965" w:rsidRDefault="00252B4D" w:rsidP="00252B4D">
      <w:pPr>
        <w:spacing w:line="480" w:lineRule="auto"/>
        <w:jc w:val="both"/>
        <w:rPr>
          <w:rFonts w:cs="Arial"/>
          <w:b/>
        </w:rPr>
      </w:pPr>
      <w:r w:rsidRPr="00FD3965">
        <w:rPr>
          <w:rFonts w:cs="Arial"/>
          <w:b/>
        </w:rPr>
        <w:t xml:space="preserve">Combined </w:t>
      </w:r>
      <w:proofErr w:type="spellStart"/>
      <w:r w:rsidRPr="00FD3965">
        <w:rPr>
          <w:rFonts w:cs="Arial"/>
          <w:b/>
        </w:rPr>
        <w:t>transcriptome</w:t>
      </w:r>
      <w:proofErr w:type="spellEnd"/>
      <w:r w:rsidRPr="00FD3965">
        <w:rPr>
          <w:rFonts w:cs="Arial"/>
          <w:b/>
        </w:rPr>
        <w:t xml:space="preserve"> and proteome profiling of the pancreatic β-cell response to palmitate unveils key pathways of β-cell </w:t>
      </w:r>
      <w:proofErr w:type="spellStart"/>
      <w:r w:rsidRPr="00FD3965">
        <w:rPr>
          <w:rFonts w:cs="Arial"/>
          <w:b/>
        </w:rPr>
        <w:t>lipotoxicity</w:t>
      </w:r>
      <w:proofErr w:type="spellEnd"/>
      <w:r w:rsidRPr="00FD3965">
        <w:rPr>
          <w:rFonts w:cs="Arial"/>
          <w:b/>
        </w:rPr>
        <w:t xml:space="preserve"> </w:t>
      </w:r>
    </w:p>
    <w:p w14:paraId="28A975DE" w14:textId="77777777" w:rsidR="00252B4D" w:rsidRPr="00FD3965" w:rsidRDefault="00252B4D" w:rsidP="00252B4D">
      <w:pPr>
        <w:spacing w:line="480" w:lineRule="auto"/>
        <w:jc w:val="both"/>
      </w:pPr>
    </w:p>
    <w:p w14:paraId="081B7D53" w14:textId="2125D5FA" w:rsidR="00252B4D" w:rsidRPr="00FD3965" w:rsidRDefault="00252B4D" w:rsidP="00252B4D">
      <w:pPr>
        <w:spacing w:line="480" w:lineRule="auto"/>
        <w:jc w:val="both"/>
        <w:rPr>
          <w:rFonts w:cs="Arial"/>
        </w:rPr>
      </w:pPr>
      <w:r w:rsidRPr="00FD3965">
        <w:rPr>
          <w:rFonts w:cs="Arial"/>
        </w:rPr>
        <w:t>Maria Lytrivi</w:t>
      </w:r>
      <w:r w:rsidRPr="00FD3965">
        <w:rPr>
          <w:rFonts w:cs="Arial"/>
          <w:vertAlign w:val="superscript"/>
        </w:rPr>
        <w:t>1</w:t>
      </w:r>
      <w:proofErr w:type="gramStart"/>
      <w:r w:rsidRPr="00FD3965">
        <w:rPr>
          <w:rFonts w:cs="Arial"/>
          <w:vertAlign w:val="superscript"/>
        </w:rPr>
        <w:t>,2</w:t>
      </w:r>
      <w:proofErr w:type="gramEnd"/>
      <w:r w:rsidRPr="00FD3965">
        <w:rPr>
          <w:rFonts w:cs="Arial"/>
        </w:rPr>
        <w:t xml:space="preserve">, </w:t>
      </w:r>
      <w:proofErr w:type="spellStart"/>
      <w:r w:rsidRPr="00FD3965">
        <w:rPr>
          <w:rFonts w:cs="Arial"/>
        </w:rPr>
        <w:t>Kassem</w:t>
      </w:r>
      <w:proofErr w:type="spellEnd"/>
      <w:r w:rsidRPr="00FD3965">
        <w:rPr>
          <w:rFonts w:cs="Arial"/>
        </w:rPr>
        <w:t xml:space="preserve"> Ghaddar</w:t>
      </w:r>
      <w:r w:rsidRPr="00FD3965">
        <w:rPr>
          <w:rFonts w:cs="Arial"/>
          <w:vertAlign w:val="superscript"/>
        </w:rPr>
        <w:t>1</w:t>
      </w:r>
      <w:r w:rsidRPr="00FD3965">
        <w:rPr>
          <w:rFonts w:cs="Arial"/>
        </w:rPr>
        <w:t>, Miguel Lopes</w:t>
      </w:r>
      <w:r w:rsidRPr="00FD3965">
        <w:rPr>
          <w:rFonts w:cs="Arial"/>
          <w:vertAlign w:val="superscript"/>
        </w:rPr>
        <w:t>1</w:t>
      </w:r>
      <w:r w:rsidRPr="00FD3965">
        <w:rPr>
          <w:rFonts w:cs="Arial"/>
        </w:rPr>
        <w:t>, Victoria Rosengren</w:t>
      </w:r>
      <w:r w:rsidRPr="00FD3965">
        <w:rPr>
          <w:rFonts w:cs="Arial"/>
          <w:vertAlign w:val="superscript"/>
        </w:rPr>
        <w:t>3</w:t>
      </w:r>
      <w:r w:rsidRPr="00FD3965">
        <w:rPr>
          <w:rFonts w:cs="Arial"/>
        </w:rPr>
        <w:t xml:space="preserve">, </w:t>
      </w:r>
      <w:r w:rsidR="0030376E" w:rsidRPr="00FD3965">
        <w:rPr>
          <w:rFonts w:cs="Arial"/>
        </w:rPr>
        <w:t>Anthony Piron</w:t>
      </w:r>
      <w:r w:rsidR="0030376E" w:rsidRPr="00FD3965">
        <w:rPr>
          <w:rFonts w:cs="Arial"/>
          <w:vertAlign w:val="superscript"/>
        </w:rPr>
        <w:t>1</w:t>
      </w:r>
      <w:r w:rsidR="0030376E" w:rsidRPr="00FD3965">
        <w:rPr>
          <w:rFonts w:cs="Arial"/>
        </w:rPr>
        <w:t xml:space="preserve">, </w:t>
      </w:r>
      <w:proofErr w:type="spellStart"/>
      <w:r w:rsidR="0030376E" w:rsidRPr="00FD3965">
        <w:rPr>
          <w:rFonts w:cs="Arial"/>
        </w:rPr>
        <w:t>Xiaoyan</w:t>
      </w:r>
      <w:proofErr w:type="spellEnd"/>
      <w:r w:rsidR="0030376E" w:rsidRPr="00FD3965">
        <w:rPr>
          <w:rFonts w:cs="Arial"/>
        </w:rPr>
        <w:t xml:space="preserve"> Yi</w:t>
      </w:r>
      <w:r w:rsidR="0030376E" w:rsidRPr="00FD3965">
        <w:rPr>
          <w:rFonts w:cs="Arial"/>
          <w:vertAlign w:val="superscript"/>
        </w:rPr>
        <w:t>1</w:t>
      </w:r>
      <w:r w:rsidR="0030376E" w:rsidRPr="00FD3965">
        <w:rPr>
          <w:rFonts w:cs="Arial"/>
        </w:rPr>
        <w:t xml:space="preserve">, </w:t>
      </w:r>
      <w:proofErr w:type="spellStart"/>
      <w:r w:rsidRPr="00FD3965">
        <w:rPr>
          <w:rFonts w:cs="Arial"/>
        </w:rPr>
        <w:t>Henrik</w:t>
      </w:r>
      <w:proofErr w:type="spellEnd"/>
      <w:r w:rsidRPr="00FD3965">
        <w:rPr>
          <w:rFonts w:cs="Arial"/>
        </w:rPr>
        <w:t xml:space="preserve"> Johansson</w:t>
      </w:r>
      <w:r w:rsidRPr="00FD3965">
        <w:rPr>
          <w:rFonts w:cs="Arial"/>
          <w:vertAlign w:val="superscript"/>
        </w:rPr>
        <w:t>4</w:t>
      </w:r>
      <w:r w:rsidRPr="00FD3965">
        <w:rPr>
          <w:rFonts w:cs="Arial"/>
        </w:rPr>
        <w:t xml:space="preserve">, </w:t>
      </w:r>
      <w:proofErr w:type="spellStart"/>
      <w:r w:rsidRPr="00FD3965">
        <w:rPr>
          <w:rFonts w:cs="Arial"/>
        </w:rPr>
        <w:t>Janne</w:t>
      </w:r>
      <w:proofErr w:type="spellEnd"/>
      <w:r w:rsidRPr="00FD3965">
        <w:rPr>
          <w:rFonts w:cs="Arial"/>
        </w:rPr>
        <w:t xml:space="preserve"> Lehtiö</w:t>
      </w:r>
      <w:r w:rsidRPr="00FD3965">
        <w:rPr>
          <w:rFonts w:cs="Arial"/>
          <w:vertAlign w:val="superscript"/>
        </w:rPr>
        <w:t>4</w:t>
      </w:r>
      <w:r w:rsidRPr="00FD3965">
        <w:rPr>
          <w:rFonts w:cs="Arial"/>
        </w:rPr>
        <w:t>, Mariana Igoillo-Esteve</w:t>
      </w:r>
      <w:r w:rsidRPr="00FD3965">
        <w:rPr>
          <w:rFonts w:cs="Arial"/>
          <w:vertAlign w:val="superscript"/>
        </w:rPr>
        <w:t>1</w:t>
      </w:r>
      <w:r w:rsidRPr="00FD3965">
        <w:rPr>
          <w:rFonts w:cs="Arial"/>
        </w:rPr>
        <w:t>, Daniel A Cunha</w:t>
      </w:r>
      <w:r w:rsidRPr="00FD3965">
        <w:rPr>
          <w:rFonts w:cs="Arial"/>
          <w:vertAlign w:val="superscript"/>
        </w:rPr>
        <w:t>1</w:t>
      </w:r>
      <w:r w:rsidRPr="00FD3965">
        <w:rPr>
          <w:rFonts w:cs="Arial"/>
        </w:rPr>
        <w:t xml:space="preserve">, </w:t>
      </w:r>
      <w:proofErr w:type="spellStart"/>
      <w:r w:rsidRPr="00FD3965">
        <w:rPr>
          <w:rFonts w:cs="Arial"/>
        </w:rPr>
        <w:t>Lorella</w:t>
      </w:r>
      <w:proofErr w:type="spellEnd"/>
      <w:r w:rsidRPr="00FD3965">
        <w:rPr>
          <w:rFonts w:cs="Arial"/>
        </w:rPr>
        <w:t xml:space="preserve"> Marselli</w:t>
      </w:r>
      <w:r w:rsidRPr="00FD3965">
        <w:rPr>
          <w:rFonts w:cs="Arial"/>
          <w:vertAlign w:val="superscript"/>
        </w:rPr>
        <w:t>5</w:t>
      </w:r>
      <w:r w:rsidRPr="00FD3965">
        <w:rPr>
          <w:rFonts w:cs="Arial"/>
        </w:rPr>
        <w:t xml:space="preserve">, </w:t>
      </w:r>
      <w:proofErr w:type="spellStart"/>
      <w:r w:rsidRPr="00FD3965">
        <w:rPr>
          <w:rFonts w:cs="Arial"/>
        </w:rPr>
        <w:t>Piero</w:t>
      </w:r>
      <w:proofErr w:type="spellEnd"/>
      <w:r w:rsidRPr="00FD3965">
        <w:rPr>
          <w:rFonts w:cs="Arial"/>
        </w:rPr>
        <w:t xml:space="preserve"> Marchetti</w:t>
      </w:r>
      <w:r w:rsidRPr="00FD3965">
        <w:rPr>
          <w:rFonts w:cs="Arial"/>
          <w:vertAlign w:val="superscript"/>
        </w:rPr>
        <w:t>5</w:t>
      </w:r>
      <w:r w:rsidRPr="00FD3965">
        <w:rPr>
          <w:rFonts w:cs="Arial"/>
        </w:rPr>
        <w:t xml:space="preserve">, </w:t>
      </w:r>
      <w:proofErr w:type="spellStart"/>
      <w:r w:rsidRPr="00FD3965">
        <w:rPr>
          <w:rFonts w:cs="Arial"/>
        </w:rPr>
        <w:t>Henrik</w:t>
      </w:r>
      <w:proofErr w:type="spellEnd"/>
      <w:r w:rsidRPr="00FD3965">
        <w:rPr>
          <w:rFonts w:cs="Arial"/>
        </w:rPr>
        <w:t xml:space="preserve"> Ortsäter</w:t>
      </w:r>
      <w:r w:rsidRPr="00FD3965">
        <w:rPr>
          <w:rFonts w:cs="Arial"/>
          <w:vertAlign w:val="superscript"/>
        </w:rPr>
        <w:t>3</w:t>
      </w:r>
      <w:r w:rsidRPr="00FD3965">
        <w:rPr>
          <w:rFonts w:cs="Arial"/>
        </w:rPr>
        <w:t>, Decio L Eizirik</w:t>
      </w:r>
      <w:r w:rsidRPr="00FD3965">
        <w:rPr>
          <w:rFonts w:cs="Arial"/>
          <w:vertAlign w:val="superscript"/>
        </w:rPr>
        <w:t>1</w:t>
      </w:r>
      <w:r w:rsidRPr="00FD3965">
        <w:rPr>
          <w:rFonts w:cs="Arial"/>
        </w:rPr>
        <w:t>, Miriam Cnop</w:t>
      </w:r>
      <w:r w:rsidRPr="00FD3965">
        <w:rPr>
          <w:rFonts w:cs="Arial"/>
          <w:vertAlign w:val="superscript"/>
        </w:rPr>
        <w:t>1,2</w:t>
      </w:r>
    </w:p>
    <w:p w14:paraId="21A38B0F" w14:textId="77777777" w:rsidR="00252B4D" w:rsidRPr="00FD3965" w:rsidRDefault="00252B4D" w:rsidP="00252B4D">
      <w:pPr>
        <w:spacing w:line="480" w:lineRule="auto"/>
        <w:jc w:val="both"/>
        <w:rPr>
          <w:rFonts w:cs="Arial"/>
          <w:vertAlign w:val="superscript"/>
        </w:rPr>
      </w:pPr>
    </w:p>
    <w:p w14:paraId="1A1A70E1" w14:textId="77777777" w:rsidR="00252B4D" w:rsidRPr="00FD3965" w:rsidRDefault="00252B4D" w:rsidP="00252B4D">
      <w:pPr>
        <w:spacing w:line="480" w:lineRule="auto"/>
        <w:jc w:val="both"/>
        <w:rPr>
          <w:rFonts w:cs="Arial"/>
        </w:rPr>
      </w:pPr>
      <w:r w:rsidRPr="00FD3965">
        <w:rPr>
          <w:rFonts w:cs="Arial"/>
          <w:bCs/>
          <w:vertAlign w:val="superscript"/>
        </w:rPr>
        <w:t>1</w:t>
      </w:r>
      <w:r w:rsidRPr="00FD3965">
        <w:rPr>
          <w:rFonts w:cs="Arial"/>
          <w:bCs/>
        </w:rPr>
        <w:t>ULB Center for Diabetes Research</w:t>
      </w:r>
      <w:r w:rsidRPr="00FD3965">
        <w:rPr>
          <w:rFonts w:cs="Arial"/>
        </w:rPr>
        <w:t xml:space="preserve">, </w:t>
      </w:r>
      <w:proofErr w:type="spellStart"/>
      <w:r w:rsidRPr="00FD3965">
        <w:rPr>
          <w:rFonts w:cs="Arial"/>
        </w:rPr>
        <w:t>Université</w:t>
      </w:r>
      <w:proofErr w:type="spellEnd"/>
      <w:r w:rsidRPr="00FD3965">
        <w:rPr>
          <w:rFonts w:cs="Arial"/>
        </w:rPr>
        <w:t xml:space="preserve"> </w:t>
      </w:r>
      <w:proofErr w:type="spellStart"/>
      <w:r w:rsidRPr="00FD3965">
        <w:rPr>
          <w:rFonts w:cs="Arial"/>
        </w:rPr>
        <w:t>Libre</w:t>
      </w:r>
      <w:proofErr w:type="spellEnd"/>
      <w:r w:rsidRPr="00FD3965">
        <w:rPr>
          <w:rFonts w:cs="Arial"/>
        </w:rPr>
        <w:t xml:space="preserve"> de </w:t>
      </w:r>
      <w:proofErr w:type="spellStart"/>
      <w:r w:rsidRPr="00FD3965">
        <w:rPr>
          <w:rFonts w:cs="Arial"/>
        </w:rPr>
        <w:t>Bruxelles</w:t>
      </w:r>
      <w:proofErr w:type="spellEnd"/>
      <w:r w:rsidRPr="00FD3965">
        <w:rPr>
          <w:rFonts w:cs="Arial"/>
        </w:rPr>
        <w:t xml:space="preserve">, Brussels, Belgium, </w:t>
      </w:r>
      <w:r w:rsidRPr="00FD3965">
        <w:rPr>
          <w:rFonts w:cs="Arial"/>
          <w:vertAlign w:val="superscript"/>
        </w:rPr>
        <w:t>2</w:t>
      </w:r>
      <w:r w:rsidRPr="00FD3965">
        <w:rPr>
          <w:rFonts w:cs="Arial"/>
        </w:rPr>
        <w:t xml:space="preserve">Division of Endocrinology, Erasmus Hospital, </w:t>
      </w:r>
      <w:proofErr w:type="spellStart"/>
      <w:r w:rsidRPr="00FD3965">
        <w:rPr>
          <w:rFonts w:cs="Arial"/>
        </w:rPr>
        <w:t>Université</w:t>
      </w:r>
      <w:proofErr w:type="spellEnd"/>
      <w:r w:rsidRPr="00FD3965">
        <w:rPr>
          <w:rFonts w:cs="Arial"/>
        </w:rPr>
        <w:t xml:space="preserve"> </w:t>
      </w:r>
      <w:proofErr w:type="spellStart"/>
      <w:r w:rsidRPr="00FD3965">
        <w:rPr>
          <w:rFonts w:cs="Arial"/>
        </w:rPr>
        <w:t>Libre</w:t>
      </w:r>
      <w:proofErr w:type="spellEnd"/>
      <w:r w:rsidRPr="00FD3965">
        <w:rPr>
          <w:rFonts w:cs="Arial"/>
        </w:rPr>
        <w:t xml:space="preserve"> de </w:t>
      </w:r>
      <w:proofErr w:type="spellStart"/>
      <w:r w:rsidRPr="00FD3965">
        <w:rPr>
          <w:rFonts w:cs="Arial"/>
        </w:rPr>
        <w:t>Bruxelles</w:t>
      </w:r>
      <w:proofErr w:type="spellEnd"/>
      <w:r w:rsidRPr="00FD3965">
        <w:rPr>
          <w:rFonts w:cs="Arial"/>
        </w:rPr>
        <w:t xml:space="preserve">, Brussels, Belgium, </w:t>
      </w:r>
      <w:r w:rsidRPr="00FD3965">
        <w:rPr>
          <w:rFonts w:cs="Arial"/>
          <w:vertAlign w:val="superscript"/>
        </w:rPr>
        <w:t>3</w:t>
      </w:r>
      <w:r w:rsidRPr="00FD3965">
        <w:rPr>
          <w:rFonts w:cs="Arial"/>
        </w:rPr>
        <w:t xml:space="preserve">Diabetes Research Unit, Department of Clinical Science and Education, </w:t>
      </w:r>
      <w:proofErr w:type="spellStart"/>
      <w:r w:rsidRPr="00FD3965">
        <w:rPr>
          <w:rFonts w:cs="Arial"/>
        </w:rPr>
        <w:t>Sodersjukhuset</w:t>
      </w:r>
      <w:proofErr w:type="spellEnd"/>
      <w:r w:rsidRPr="00FD3965">
        <w:rPr>
          <w:rFonts w:cs="Arial"/>
        </w:rPr>
        <w:t xml:space="preserve">, </w:t>
      </w:r>
      <w:proofErr w:type="spellStart"/>
      <w:r w:rsidRPr="00FD3965">
        <w:rPr>
          <w:rFonts w:cs="Arial"/>
        </w:rPr>
        <w:t>Karolinska</w:t>
      </w:r>
      <w:proofErr w:type="spellEnd"/>
      <w:r w:rsidRPr="00FD3965">
        <w:rPr>
          <w:rFonts w:cs="Arial"/>
        </w:rPr>
        <w:t xml:space="preserve"> </w:t>
      </w:r>
      <w:proofErr w:type="spellStart"/>
      <w:r w:rsidRPr="00FD3965">
        <w:rPr>
          <w:rFonts w:cs="Arial"/>
        </w:rPr>
        <w:t>Institutet</w:t>
      </w:r>
      <w:proofErr w:type="spellEnd"/>
      <w:r w:rsidRPr="00FD3965">
        <w:rPr>
          <w:rFonts w:cs="Arial"/>
        </w:rPr>
        <w:t>, Stockholm, Sweden</w:t>
      </w:r>
      <w:r w:rsidRPr="00FD3965">
        <w:rPr>
          <w:rFonts w:ascii="Calibri" w:eastAsia="Times New Roman" w:hAnsi="Calibri" w:cs="Times New Roman"/>
        </w:rPr>
        <w:t xml:space="preserve"> </w:t>
      </w:r>
      <w:r w:rsidRPr="00FD3965">
        <w:rPr>
          <w:rFonts w:eastAsia="Times New Roman" w:cs="Arial"/>
          <w:vertAlign w:val="superscript"/>
        </w:rPr>
        <w:t>4</w:t>
      </w:r>
      <w:r w:rsidRPr="00FD3965">
        <w:rPr>
          <w:rFonts w:cs="Arial"/>
        </w:rPr>
        <w:t xml:space="preserve">Clinical Proteomics Mass Spectrometry, Department of Oncology-Pathology, </w:t>
      </w:r>
      <w:proofErr w:type="spellStart"/>
      <w:r w:rsidRPr="00FD3965">
        <w:rPr>
          <w:rFonts w:cs="Arial"/>
        </w:rPr>
        <w:t>Karolinska</w:t>
      </w:r>
      <w:proofErr w:type="spellEnd"/>
      <w:r w:rsidRPr="00FD3965">
        <w:rPr>
          <w:rFonts w:cs="Arial"/>
        </w:rPr>
        <w:t xml:space="preserve"> </w:t>
      </w:r>
      <w:proofErr w:type="spellStart"/>
      <w:r w:rsidRPr="00FD3965">
        <w:rPr>
          <w:rFonts w:cs="Arial"/>
        </w:rPr>
        <w:t>Institutet</w:t>
      </w:r>
      <w:proofErr w:type="spellEnd"/>
      <w:r w:rsidRPr="00FD3965">
        <w:rPr>
          <w:rFonts w:cs="Arial"/>
        </w:rPr>
        <w:t xml:space="preserve">, Science for Life Laboratory, 171 21, </w:t>
      </w:r>
      <w:proofErr w:type="spellStart"/>
      <w:r w:rsidRPr="00FD3965">
        <w:rPr>
          <w:rFonts w:cs="Arial"/>
        </w:rPr>
        <w:t>Solna</w:t>
      </w:r>
      <w:proofErr w:type="spellEnd"/>
      <w:r w:rsidRPr="00FD3965">
        <w:rPr>
          <w:rFonts w:cs="Arial"/>
        </w:rPr>
        <w:t>, Sweden,</w:t>
      </w:r>
      <w:r w:rsidRPr="00FD3965">
        <w:rPr>
          <w:rFonts w:cs="Arial"/>
          <w:vertAlign w:val="superscript"/>
        </w:rPr>
        <w:t xml:space="preserve"> 5</w:t>
      </w:r>
      <w:r w:rsidRPr="00FD3965">
        <w:rPr>
          <w:rFonts w:cs="Arial"/>
        </w:rPr>
        <w:t>Department of Clinical and Experimental Medicine, University of Pisa, Pisa, Italy</w:t>
      </w:r>
    </w:p>
    <w:p w14:paraId="19F98E1B" w14:textId="77777777" w:rsidR="00B16D86" w:rsidRPr="00FD3965" w:rsidRDefault="00B16D86" w:rsidP="008A3BD8">
      <w:pPr>
        <w:spacing w:line="480" w:lineRule="auto"/>
        <w:jc w:val="both"/>
        <w:rPr>
          <w:rFonts w:cs="Arial"/>
        </w:rPr>
      </w:pPr>
    </w:p>
    <w:p w14:paraId="15CD52BD" w14:textId="535E29B6" w:rsidR="00B16D86" w:rsidRPr="00FD3965" w:rsidRDefault="00DD6F93" w:rsidP="008A3BD8">
      <w:pPr>
        <w:spacing w:line="480" w:lineRule="auto"/>
        <w:jc w:val="both"/>
        <w:rPr>
          <w:rFonts w:cs="Arial"/>
          <w:b/>
        </w:rPr>
      </w:pPr>
      <w:r w:rsidRPr="00FD3965">
        <w:rPr>
          <w:rFonts w:cs="Arial"/>
          <w:b/>
        </w:rPr>
        <w:t>ADDITIONAL</w:t>
      </w:r>
      <w:r w:rsidR="00B16D86" w:rsidRPr="00FD3965">
        <w:rPr>
          <w:rFonts w:cs="Arial"/>
          <w:b/>
        </w:rPr>
        <w:t xml:space="preserve"> MATERIAL</w:t>
      </w:r>
    </w:p>
    <w:p w14:paraId="2BD13C83" w14:textId="7DD419B3" w:rsidR="008A3BD8" w:rsidRPr="00FD3965" w:rsidRDefault="00DD6F93" w:rsidP="008A3BD8">
      <w:pPr>
        <w:pStyle w:val="ArialHeading"/>
      </w:pPr>
      <w:r w:rsidRPr="00FD3965">
        <w:t>Additiona</w:t>
      </w:r>
      <w:r w:rsidR="00714367" w:rsidRPr="00FD3965">
        <w:t>l</w:t>
      </w:r>
      <w:r w:rsidR="008A3BD8" w:rsidRPr="00FD3965">
        <w:t xml:space="preserve"> methods:</w:t>
      </w:r>
    </w:p>
    <w:p w14:paraId="102E7276" w14:textId="77777777" w:rsidR="008A3BD8" w:rsidRPr="00FD3965" w:rsidRDefault="008A3BD8" w:rsidP="008A3BD8">
      <w:pPr>
        <w:pStyle w:val="ArialHeading"/>
      </w:pPr>
      <w:r w:rsidRPr="00FD3965">
        <w:t>Cell exposure and sample preparation for mass spectrometry</w:t>
      </w:r>
    </w:p>
    <w:p w14:paraId="60E9DD93" w14:textId="7CCB7004" w:rsidR="008A3BD8" w:rsidRPr="00FD3965" w:rsidRDefault="008A3BD8" w:rsidP="008A3BD8">
      <w:pPr>
        <w:spacing w:line="480" w:lineRule="auto"/>
        <w:jc w:val="both"/>
        <w:rPr>
          <w:rFonts w:cs="Arial"/>
          <w:b/>
        </w:rPr>
      </w:pPr>
      <w:r w:rsidRPr="00FD3965">
        <w:rPr>
          <w:rFonts w:cs="Arial"/>
        </w:rPr>
        <w:t xml:space="preserve">INS-1E cells for </w:t>
      </w:r>
      <w:proofErr w:type="spellStart"/>
      <w:r w:rsidRPr="00FD3965">
        <w:rPr>
          <w:rFonts w:cs="Arial"/>
        </w:rPr>
        <w:t>iTRAQ</w:t>
      </w:r>
      <w:proofErr w:type="spellEnd"/>
      <w:r w:rsidRPr="00FD3965">
        <w:rPr>
          <w:rFonts w:cs="Arial"/>
        </w:rPr>
        <w:t xml:space="preserve"> analysis were plated in 100 mm Petri dishes at a density of 2,400,000 cells per dish in 15 ml medium for 72</w:t>
      </w:r>
      <w:r w:rsidR="00275190" w:rsidRPr="00FD3965">
        <w:rPr>
          <w:rFonts w:cs="Arial"/>
        </w:rPr>
        <w:t xml:space="preserve">h </w:t>
      </w:r>
      <w:r w:rsidRPr="00FD3965">
        <w:rPr>
          <w:rFonts w:cs="Arial"/>
        </w:rPr>
        <w:t xml:space="preserve">prior to treatment. Cells were exposed to 0.4 </w:t>
      </w:r>
      <w:proofErr w:type="spellStart"/>
      <w:r w:rsidRPr="00FD3965">
        <w:rPr>
          <w:rFonts w:cs="Arial"/>
        </w:rPr>
        <w:t>mM</w:t>
      </w:r>
      <w:proofErr w:type="spellEnd"/>
      <w:r w:rsidRPr="00FD3965">
        <w:rPr>
          <w:rFonts w:cs="Arial"/>
        </w:rPr>
        <w:t xml:space="preserve"> palmitate </w:t>
      </w:r>
      <w:r w:rsidR="00275190" w:rsidRPr="00FD3965">
        <w:rPr>
          <w:rFonts w:cs="Arial"/>
        </w:rPr>
        <w:t xml:space="preserve">in the presence of </w:t>
      </w:r>
      <w:r w:rsidR="00275190" w:rsidRPr="00FD3965">
        <w:t>0.5% BSA</w:t>
      </w:r>
      <w:r w:rsidR="00275190" w:rsidRPr="00FD3965">
        <w:rPr>
          <w:rFonts w:cs="Arial"/>
        </w:rPr>
        <w:t xml:space="preserve"> </w:t>
      </w:r>
      <w:r w:rsidRPr="00FD3965">
        <w:rPr>
          <w:rFonts w:cs="Arial"/>
        </w:rPr>
        <w:t>for 0, 4, 16 and 24</w:t>
      </w:r>
      <w:r w:rsidR="00275190" w:rsidRPr="00FD3965">
        <w:rPr>
          <w:rFonts w:cs="Arial"/>
        </w:rPr>
        <w:t>h</w:t>
      </w:r>
      <w:r w:rsidRPr="00FD3965">
        <w:rPr>
          <w:rFonts w:cs="Arial"/>
        </w:rPr>
        <w:t xml:space="preserve">. Two independent replicates were performed for each treatment. After exposure, cells were harvested by </w:t>
      </w:r>
      <w:proofErr w:type="spellStart"/>
      <w:r w:rsidRPr="00FD3965">
        <w:rPr>
          <w:rFonts w:cs="Arial"/>
        </w:rPr>
        <w:t>trypsin</w:t>
      </w:r>
      <w:r w:rsidR="00275190" w:rsidRPr="00FD3965">
        <w:rPr>
          <w:rFonts w:cs="Arial"/>
        </w:rPr>
        <w:t>iz</w:t>
      </w:r>
      <w:r w:rsidRPr="00FD3965">
        <w:rPr>
          <w:rFonts w:cs="Arial"/>
        </w:rPr>
        <w:t>ation</w:t>
      </w:r>
      <w:proofErr w:type="spellEnd"/>
      <w:r w:rsidRPr="00FD3965">
        <w:rPr>
          <w:rFonts w:cs="Arial"/>
        </w:rPr>
        <w:t xml:space="preserve"> and washed in PBS. Cells were lysed in buffer containing</w:t>
      </w:r>
      <w:r w:rsidRPr="00FD3965">
        <w:rPr>
          <w:rFonts w:eastAsia="WarnockPro-Regular" w:cs="Arial"/>
        </w:rPr>
        <w:t xml:space="preserve"> 4% SDS, 25 </w:t>
      </w:r>
      <w:proofErr w:type="spellStart"/>
      <w:r w:rsidRPr="00FD3965">
        <w:rPr>
          <w:rFonts w:eastAsia="WarnockPro-Regular" w:cs="Arial"/>
        </w:rPr>
        <w:t>mM</w:t>
      </w:r>
      <w:proofErr w:type="spellEnd"/>
      <w:r w:rsidRPr="00FD3965">
        <w:rPr>
          <w:rFonts w:eastAsia="WarnockPro-Regular" w:cs="Arial"/>
        </w:rPr>
        <w:t xml:space="preserve"> HEPES, 1 </w:t>
      </w:r>
      <w:proofErr w:type="spellStart"/>
      <w:r w:rsidRPr="00FD3965">
        <w:rPr>
          <w:rFonts w:eastAsia="WarnockPro-Regular" w:cs="Arial"/>
        </w:rPr>
        <w:t>mM</w:t>
      </w:r>
      <w:proofErr w:type="spellEnd"/>
      <w:r w:rsidRPr="00FD3965">
        <w:rPr>
          <w:rFonts w:eastAsia="WarnockPro-Regular" w:cs="Arial"/>
        </w:rPr>
        <w:t xml:space="preserve"> DTT</w:t>
      </w:r>
      <w:r w:rsidRPr="00FD3965">
        <w:rPr>
          <w:rFonts w:cs="Arial"/>
        </w:rPr>
        <w:t xml:space="preserve"> and Protease inhibitory cocktail </w:t>
      </w:r>
      <w:r w:rsidRPr="00FD3965">
        <w:rPr>
          <w:rFonts w:cs="Arial"/>
        </w:rPr>
        <w:lastRenderedPageBreak/>
        <w:t>(Sigma-Aldrich)</w:t>
      </w:r>
      <w:r w:rsidRPr="00FD3965">
        <w:rPr>
          <w:rFonts w:eastAsia="WarnockPro-Regular" w:cs="Arial"/>
        </w:rPr>
        <w:t>, heated at 95</w:t>
      </w:r>
      <w:r w:rsidRPr="00FD3965">
        <w:rPr>
          <w:rFonts w:eastAsia="WarnockPro-Regular" w:cs="Arial"/>
        </w:rPr>
        <w:sym w:font="Symbol" w:char="F0B0"/>
      </w:r>
      <w:r w:rsidRPr="00FD3965">
        <w:rPr>
          <w:rFonts w:eastAsia="WarnockPro-Regular" w:cs="Arial"/>
        </w:rPr>
        <w:t xml:space="preserve">C for 5 min followed by sonication. The lysate was centrifuged for 30 min at 14,000 g. Samples were mixed with 8 M urea (Sigma-Aldrich), 1 </w:t>
      </w:r>
      <w:proofErr w:type="spellStart"/>
      <w:r w:rsidRPr="00FD3965">
        <w:rPr>
          <w:rFonts w:eastAsia="WarnockPro-Regular" w:cs="Arial"/>
        </w:rPr>
        <w:t>mM</w:t>
      </w:r>
      <w:proofErr w:type="spellEnd"/>
      <w:r w:rsidRPr="00FD3965">
        <w:rPr>
          <w:rFonts w:eastAsia="WarnockPro-Regular" w:cs="Arial"/>
        </w:rPr>
        <w:t xml:space="preserve"> DTT, 25 </w:t>
      </w:r>
      <w:proofErr w:type="spellStart"/>
      <w:r w:rsidRPr="00FD3965">
        <w:rPr>
          <w:rFonts w:eastAsia="WarnockPro-Regular" w:cs="Arial"/>
        </w:rPr>
        <w:t>mM</w:t>
      </w:r>
      <w:proofErr w:type="spellEnd"/>
      <w:r w:rsidRPr="00FD3965">
        <w:rPr>
          <w:rFonts w:eastAsia="WarnockPro-Regular" w:cs="Arial"/>
        </w:rPr>
        <w:t xml:space="preserve"> HEPES, pH 7.6, in a centrifugation filtering unit, 10 </w:t>
      </w:r>
      <w:proofErr w:type="spellStart"/>
      <w:r w:rsidRPr="00FD3965">
        <w:rPr>
          <w:rFonts w:eastAsia="WarnockPro-Regular" w:cs="Arial"/>
        </w:rPr>
        <w:t>kDa</w:t>
      </w:r>
      <w:proofErr w:type="spellEnd"/>
      <w:r w:rsidRPr="00FD3965">
        <w:rPr>
          <w:rFonts w:eastAsia="WarnockPro-Regular" w:cs="Arial"/>
        </w:rPr>
        <w:t xml:space="preserve"> cutoff (</w:t>
      </w:r>
      <w:proofErr w:type="spellStart"/>
      <w:r w:rsidRPr="00FD3965">
        <w:rPr>
          <w:rFonts w:cs="Arial"/>
        </w:rPr>
        <w:t>Nanosep</w:t>
      </w:r>
      <w:proofErr w:type="spellEnd"/>
      <w:r w:rsidRPr="00FD3965">
        <w:rPr>
          <w:rFonts w:cs="Arial"/>
        </w:rPr>
        <w:t xml:space="preserve"> Centrifugal Devices with Omega Membrane, 10 k), and </w:t>
      </w:r>
      <w:r w:rsidRPr="00FD3965">
        <w:rPr>
          <w:rFonts w:eastAsia="WarnockPro-Regular" w:cs="Arial"/>
        </w:rPr>
        <w:t xml:space="preserve">centrifuged for 30 min at 14,000 g, followed by another addition of 8 M urea buffer and centrifugation. Proteins were alkylated by 50 </w:t>
      </w:r>
      <w:proofErr w:type="spellStart"/>
      <w:r w:rsidRPr="00FD3965">
        <w:rPr>
          <w:rFonts w:eastAsia="WarnockPro-Regular" w:cs="Arial"/>
        </w:rPr>
        <w:t>mM</w:t>
      </w:r>
      <w:proofErr w:type="spellEnd"/>
      <w:r w:rsidRPr="00FD3965">
        <w:rPr>
          <w:rFonts w:eastAsia="WarnockPro-Regular" w:cs="Arial"/>
        </w:rPr>
        <w:t xml:space="preserve"> </w:t>
      </w:r>
      <w:proofErr w:type="spellStart"/>
      <w:r w:rsidRPr="00FD3965">
        <w:rPr>
          <w:rFonts w:eastAsia="WarnockPro-Regular" w:cs="Arial"/>
        </w:rPr>
        <w:t>iodoacetamide</w:t>
      </w:r>
      <w:proofErr w:type="spellEnd"/>
      <w:r w:rsidRPr="00FD3965">
        <w:rPr>
          <w:rFonts w:eastAsia="WarnockPro-Regular" w:cs="Arial"/>
        </w:rPr>
        <w:t xml:space="preserve"> (Sigma-Aldrich) in 4 M urea, 25 </w:t>
      </w:r>
      <w:proofErr w:type="spellStart"/>
      <w:r w:rsidRPr="00FD3965">
        <w:rPr>
          <w:rFonts w:eastAsia="WarnockPro-Regular" w:cs="Arial"/>
        </w:rPr>
        <w:t>mM</w:t>
      </w:r>
      <w:proofErr w:type="spellEnd"/>
      <w:r w:rsidRPr="00FD3965">
        <w:rPr>
          <w:rFonts w:eastAsia="WarnockPro-Regular" w:cs="Arial"/>
        </w:rPr>
        <w:t xml:space="preserve"> HEPES, pH 7.6, for 10 min incubation at room temperature and centrifugation for 30 min at 14,000 g, followed by 2 more additions of 4 M urea and 25 </w:t>
      </w:r>
      <w:proofErr w:type="spellStart"/>
      <w:r w:rsidRPr="00FD3965">
        <w:rPr>
          <w:rFonts w:eastAsia="WarnockPro-Regular" w:cs="Arial"/>
        </w:rPr>
        <w:t>mM</w:t>
      </w:r>
      <w:proofErr w:type="spellEnd"/>
      <w:r w:rsidRPr="00FD3965">
        <w:rPr>
          <w:rFonts w:eastAsia="WarnockPro-Regular" w:cs="Arial"/>
        </w:rPr>
        <w:t xml:space="preserve"> HEPES, pH 7.6, and centrifugations for 30 min at</w:t>
      </w:r>
      <w:r w:rsidR="00275190" w:rsidRPr="00FD3965">
        <w:rPr>
          <w:rFonts w:eastAsia="WarnockPro-Regular" w:cs="Arial"/>
        </w:rPr>
        <w:t xml:space="preserve"> </w:t>
      </w:r>
      <w:r w:rsidRPr="00FD3965">
        <w:rPr>
          <w:rFonts w:eastAsia="WarnockPro-Regular" w:cs="Arial"/>
        </w:rPr>
        <w:t xml:space="preserve">14,000 g. Trypsin (TPCK-treated, Applied </w:t>
      </w:r>
      <w:proofErr w:type="spellStart"/>
      <w:r w:rsidRPr="00FD3965">
        <w:rPr>
          <w:rFonts w:eastAsia="WarnockPro-Regular" w:cs="Arial"/>
        </w:rPr>
        <w:t>Biosystems</w:t>
      </w:r>
      <w:proofErr w:type="spellEnd"/>
      <w:r w:rsidRPr="00FD3965">
        <w:rPr>
          <w:rFonts w:eastAsia="WarnockPro-Regular" w:cs="Arial"/>
        </w:rPr>
        <w:t xml:space="preserve">), </w:t>
      </w:r>
      <w:r w:rsidRPr="00FD3965">
        <w:rPr>
          <w:rFonts w:cs="Arial"/>
        </w:rPr>
        <w:t xml:space="preserve">1:50, </w:t>
      </w:r>
      <w:proofErr w:type="spellStart"/>
      <w:r w:rsidRPr="00FD3965">
        <w:rPr>
          <w:rFonts w:cs="Arial"/>
        </w:rPr>
        <w:t>trypsin</w:t>
      </w:r>
      <w:proofErr w:type="gramStart"/>
      <w:r w:rsidRPr="00FD3965">
        <w:rPr>
          <w:rFonts w:cs="Arial"/>
        </w:rPr>
        <w:t>:protein</w:t>
      </w:r>
      <w:proofErr w:type="spellEnd"/>
      <w:proofErr w:type="gramEnd"/>
      <w:r w:rsidRPr="00FD3965">
        <w:rPr>
          <w:rFonts w:cs="Arial"/>
        </w:rPr>
        <w:t xml:space="preserve">, </w:t>
      </w:r>
      <w:r w:rsidRPr="00FD3965">
        <w:rPr>
          <w:rFonts w:eastAsia="WarnockPro-Regular" w:cs="Arial"/>
        </w:rPr>
        <w:t xml:space="preserve">was added to the samples in 0.25 M urea, 25 </w:t>
      </w:r>
      <w:proofErr w:type="spellStart"/>
      <w:r w:rsidRPr="00FD3965">
        <w:rPr>
          <w:rFonts w:eastAsia="WarnockPro-Regular" w:cs="Arial"/>
        </w:rPr>
        <w:t>mM</w:t>
      </w:r>
      <w:proofErr w:type="spellEnd"/>
      <w:r w:rsidRPr="00FD3965">
        <w:rPr>
          <w:rFonts w:eastAsia="WarnockPro-Regular" w:cs="Arial"/>
        </w:rPr>
        <w:t xml:space="preserve"> HEPES and digested overnight at 37°C. The filter units were centrifuged for 30 min, 14,000 g, followed by another centrifugation with </w:t>
      </w:r>
      <w:proofErr w:type="spellStart"/>
      <w:r w:rsidRPr="00FD3965">
        <w:rPr>
          <w:rFonts w:eastAsia="WarnockPro-Regular" w:cs="Arial"/>
        </w:rPr>
        <w:t>milli</w:t>
      </w:r>
      <w:proofErr w:type="spellEnd"/>
      <w:r w:rsidRPr="00FD3965">
        <w:rPr>
          <w:rFonts w:eastAsia="WarnockPro-Regular" w:cs="Arial"/>
        </w:rPr>
        <w:t xml:space="preserve">-Q water and the flow-through was collected. </w:t>
      </w:r>
      <w:proofErr w:type="spellStart"/>
      <w:proofErr w:type="gramStart"/>
      <w:r w:rsidRPr="00FD3965">
        <w:rPr>
          <w:rFonts w:eastAsia="WarnockPro-Regular" w:cs="Arial"/>
        </w:rPr>
        <w:t>iTRAQ</w:t>
      </w:r>
      <w:proofErr w:type="spellEnd"/>
      <w:proofErr w:type="gramEnd"/>
      <w:r w:rsidRPr="00FD3965">
        <w:rPr>
          <w:rFonts w:eastAsia="WarnockPro-Regular" w:cs="Arial"/>
        </w:rPr>
        <w:t xml:space="preserve"> labeling of the peptides was done according to the manufacturer’s protocol (Applied </w:t>
      </w:r>
      <w:proofErr w:type="spellStart"/>
      <w:r w:rsidRPr="00FD3965">
        <w:rPr>
          <w:rFonts w:eastAsia="WarnockPro-Regular" w:cs="Arial"/>
        </w:rPr>
        <w:t>Biosystems</w:t>
      </w:r>
      <w:proofErr w:type="spellEnd"/>
      <w:r w:rsidRPr="00FD3965">
        <w:rPr>
          <w:rFonts w:eastAsia="WarnockPro-Regular" w:cs="Arial"/>
        </w:rPr>
        <w:t xml:space="preserve">, Foster City, CA) and cleaned by </w:t>
      </w:r>
      <w:r w:rsidRPr="00FD3965">
        <w:rPr>
          <w:rFonts w:cs="Arial"/>
        </w:rPr>
        <w:t>strata-X-C</w:t>
      </w:r>
      <w:r w:rsidRPr="00FD3965">
        <w:rPr>
          <w:rFonts w:eastAsia="WarnockPro-Regular" w:cs="Arial"/>
        </w:rPr>
        <w:t>-cartridge (</w:t>
      </w:r>
      <w:proofErr w:type="spellStart"/>
      <w:r w:rsidRPr="00FD3965">
        <w:rPr>
          <w:rFonts w:eastAsia="WarnockPro-Regular" w:cs="Arial"/>
        </w:rPr>
        <w:t>Phenomenex</w:t>
      </w:r>
      <w:proofErr w:type="spellEnd"/>
      <w:r w:rsidRPr="00FD3965">
        <w:rPr>
          <w:rFonts w:eastAsia="WarnockPro-Regular" w:cs="Arial"/>
        </w:rPr>
        <w:t xml:space="preserve"> </w:t>
      </w:r>
      <w:proofErr w:type="spellStart"/>
      <w:r w:rsidRPr="00FD3965">
        <w:rPr>
          <w:rFonts w:eastAsia="WarnockPro-Regular" w:cs="Arial"/>
        </w:rPr>
        <w:t>Inc</w:t>
      </w:r>
      <w:proofErr w:type="spellEnd"/>
      <w:r w:rsidRPr="00FD3965">
        <w:rPr>
          <w:rFonts w:eastAsia="WarnockPro-Regular" w:cs="Arial"/>
        </w:rPr>
        <w:t>, Torrance, CA).</w:t>
      </w:r>
    </w:p>
    <w:p w14:paraId="06E63FE6" w14:textId="77777777" w:rsidR="008A3BD8" w:rsidRPr="00FD3965" w:rsidRDefault="008A3BD8" w:rsidP="008A3BD8">
      <w:pPr>
        <w:pStyle w:val="ArialHeading"/>
      </w:pPr>
    </w:p>
    <w:p w14:paraId="4A2E18D2" w14:textId="77777777" w:rsidR="008A3BD8" w:rsidRPr="00FD3965" w:rsidRDefault="008A3BD8" w:rsidP="008A3BD8">
      <w:pPr>
        <w:pStyle w:val="ArialHeading"/>
      </w:pPr>
      <w:r w:rsidRPr="00FD3965">
        <w:t>IPG-IEF of peptides</w:t>
      </w:r>
    </w:p>
    <w:p w14:paraId="657B07F4" w14:textId="41729F8E" w:rsidR="008A3BD8" w:rsidRPr="00FD3965" w:rsidRDefault="008A3BD8" w:rsidP="008A3BD8">
      <w:pPr>
        <w:spacing w:line="480" w:lineRule="auto"/>
        <w:jc w:val="both"/>
        <w:rPr>
          <w:rFonts w:eastAsia="WarnockPro-Regular" w:cs="Arial"/>
        </w:rPr>
      </w:pPr>
      <w:proofErr w:type="gramStart"/>
      <w:r w:rsidRPr="00FD3965">
        <w:rPr>
          <w:rFonts w:eastAsia="WarnockPro-Regular" w:cs="Arial"/>
        </w:rPr>
        <w:t xml:space="preserve">The </w:t>
      </w:r>
      <w:proofErr w:type="spellStart"/>
      <w:r w:rsidRPr="00FD3965">
        <w:rPr>
          <w:rFonts w:eastAsia="WarnockPro-Regular" w:cs="Arial"/>
        </w:rPr>
        <w:t>iTRAQ</w:t>
      </w:r>
      <w:proofErr w:type="spellEnd"/>
      <w:r w:rsidRPr="00FD3965">
        <w:rPr>
          <w:rFonts w:eastAsia="WarnockPro-Regular" w:cs="Arial"/>
        </w:rPr>
        <w:t>-labeled peptides, 800 µg, were separated by immobilized pH gradient - isoelectric focusing (IPG-IEF) on a narrow range pH 3.7-4.9 strip</w:t>
      </w:r>
      <w:proofErr w:type="gramEnd"/>
      <w:r w:rsidRPr="00FD3965">
        <w:rPr>
          <w:rFonts w:eastAsia="WarnockPro-Regular" w:cs="Arial"/>
        </w:rPr>
        <w:t xml:space="preserve"> </w:t>
      </w:r>
      <w:r w:rsidR="001720E5" w:rsidRPr="00FD3965">
        <w:rPr>
          <w:rFonts w:eastAsia="WarnockPro-Regular" w:cs="Arial"/>
        </w:rPr>
        <w:fldChar w:fldCharType="begin">
          <w:fldData xml:space="preserve">PEVuZE5vdGU+PENpdGU+PEF1dGhvcj5CcmFuY2E8L0F1dGhvcj48WWVhcj4yMDE0PC9ZZWFyPjxS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</w:fldData>
        </w:fldChar>
      </w:r>
      <w:r w:rsidR="001720E5" w:rsidRPr="00FD3965">
        <w:rPr>
          <w:rFonts w:eastAsia="WarnockPro-Regular" w:cs="Arial"/>
        </w:rPr>
        <w:instrText xml:space="preserve"> ADDIN EN.CITE </w:instrText>
      </w:r>
      <w:r w:rsidR="001720E5" w:rsidRPr="00FD3965">
        <w:rPr>
          <w:rFonts w:eastAsia="WarnockPro-Regular" w:cs="Arial"/>
        </w:rPr>
        <w:fldChar w:fldCharType="begin">
          <w:fldData xml:space="preserve">PEVuZE5vdGU+PENpdGU+PEF1dGhvcj5CcmFuY2E8L0F1dGhvcj48WWVhcj4yMDE0PC9ZZWFyPjxS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</w:fldData>
        </w:fldChar>
      </w:r>
      <w:r w:rsidR="001720E5" w:rsidRPr="00FD3965">
        <w:rPr>
          <w:rFonts w:eastAsia="WarnockPro-Regular" w:cs="Arial"/>
        </w:rPr>
        <w:instrText xml:space="preserve"> ADDIN EN.CITE.DATA </w:instrText>
      </w:r>
      <w:r w:rsidR="001720E5" w:rsidRPr="00FD3965">
        <w:rPr>
          <w:rFonts w:eastAsia="WarnockPro-Regular" w:cs="Arial"/>
        </w:rPr>
      </w:r>
      <w:r w:rsidR="001720E5" w:rsidRPr="00FD3965">
        <w:rPr>
          <w:rFonts w:eastAsia="WarnockPro-Regular" w:cs="Arial"/>
        </w:rPr>
        <w:fldChar w:fldCharType="end"/>
      </w:r>
      <w:r w:rsidR="001720E5" w:rsidRPr="00FD3965">
        <w:rPr>
          <w:rFonts w:eastAsia="WarnockPro-Regular" w:cs="Arial"/>
        </w:rPr>
      </w:r>
      <w:r w:rsidR="001720E5" w:rsidRPr="00FD3965">
        <w:rPr>
          <w:rFonts w:eastAsia="WarnockPro-Regular" w:cs="Arial"/>
        </w:rPr>
        <w:fldChar w:fldCharType="separate"/>
      </w:r>
      <w:r w:rsidR="001720E5" w:rsidRPr="00FD3965">
        <w:rPr>
          <w:rFonts w:eastAsia="WarnockPro-Regular" w:cs="Arial"/>
          <w:noProof/>
        </w:rPr>
        <w:t>[1]</w:t>
      </w:r>
      <w:r w:rsidR="001720E5" w:rsidRPr="00FD3965">
        <w:rPr>
          <w:rFonts w:eastAsia="WarnockPro-Regular" w:cs="Arial"/>
        </w:rPr>
        <w:fldChar w:fldCharType="end"/>
      </w:r>
      <w:r w:rsidR="001720E5" w:rsidRPr="00FD3965">
        <w:rPr>
          <w:rFonts w:eastAsia="WarnockPro-Regular" w:cs="Arial"/>
        </w:rPr>
        <w:t>.</w:t>
      </w:r>
      <w:r w:rsidRPr="00FD3965">
        <w:rPr>
          <w:rFonts w:eastAsia="WarnockPro-Regular" w:cs="Arial"/>
        </w:rPr>
        <w:t xml:space="preserve"> Peptides were extracted from the strips by a prototype liquid-handling robot</w:t>
      </w:r>
      <w:r w:rsidR="00275190" w:rsidRPr="00FD3965">
        <w:rPr>
          <w:rFonts w:eastAsia="WarnockPro-Regular" w:cs="Arial"/>
        </w:rPr>
        <w:t xml:space="preserve"> (</w:t>
      </w:r>
      <w:r w:rsidRPr="00FD3965">
        <w:rPr>
          <w:rFonts w:eastAsia="WarnockPro-Regular" w:cs="Arial"/>
        </w:rPr>
        <w:t>GE Healthcare Bio-Sciences AB</w:t>
      </w:r>
      <w:r w:rsidR="00275190" w:rsidRPr="00FD3965">
        <w:rPr>
          <w:rFonts w:eastAsia="WarnockPro-Regular" w:cs="Arial"/>
        </w:rPr>
        <w:t>)</w:t>
      </w:r>
      <w:r w:rsidRPr="00FD3965">
        <w:rPr>
          <w:rFonts w:eastAsia="WarnockPro-Regular" w:cs="Arial"/>
        </w:rPr>
        <w:t>. A plastic device with 72 wells was put onto each strip and 50 µl of</w:t>
      </w:r>
      <w:r w:rsidR="006B1FE5" w:rsidRPr="00FD3965">
        <w:rPr>
          <w:rFonts w:eastAsia="WarnockPro-Regular" w:cs="Arial"/>
        </w:rPr>
        <w:t xml:space="preserve"> </w:t>
      </w:r>
      <w:proofErr w:type="spellStart"/>
      <w:r w:rsidR="006B1FE5" w:rsidRPr="00FD3965">
        <w:rPr>
          <w:rFonts w:eastAsia="WarnockPro-Regular" w:cs="Arial"/>
        </w:rPr>
        <w:t>milli</w:t>
      </w:r>
      <w:proofErr w:type="spellEnd"/>
      <w:r w:rsidR="006B1FE5" w:rsidRPr="00FD3965">
        <w:rPr>
          <w:rFonts w:eastAsia="WarnockPro-Regular" w:cs="Arial"/>
        </w:rPr>
        <w:t>-Q water</w:t>
      </w:r>
      <w:r w:rsidRPr="00FD3965">
        <w:rPr>
          <w:rFonts w:eastAsia="WarnockPro-Regular" w:cs="Arial"/>
        </w:rPr>
        <w:t xml:space="preserve"> was added to each well. After 30 min incubation, the liquid was transferred to a 96-well plate and the extraction was repeated 2 more times. The extracted peptides were dried in speed </w:t>
      </w:r>
      <w:proofErr w:type="spellStart"/>
      <w:r w:rsidRPr="00FD3965">
        <w:rPr>
          <w:rFonts w:eastAsia="WarnockPro-Regular" w:cs="Arial"/>
        </w:rPr>
        <w:t>vac</w:t>
      </w:r>
      <w:proofErr w:type="spellEnd"/>
      <w:r w:rsidRPr="00FD3965">
        <w:rPr>
          <w:rFonts w:eastAsia="WarnockPro-Regular" w:cs="Arial"/>
        </w:rPr>
        <w:t xml:space="preserve"> and dissolved in 3% acetonitrile (ACN), 0.1% formic acid.</w:t>
      </w:r>
    </w:p>
    <w:p w14:paraId="3BED0969" w14:textId="77777777" w:rsidR="008A3BD8" w:rsidRPr="00FD3965" w:rsidRDefault="008A3BD8" w:rsidP="008A3BD8">
      <w:pPr>
        <w:spacing w:line="480" w:lineRule="auto"/>
        <w:jc w:val="both"/>
        <w:rPr>
          <w:rFonts w:cs="Arial"/>
          <w:b/>
        </w:rPr>
      </w:pPr>
    </w:p>
    <w:p w14:paraId="0F8EDEF5" w14:textId="77777777" w:rsidR="008A3BD8" w:rsidRPr="00FD3965" w:rsidRDefault="008A3BD8" w:rsidP="008A3BD8">
      <w:pPr>
        <w:pStyle w:val="ArialHeading"/>
      </w:pPr>
      <w:r w:rsidRPr="00FD3965">
        <w:t>LC-ESI-LTQ-</w:t>
      </w:r>
      <w:proofErr w:type="spellStart"/>
      <w:r w:rsidRPr="00FD3965">
        <w:t>Orbitrap</w:t>
      </w:r>
      <w:proofErr w:type="spellEnd"/>
      <w:r w:rsidRPr="00FD3965">
        <w:t xml:space="preserve"> analysis</w:t>
      </w:r>
    </w:p>
    <w:p w14:paraId="770C205D" w14:textId="46C57446" w:rsidR="008A3BD8" w:rsidRPr="00FD3965" w:rsidRDefault="008A3BD8" w:rsidP="008A3BD8">
      <w:pPr>
        <w:spacing w:line="480" w:lineRule="auto"/>
        <w:jc w:val="both"/>
        <w:rPr>
          <w:rFonts w:eastAsia="WarnockPro-Regular" w:cs="Arial"/>
        </w:rPr>
      </w:pPr>
      <w:r w:rsidRPr="00FD3965">
        <w:rPr>
          <w:rFonts w:cs="Arial"/>
        </w:rPr>
        <w:t xml:space="preserve">Before analysis on the LTQ </w:t>
      </w:r>
      <w:proofErr w:type="spellStart"/>
      <w:r w:rsidRPr="00FD3965">
        <w:rPr>
          <w:rFonts w:cs="Arial"/>
        </w:rPr>
        <w:t>Orbitrap</w:t>
      </w:r>
      <w:proofErr w:type="spellEnd"/>
      <w:r w:rsidRPr="00FD3965">
        <w:rPr>
          <w:rFonts w:cs="Arial"/>
        </w:rPr>
        <w:t xml:space="preserve"> </w:t>
      </w:r>
      <w:proofErr w:type="spellStart"/>
      <w:r w:rsidRPr="00FD3965">
        <w:rPr>
          <w:rFonts w:cs="Arial"/>
        </w:rPr>
        <w:t>Velos</w:t>
      </w:r>
      <w:proofErr w:type="spellEnd"/>
      <w:r w:rsidRPr="00FD3965">
        <w:rPr>
          <w:rFonts w:cs="Arial"/>
        </w:rPr>
        <w:t xml:space="preserve"> (Thermo Fischer Scientific, San Jose, CA), p</w:t>
      </w:r>
      <w:r w:rsidRPr="00FD3965">
        <w:rPr>
          <w:rFonts w:eastAsia="WarnockPro-Regular" w:cs="Arial"/>
        </w:rPr>
        <w:t xml:space="preserve">eptides were separated </w:t>
      </w:r>
      <w:r w:rsidRPr="00FD3965">
        <w:rPr>
          <w:rFonts w:cs="Arial"/>
        </w:rPr>
        <w:t xml:space="preserve">using an Agilent 1200 </w:t>
      </w:r>
      <w:proofErr w:type="spellStart"/>
      <w:r w:rsidRPr="00FD3965">
        <w:rPr>
          <w:rFonts w:cs="Arial"/>
        </w:rPr>
        <w:t>nano</w:t>
      </w:r>
      <w:proofErr w:type="spellEnd"/>
      <w:r w:rsidRPr="00FD3965">
        <w:rPr>
          <w:rFonts w:cs="Arial"/>
        </w:rPr>
        <w:t xml:space="preserve">-LC system. Samples were trapped on a </w:t>
      </w:r>
      <w:proofErr w:type="spellStart"/>
      <w:r w:rsidRPr="00FD3965">
        <w:rPr>
          <w:rFonts w:cs="Arial"/>
        </w:rPr>
        <w:t>Zorbax</w:t>
      </w:r>
      <w:proofErr w:type="spellEnd"/>
      <w:r w:rsidRPr="00FD3965">
        <w:rPr>
          <w:rFonts w:cs="Arial"/>
        </w:rPr>
        <w:t xml:space="preserve"> 300SB-C18, and separated on </w:t>
      </w:r>
      <w:proofErr w:type="gramStart"/>
      <w:r w:rsidRPr="00FD3965">
        <w:rPr>
          <w:rFonts w:cs="Arial"/>
        </w:rPr>
        <w:t>a</w:t>
      </w:r>
      <w:proofErr w:type="gramEnd"/>
      <w:r w:rsidRPr="00FD3965">
        <w:rPr>
          <w:rFonts w:cs="Arial"/>
        </w:rPr>
        <w:t xml:space="preserve"> NTCC-360/100-5-153 (</w:t>
      </w:r>
      <w:proofErr w:type="spellStart"/>
      <w:r w:rsidRPr="00FD3965">
        <w:rPr>
          <w:rFonts w:cs="Arial"/>
        </w:rPr>
        <w:t>Nikkyo</w:t>
      </w:r>
      <w:proofErr w:type="spellEnd"/>
      <w:r w:rsidRPr="00FD3965">
        <w:rPr>
          <w:rFonts w:cs="Arial"/>
        </w:rPr>
        <w:t xml:space="preserve"> </w:t>
      </w:r>
      <w:proofErr w:type="spellStart"/>
      <w:r w:rsidRPr="00FD3965">
        <w:rPr>
          <w:rFonts w:cs="Arial"/>
        </w:rPr>
        <w:t>Technos</w:t>
      </w:r>
      <w:proofErr w:type="spellEnd"/>
      <w:r w:rsidRPr="00FD3965">
        <w:rPr>
          <w:rFonts w:cs="Arial"/>
        </w:rPr>
        <w:t xml:space="preserve"> Ltd) column using a gradient of </w:t>
      </w:r>
      <w:r w:rsidRPr="00FD3965">
        <w:rPr>
          <w:rFonts w:eastAsia="WarnockPro-Regular" w:cs="Arial"/>
        </w:rPr>
        <w:t xml:space="preserve">A (3% ACN, 0.1% FA) and B (95% ACN, 0.1% FA), ranging from 3% to 40% B in 50 or 90 min with a flow of 0.4 µl/min. The </w:t>
      </w:r>
      <w:r w:rsidRPr="00FD3965">
        <w:rPr>
          <w:rFonts w:cs="Arial"/>
        </w:rPr>
        <w:t xml:space="preserve">LTQ </w:t>
      </w:r>
      <w:proofErr w:type="spellStart"/>
      <w:r w:rsidRPr="00FD3965">
        <w:rPr>
          <w:rFonts w:cs="Arial"/>
        </w:rPr>
        <w:t>Orbitrap</w:t>
      </w:r>
      <w:proofErr w:type="spellEnd"/>
      <w:r w:rsidRPr="00FD3965">
        <w:rPr>
          <w:rFonts w:cs="Arial"/>
        </w:rPr>
        <w:t xml:space="preserve"> </w:t>
      </w:r>
      <w:proofErr w:type="spellStart"/>
      <w:r w:rsidRPr="00FD3965">
        <w:rPr>
          <w:rFonts w:cs="Arial"/>
        </w:rPr>
        <w:t>Velos</w:t>
      </w:r>
      <w:proofErr w:type="spellEnd"/>
      <w:r w:rsidRPr="00FD3965">
        <w:rPr>
          <w:rFonts w:cs="Arial"/>
        </w:rPr>
        <w:t xml:space="preserve"> was operated in a data-dependent manner, selecting 5 precursors for sequential fragmentation by CID and HCD, and analyzed by the linear </w:t>
      </w:r>
      <w:proofErr w:type="spellStart"/>
      <w:r w:rsidRPr="00FD3965">
        <w:rPr>
          <w:rFonts w:cs="Arial"/>
        </w:rPr>
        <w:t>iontrap</w:t>
      </w:r>
      <w:proofErr w:type="spellEnd"/>
      <w:r w:rsidRPr="00FD3965">
        <w:rPr>
          <w:rFonts w:cs="Arial"/>
        </w:rPr>
        <w:t xml:space="preserve"> and </w:t>
      </w:r>
      <w:proofErr w:type="spellStart"/>
      <w:r w:rsidRPr="00FD3965">
        <w:rPr>
          <w:rFonts w:cs="Arial"/>
        </w:rPr>
        <w:t>orbitrap</w:t>
      </w:r>
      <w:proofErr w:type="spellEnd"/>
      <w:r w:rsidRPr="00FD3965">
        <w:rPr>
          <w:rFonts w:cs="Arial"/>
        </w:rPr>
        <w:t xml:space="preserve">, respectively. The survey scan was performed in the </w:t>
      </w:r>
      <w:proofErr w:type="spellStart"/>
      <w:r w:rsidRPr="00FD3965">
        <w:rPr>
          <w:rFonts w:cs="Arial"/>
        </w:rPr>
        <w:t>Orbitrap</w:t>
      </w:r>
      <w:proofErr w:type="spellEnd"/>
      <w:r w:rsidRPr="00FD3965">
        <w:rPr>
          <w:rFonts w:cs="Arial"/>
        </w:rPr>
        <w:t xml:space="preserve"> </w:t>
      </w:r>
      <w:proofErr w:type="gramStart"/>
      <w:r w:rsidRPr="00FD3965">
        <w:rPr>
          <w:rFonts w:cs="Arial"/>
        </w:rPr>
        <w:t>at 30,000 resolution</w:t>
      </w:r>
      <w:proofErr w:type="gramEnd"/>
      <w:r w:rsidRPr="00FD3965">
        <w:rPr>
          <w:rFonts w:cs="Arial"/>
        </w:rPr>
        <w:t xml:space="preserve"> (profile mode) from 300-2000 </w:t>
      </w:r>
      <w:r w:rsidRPr="00FD3965">
        <w:rPr>
          <w:rFonts w:cs="Arial"/>
          <w:i/>
        </w:rPr>
        <w:t>m/z,</w:t>
      </w:r>
      <w:r w:rsidRPr="00FD3965">
        <w:rPr>
          <w:rFonts w:cs="Arial"/>
        </w:rPr>
        <w:t xml:space="preserve"> using lock mass at </w:t>
      </w:r>
      <w:r w:rsidRPr="00FD3965">
        <w:rPr>
          <w:rFonts w:cs="Arial"/>
          <w:i/>
        </w:rPr>
        <w:t>m/z</w:t>
      </w:r>
      <w:r w:rsidRPr="00FD3965">
        <w:rPr>
          <w:rFonts w:cs="Arial"/>
        </w:rPr>
        <w:t xml:space="preserve"> 445.120025, with a max injection time of 500 </w:t>
      </w:r>
      <w:proofErr w:type="spellStart"/>
      <w:r w:rsidRPr="00FD3965">
        <w:rPr>
          <w:rFonts w:cs="Arial"/>
        </w:rPr>
        <w:t>ms</w:t>
      </w:r>
      <w:proofErr w:type="spellEnd"/>
      <w:r w:rsidRPr="00FD3965">
        <w:rPr>
          <w:rFonts w:cs="Arial"/>
        </w:rPr>
        <w:t xml:space="preserve"> and AGC set to 1 x 10</w:t>
      </w:r>
      <w:r w:rsidRPr="00FD3965">
        <w:rPr>
          <w:rFonts w:cs="Arial"/>
          <w:vertAlign w:val="superscript"/>
        </w:rPr>
        <w:t>6</w:t>
      </w:r>
      <w:r w:rsidRPr="00FD3965">
        <w:rPr>
          <w:rFonts w:cs="Arial"/>
        </w:rPr>
        <w:t xml:space="preserve"> ions. For generation of HCD fragmentation spectra, a max ion injection time of 500 </w:t>
      </w:r>
      <w:proofErr w:type="spellStart"/>
      <w:r w:rsidRPr="00FD3965">
        <w:rPr>
          <w:rFonts w:cs="Arial"/>
        </w:rPr>
        <w:t>ms</w:t>
      </w:r>
      <w:proofErr w:type="spellEnd"/>
      <w:r w:rsidRPr="00FD3965">
        <w:rPr>
          <w:rFonts w:cs="Arial"/>
        </w:rPr>
        <w:t xml:space="preserve"> and AGC of 5 x 10</w:t>
      </w:r>
      <w:r w:rsidRPr="00FD3965">
        <w:rPr>
          <w:rFonts w:cs="Arial"/>
          <w:vertAlign w:val="superscript"/>
        </w:rPr>
        <w:t>4</w:t>
      </w:r>
      <w:r w:rsidRPr="00FD3965">
        <w:rPr>
          <w:rFonts w:cs="Arial"/>
        </w:rPr>
        <w:t xml:space="preserve"> were used before fragmentation at 50% normalized collision energy. For FTMS MS2 spectra, normal mass range was used, </w:t>
      </w:r>
      <w:proofErr w:type="spellStart"/>
      <w:r w:rsidRPr="00FD3965">
        <w:rPr>
          <w:rFonts w:cs="Arial"/>
        </w:rPr>
        <w:t>centroiding</w:t>
      </w:r>
      <w:proofErr w:type="spellEnd"/>
      <w:r w:rsidRPr="00FD3965">
        <w:rPr>
          <w:rFonts w:cs="Arial"/>
        </w:rPr>
        <w:t xml:space="preserve"> the data at 7500 resolution. Peptides for CID were accumulated for a max ion injection time of 200 </w:t>
      </w:r>
      <w:proofErr w:type="spellStart"/>
      <w:r w:rsidRPr="00FD3965">
        <w:rPr>
          <w:rFonts w:cs="Arial"/>
        </w:rPr>
        <w:t>ms</w:t>
      </w:r>
      <w:proofErr w:type="spellEnd"/>
      <w:r w:rsidRPr="00FD3965">
        <w:rPr>
          <w:rFonts w:cs="Arial"/>
        </w:rPr>
        <w:t xml:space="preserve"> and AGC of 3 x 10</w:t>
      </w:r>
      <w:r w:rsidRPr="00FD3965">
        <w:rPr>
          <w:rFonts w:cs="Arial"/>
          <w:vertAlign w:val="superscript"/>
        </w:rPr>
        <w:t>4</w:t>
      </w:r>
      <w:r w:rsidRPr="00FD3965">
        <w:rPr>
          <w:rFonts w:cs="Arial"/>
        </w:rPr>
        <w:t xml:space="preserve">, fragmented with 35% collision energy, wideband activation on, activation q 0.25, activation time 10 </w:t>
      </w:r>
      <w:proofErr w:type="spellStart"/>
      <w:r w:rsidRPr="00FD3965">
        <w:rPr>
          <w:rFonts w:cs="Arial"/>
        </w:rPr>
        <w:t>ms</w:t>
      </w:r>
      <w:proofErr w:type="spellEnd"/>
      <w:r w:rsidRPr="00FD3965">
        <w:rPr>
          <w:rFonts w:cs="Arial"/>
        </w:rPr>
        <w:t xml:space="preserve"> before analysis at normal scan rate and mass range in the linear </w:t>
      </w:r>
      <w:proofErr w:type="spellStart"/>
      <w:r w:rsidRPr="00FD3965">
        <w:rPr>
          <w:rFonts w:cs="Arial"/>
        </w:rPr>
        <w:t>iontrap</w:t>
      </w:r>
      <w:proofErr w:type="spellEnd"/>
      <w:r w:rsidRPr="00FD3965">
        <w:rPr>
          <w:rFonts w:cs="Arial"/>
        </w:rPr>
        <w:t xml:space="preserve">. Precursors were isolated with a width of 2 </w:t>
      </w:r>
      <w:r w:rsidRPr="00FD3965">
        <w:rPr>
          <w:rFonts w:cs="Arial"/>
          <w:i/>
        </w:rPr>
        <w:t>m/z</w:t>
      </w:r>
      <w:r w:rsidRPr="00FD3965">
        <w:rPr>
          <w:rFonts w:cs="Arial"/>
        </w:rPr>
        <w:t xml:space="preserve"> and put on the exclusion list for 90 s. Single and unassigned charge states were rejected from precursor selection.</w:t>
      </w:r>
    </w:p>
    <w:p w14:paraId="274274F1" w14:textId="77777777" w:rsidR="008A3BD8" w:rsidRPr="00FD3965" w:rsidRDefault="008A3BD8" w:rsidP="008A3BD8">
      <w:pPr>
        <w:spacing w:line="480" w:lineRule="auto"/>
        <w:jc w:val="both"/>
        <w:rPr>
          <w:rFonts w:cs="Arial"/>
          <w:b/>
        </w:rPr>
      </w:pPr>
    </w:p>
    <w:p w14:paraId="3B8CFD6B" w14:textId="77777777" w:rsidR="008A3BD8" w:rsidRPr="00FD3965" w:rsidRDefault="008A3BD8" w:rsidP="008A3BD8">
      <w:pPr>
        <w:pStyle w:val="ArialHeading"/>
      </w:pPr>
      <w:r w:rsidRPr="00FD3965">
        <w:t>Peptide and protein identification</w:t>
      </w:r>
    </w:p>
    <w:p w14:paraId="57118032" w14:textId="771043F5" w:rsidR="001720E5" w:rsidRPr="00FD3965" w:rsidRDefault="008A3BD8" w:rsidP="008A3BD8">
      <w:pPr>
        <w:spacing w:line="480" w:lineRule="auto"/>
        <w:jc w:val="both"/>
        <w:rPr>
          <w:rFonts w:cs="Arial"/>
        </w:rPr>
      </w:pPr>
      <w:r w:rsidRPr="00FD3965">
        <w:rPr>
          <w:rFonts w:cs="Arial"/>
        </w:rPr>
        <w:t xml:space="preserve">All </w:t>
      </w:r>
      <w:proofErr w:type="spellStart"/>
      <w:r w:rsidRPr="00FD3965">
        <w:rPr>
          <w:rFonts w:cs="Arial"/>
        </w:rPr>
        <w:t>Orbitrap</w:t>
      </w:r>
      <w:proofErr w:type="spellEnd"/>
      <w:r w:rsidRPr="00FD3965">
        <w:rPr>
          <w:rFonts w:cs="Arial"/>
        </w:rPr>
        <w:t xml:space="preserve"> data were searched by </w:t>
      </w:r>
      <w:proofErr w:type="spellStart"/>
      <w:r w:rsidRPr="00FD3965">
        <w:rPr>
          <w:rFonts w:cs="Arial"/>
        </w:rPr>
        <w:t>Sequest</w:t>
      </w:r>
      <w:proofErr w:type="spellEnd"/>
      <w:r w:rsidRPr="00FD3965">
        <w:rPr>
          <w:rFonts w:cs="Arial"/>
        </w:rPr>
        <w:t xml:space="preserve">-percolator under the software platform Proteome Discoverer 1.3 (Thermo Fischer Scientific) against the </w:t>
      </w:r>
      <w:proofErr w:type="spellStart"/>
      <w:r w:rsidRPr="00FD3965">
        <w:rPr>
          <w:rFonts w:cs="Arial"/>
        </w:rPr>
        <w:t>Uniprot</w:t>
      </w:r>
      <w:proofErr w:type="spellEnd"/>
      <w:r w:rsidRPr="00FD3965">
        <w:rPr>
          <w:rFonts w:cs="Arial"/>
        </w:rPr>
        <w:t xml:space="preserve"> rat </w:t>
      </w:r>
      <w:r w:rsidRPr="00FD3965">
        <w:rPr>
          <w:rFonts w:cs="Arial"/>
        </w:rPr>
        <w:lastRenderedPageBreak/>
        <w:t xml:space="preserve">canonical sequence protein database (27,316 entries, December 2013) using a 1% false discovery rate cutoff. A precursor mass tolerance of 10 ppm, and product mass tolerances of 0.02 Da for HCD-FTMS and 0.8 Da for CID-ITMS were used. Further settings used were: trypsin with 1 missed cleavage; </w:t>
      </w:r>
      <w:proofErr w:type="spellStart"/>
      <w:r w:rsidRPr="00FD3965">
        <w:rPr>
          <w:rFonts w:cs="Arial"/>
        </w:rPr>
        <w:t>iodoacetamide</w:t>
      </w:r>
      <w:proofErr w:type="spellEnd"/>
      <w:r w:rsidRPr="00FD3965">
        <w:rPr>
          <w:rFonts w:cs="Arial"/>
        </w:rPr>
        <w:t xml:space="preserve"> on cysteine and iTRAQ8plex on lysine and </w:t>
      </w:r>
      <w:r w:rsidRPr="00FD3965">
        <w:rPr>
          <w:rFonts w:cs="Arial"/>
          <w:i/>
        </w:rPr>
        <w:t>N</w:t>
      </w:r>
      <w:r w:rsidRPr="00FD3965">
        <w:rPr>
          <w:rFonts w:cs="Arial"/>
        </w:rPr>
        <w:t xml:space="preserve">-terminal as fixed modifications; and oxidation of methionine as variable modification. </w:t>
      </w:r>
      <w:proofErr w:type="gramStart"/>
      <w:r w:rsidRPr="00FD3965">
        <w:rPr>
          <w:rFonts w:cs="Arial"/>
        </w:rPr>
        <w:t>Quantification of iTRAQ8plex reporter ions was done by Proteome Discoverer</w:t>
      </w:r>
      <w:proofErr w:type="gramEnd"/>
      <w:r w:rsidRPr="00FD3965">
        <w:rPr>
          <w:rFonts w:cs="Arial"/>
        </w:rPr>
        <w:t xml:space="preserve"> on HCD-FTMS tandem mass spectra using an integration window tolerance of 20 ppm. Only unique peptides in the data set were used for quantitation. </w:t>
      </w:r>
    </w:p>
    <w:p w14:paraId="402B7F9C" w14:textId="771043F5" w:rsidR="001720E5" w:rsidRPr="00FD3965" w:rsidRDefault="001720E5" w:rsidP="001720E5">
      <w:pPr>
        <w:spacing w:line="480" w:lineRule="auto"/>
        <w:jc w:val="both"/>
        <w:rPr>
          <w:rFonts w:cs="Arial"/>
        </w:rPr>
      </w:pPr>
    </w:p>
    <w:p w14:paraId="5FCB6AC6" w14:textId="460BFDB9" w:rsidR="001720E5" w:rsidRPr="00FD3965" w:rsidRDefault="001720E5" w:rsidP="001720E5">
      <w:pPr>
        <w:pStyle w:val="EndNoteBibliographyTitle"/>
        <w:rPr>
          <w:b/>
          <w:noProof/>
          <w:sz w:val="22"/>
        </w:rPr>
      </w:pPr>
      <w:r w:rsidRPr="00FD3965">
        <w:fldChar w:fldCharType="begin"/>
      </w:r>
      <w:r w:rsidRPr="00FD3965">
        <w:instrText xml:space="preserve"> ADDIN EN.REFLIST </w:instrText>
      </w:r>
      <w:r w:rsidRPr="00FD3965">
        <w:fldChar w:fldCharType="separate"/>
      </w:r>
      <w:r w:rsidRPr="00FD3965">
        <w:rPr>
          <w:b/>
          <w:noProof/>
          <w:sz w:val="22"/>
        </w:rPr>
        <w:t>References</w:t>
      </w:r>
    </w:p>
    <w:p w14:paraId="19CC0560" w14:textId="77777777" w:rsidR="001720E5" w:rsidRPr="00FD3965" w:rsidRDefault="001720E5" w:rsidP="001720E5">
      <w:pPr>
        <w:pStyle w:val="EndNoteBibliographyTitle"/>
        <w:rPr>
          <w:b/>
          <w:noProof/>
          <w:sz w:val="22"/>
        </w:rPr>
      </w:pPr>
    </w:p>
    <w:p w14:paraId="42F6E660" w14:textId="77777777" w:rsidR="001720E5" w:rsidRPr="00FD3965" w:rsidRDefault="001720E5" w:rsidP="001720E5">
      <w:pPr>
        <w:pStyle w:val="EndNoteBibliography"/>
        <w:ind w:left="720" w:hanging="720"/>
        <w:rPr>
          <w:noProof/>
        </w:rPr>
      </w:pPr>
      <w:r w:rsidRPr="00FD3965">
        <w:rPr>
          <w:noProof/>
        </w:rPr>
        <w:t>1.</w:t>
      </w:r>
      <w:r w:rsidRPr="00FD3965">
        <w:rPr>
          <w:noProof/>
        </w:rPr>
        <w:tab/>
        <w:t xml:space="preserve">Branca RM, Orre LM, Johansson HJ, Granholm V, Huss M, Perez-Bercoff A, Forshed J, Kall L, Lehtio J: </w:t>
      </w:r>
      <w:r w:rsidRPr="00FD3965">
        <w:rPr>
          <w:b/>
          <w:noProof/>
        </w:rPr>
        <w:t>HiRIEF LC-MS enables deep proteome coverage and unbiased proteogenomics</w:t>
      </w:r>
      <w:r w:rsidRPr="00FD3965">
        <w:rPr>
          <w:noProof/>
        </w:rPr>
        <w:t xml:space="preserve">. </w:t>
      </w:r>
      <w:r w:rsidRPr="00FD3965">
        <w:rPr>
          <w:i/>
          <w:noProof/>
        </w:rPr>
        <w:t xml:space="preserve">Nature methods </w:t>
      </w:r>
      <w:r w:rsidRPr="00FD3965">
        <w:rPr>
          <w:noProof/>
        </w:rPr>
        <w:t xml:space="preserve">2014, </w:t>
      </w:r>
      <w:r w:rsidRPr="00FD3965">
        <w:rPr>
          <w:b/>
          <w:noProof/>
        </w:rPr>
        <w:t>11</w:t>
      </w:r>
      <w:r w:rsidRPr="00FD3965">
        <w:rPr>
          <w:noProof/>
        </w:rPr>
        <w:t>(1):59-62.</w:t>
      </w:r>
    </w:p>
    <w:p w14:paraId="671FFE55" w14:textId="460BFDB9" w:rsidR="00714367" w:rsidRPr="00FD3965" w:rsidRDefault="001720E5" w:rsidP="008A3BD8">
      <w:pPr>
        <w:spacing w:line="480" w:lineRule="auto"/>
        <w:jc w:val="both"/>
        <w:rPr>
          <w:rFonts w:cs="Arial"/>
        </w:rPr>
      </w:pPr>
      <w:r w:rsidRPr="00FD3965">
        <w:rPr>
          <w:rFonts w:cs="Arial"/>
        </w:rPr>
        <w:fldChar w:fldCharType="end"/>
      </w:r>
    </w:p>
    <w:p w14:paraId="2C624308" w14:textId="77777777" w:rsidR="00C218AB" w:rsidRPr="00FD3965" w:rsidRDefault="00C218AB" w:rsidP="008A3BD8">
      <w:pPr>
        <w:spacing w:line="480" w:lineRule="auto"/>
        <w:jc w:val="both"/>
        <w:rPr>
          <w:rFonts w:cs="Arial"/>
        </w:rPr>
      </w:pPr>
    </w:p>
    <w:p w14:paraId="36E15673" w14:textId="7E098376" w:rsidR="00714367" w:rsidRPr="00FD3965" w:rsidRDefault="00DD6F93" w:rsidP="00714367">
      <w:pPr>
        <w:spacing w:line="480" w:lineRule="auto"/>
        <w:jc w:val="both"/>
      </w:pPr>
      <w:r w:rsidRPr="00FD3965">
        <w:rPr>
          <w:b/>
        </w:rPr>
        <w:t>Supplementary</w:t>
      </w:r>
      <w:r w:rsidR="00714367" w:rsidRPr="00FD3965">
        <w:rPr>
          <w:b/>
        </w:rPr>
        <w:t xml:space="preserve"> table</w:t>
      </w:r>
      <w:r w:rsidR="003C38FC" w:rsidRPr="00FD3965">
        <w:rPr>
          <w:b/>
        </w:rPr>
        <w:t xml:space="preserve"> 1</w:t>
      </w:r>
      <w:r w:rsidR="00714367" w:rsidRPr="00FD3965">
        <w:rPr>
          <w:b/>
        </w:rPr>
        <w:t>:</w:t>
      </w:r>
      <w:r w:rsidR="00714367" w:rsidRPr="00FD3965">
        <w:rPr>
          <w:i/>
        </w:rPr>
        <w:t xml:space="preserve"> </w:t>
      </w:r>
      <w:r w:rsidR="00714367" w:rsidRPr="00FD3965">
        <w:rPr>
          <w:b/>
        </w:rPr>
        <w:t>Characteristics of the organ donors and human islet preparations used for RNA-</w:t>
      </w:r>
      <w:proofErr w:type="spellStart"/>
      <w:r w:rsidR="00714367" w:rsidRPr="00FD3965">
        <w:rPr>
          <w:b/>
        </w:rPr>
        <w:t>seq</w:t>
      </w:r>
      <w:proofErr w:type="spellEnd"/>
    </w:p>
    <w:tbl>
      <w:tblPr>
        <w:tblStyle w:val="TableGrid"/>
        <w:tblpPr w:leftFromText="180" w:rightFromText="180" w:vertAnchor="text" w:horzAnchor="page" w:tblpX="1485" w:tblpY="42"/>
        <w:tblW w:w="9024" w:type="dxa"/>
        <w:tblLook w:val="04A0" w:firstRow="1" w:lastRow="0" w:firstColumn="1" w:lastColumn="0" w:noHBand="0" w:noVBand="1"/>
      </w:tblPr>
      <w:tblGrid>
        <w:gridCol w:w="1195"/>
        <w:gridCol w:w="1820"/>
        <w:gridCol w:w="1854"/>
        <w:gridCol w:w="2519"/>
        <w:gridCol w:w="1636"/>
      </w:tblGrid>
      <w:tr w:rsidR="005F54C3" w:rsidRPr="00FD3965" w14:paraId="23180541" w14:textId="77777777" w:rsidTr="006B1FE5">
        <w:trPr>
          <w:trHeight w:val="469"/>
        </w:trPr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F92B70" w14:textId="77777777" w:rsidR="005F54C3" w:rsidRPr="00FD3965" w:rsidRDefault="005F54C3" w:rsidP="002713FA">
            <w:pPr>
              <w:spacing w:line="240" w:lineRule="auto"/>
              <w:ind w:right="-51"/>
              <w:jc w:val="center"/>
              <w:rPr>
                <w:rFonts w:eastAsiaTheme="minorHAnsi" w:cs="Arial"/>
                <w:b/>
                <w:bCs/>
                <w:iCs/>
                <w:lang w:eastAsia="en-US"/>
              </w:rPr>
            </w:pPr>
            <w:r w:rsidRPr="00FD3965">
              <w:rPr>
                <w:rFonts w:cs="Arial"/>
                <w:b/>
                <w:bCs/>
                <w:iCs/>
              </w:rPr>
              <w:t>Sex</w:t>
            </w: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042906" w14:textId="77777777" w:rsidR="005F54C3" w:rsidRPr="00FD3965" w:rsidRDefault="005F54C3" w:rsidP="002713FA">
            <w:pPr>
              <w:spacing w:line="240" w:lineRule="auto"/>
              <w:ind w:right="-51"/>
              <w:jc w:val="center"/>
              <w:rPr>
                <w:rFonts w:eastAsiaTheme="minorHAnsi" w:cs="Arial"/>
                <w:b/>
                <w:bCs/>
                <w:iCs/>
                <w:lang w:eastAsia="en-US"/>
              </w:rPr>
            </w:pPr>
            <w:r w:rsidRPr="00FD3965">
              <w:rPr>
                <w:rFonts w:cs="Arial"/>
                <w:b/>
                <w:bCs/>
                <w:iCs/>
              </w:rPr>
              <w:t>Age (years)</w:t>
            </w:r>
          </w:p>
        </w:tc>
        <w:tc>
          <w:tcPr>
            <w:tcW w:w="18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A6B402" w14:textId="77777777" w:rsidR="005F54C3" w:rsidRPr="00FD3965" w:rsidRDefault="005F54C3" w:rsidP="002713FA">
            <w:pPr>
              <w:spacing w:line="240" w:lineRule="auto"/>
              <w:ind w:right="-51"/>
              <w:jc w:val="center"/>
              <w:rPr>
                <w:rFonts w:eastAsiaTheme="minorHAnsi" w:cs="Arial"/>
                <w:b/>
                <w:bCs/>
                <w:iCs/>
                <w:lang w:eastAsia="en-US"/>
              </w:rPr>
            </w:pPr>
            <w:r w:rsidRPr="00FD3965">
              <w:rPr>
                <w:rFonts w:cs="Arial"/>
                <w:b/>
                <w:bCs/>
                <w:iCs/>
              </w:rPr>
              <w:t>BMI (kg/m</w:t>
            </w:r>
            <w:r w:rsidRPr="00FD3965">
              <w:rPr>
                <w:rFonts w:cs="Arial"/>
                <w:b/>
                <w:bCs/>
                <w:iCs/>
                <w:vertAlign w:val="superscript"/>
              </w:rPr>
              <w:t>2</w:t>
            </w:r>
            <w:r w:rsidRPr="00FD3965">
              <w:rPr>
                <w:rFonts w:cs="Arial"/>
                <w:b/>
                <w:bCs/>
                <w:iCs/>
              </w:rPr>
              <w:t>)</w:t>
            </w:r>
          </w:p>
        </w:tc>
        <w:tc>
          <w:tcPr>
            <w:tcW w:w="25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5468A0" w14:textId="77777777" w:rsidR="005F54C3" w:rsidRPr="00FD3965" w:rsidRDefault="005F54C3" w:rsidP="002713FA">
            <w:pPr>
              <w:spacing w:line="240" w:lineRule="auto"/>
              <w:ind w:right="-51"/>
              <w:jc w:val="center"/>
              <w:rPr>
                <w:rFonts w:eastAsiaTheme="minorHAnsi" w:cs="Arial"/>
                <w:b/>
                <w:bCs/>
                <w:iCs/>
                <w:lang w:eastAsia="en-US"/>
              </w:rPr>
            </w:pPr>
            <w:r w:rsidRPr="00FD3965">
              <w:rPr>
                <w:rFonts w:cs="Arial"/>
                <w:b/>
                <w:bCs/>
                <w:iCs/>
              </w:rPr>
              <w:t>Cause of death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3E88EF" w14:textId="77777777" w:rsidR="005F54C3" w:rsidRPr="00FD3965" w:rsidRDefault="005F54C3" w:rsidP="002713FA">
            <w:pPr>
              <w:spacing w:line="240" w:lineRule="auto"/>
              <w:ind w:right="-51"/>
              <w:jc w:val="center"/>
              <w:rPr>
                <w:rFonts w:eastAsiaTheme="minorHAnsi" w:cs="Arial"/>
                <w:b/>
                <w:bCs/>
                <w:iCs/>
                <w:lang w:eastAsia="en-US"/>
              </w:rPr>
            </w:pPr>
            <w:r w:rsidRPr="00FD3965">
              <w:rPr>
                <w:rFonts w:cs="Arial"/>
                <w:b/>
                <w:bCs/>
                <w:iCs/>
              </w:rPr>
              <w:t>Purity (%)</w:t>
            </w:r>
          </w:p>
        </w:tc>
      </w:tr>
      <w:tr w:rsidR="002713FA" w:rsidRPr="00FD3965" w14:paraId="49BF3FAE" w14:textId="77777777" w:rsidTr="006B1FE5">
        <w:trPr>
          <w:trHeight w:val="381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E4C94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F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CABEC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77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C54C6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23.8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D1A2D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Trauma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21FEB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45</w:t>
            </w:r>
          </w:p>
        </w:tc>
      </w:tr>
      <w:tr w:rsidR="002713FA" w:rsidRPr="00FD3965" w14:paraId="5FC67732" w14:textId="77777777" w:rsidTr="006B1FE5">
        <w:trPr>
          <w:trHeight w:val="381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D0B9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333B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4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3919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26.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45AD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Traum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F6A2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34</w:t>
            </w:r>
          </w:p>
        </w:tc>
      </w:tr>
      <w:tr w:rsidR="002713FA" w:rsidRPr="00FD3965" w14:paraId="16FF2816" w14:textId="77777777" w:rsidTr="006B1FE5">
        <w:trPr>
          <w:trHeight w:val="381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AAE7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55C7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4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A8C8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22.5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D34D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CV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183A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60</w:t>
            </w:r>
          </w:p>
        </w:tc>
      </w:tr>
      <w:tr w:rsidR="002713FA" w:rsidRPr="00FD3965" w14:paraId="212629B5" w14:textId="77777777" w:rsidTr="006B1FE5">
        <w:trPr>
          <w:trHeight w:val="381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A49D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05F6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3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6990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26.3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7FD1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CV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7236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51</w:t>
            </w:r>
          </w:p>
        </w:tc>
      </w:tr>
      <w:tr w:rsidR="002713FA" w:rsidRPr="00FD3965" w14:paraId="4FEEEB5A" w14:textId="77777777" w:rsidTr="006B1FE5">
        <w:trPr>
          <w:trHeight w:val="381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BF0C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20D7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7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A26F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25.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5D5C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CV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4E84" w14:textId="77777777" w:rsidR="005F54C3" w:rsidRPr="00FD3965" w:rsidRDefault="005F54C3" w:rsidP="002713FA">
            <w:pPr>
              <w:spacing w:line="240" w:lineRule="auto"/>
              <w:jc w:val="center"/>
              <w:rPr>
                <w:rFonts w:eastAsiaTheme="minorHAnsi" w:cs="Arial"/>
                <w:lang w:eastAsia="en-US"/>
              </w:rPr>
            </w:pPr>
            <w:r w:rsidRPr="00FD3965">
              <w:rPr>
                <w:rFonts w:cs="Arial"/>
              </w:rPr>
              <w:t>62</w:t>
            </w:r>
          </w:p>
        </w:tc>
      </w:tr>
      <w:tr w:rsidR="005F54C3" w:rsidRPr="00FD3965" w14:paraId="5480916E" w14:textId="77777777" w:rsidTr="006B1FE5">
        <w:trPr>
          <w:trHeight w:val="381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7CDE3" w14:textId="37D93DBD" w:rsidR="005F54C3" w:rsidRPr="00FD3965" w:rsidRDefault="0094452A" w:rsidP="002713FA">
            <w:pPr>
              <w:spacing w:line="240" w:lineRule="auto"/>
              <w:ind w:right="-51"/>
              <w:jc w:val="center"/>
              <w:rPr>
                <w:rFonts w:cs="Arial"/>
                <w:bCs/>
                <w:iCs/>
              </w:rPr>
            </w:pPr>
            <w:r w:rsidRPr="00FD3965">
              <w:rPr>
                <w:rFonts w:cs="Arial"/>
                <w:bCs/>
                <w:iCs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25069" w14:textId="3436877F" w:rsidR="005F54C3" w:rsidRPr="00FD3965" w:rsidRDefault="0094452A" w:rsidP="002713FA">
            <w:pPr>
              <w:spacing w:line="240" w:lineRule="auto"/>
              <w:ind w:right="-51"/>
              <w:jc w:val="center"/>
              <w:rPr>
                <w:rFonts w:cs="Arial"/>
                <w:bCs/>
                <w:iCs/>
              </w:rPr>
            </w:pPr>
            <w:r w:rsidRPr="00FD3965">
              <w:rPr>
                <w:rFonts w:cs="Arial"/>
                <w:bCs/>
                <w:iCs/>
              </w:rPr>
              <w:t>5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3A8E8" w14:textId="6D9E40AB" w:rsidR="005F54C3" w:rsidRPr="00FD3965" w:rsidRDefault="0094452A" w:rsidP="002713FA">
            <w:pPr>
              <w:spacing w:line="240" w:lineRule="auto"/>
              <w:ind w:right="-51"/>
              <w:jc w:val="center"/>
              <w:rPr>
                <w:rFonts w:cs="Arial"/>
                <w:bCs/>
                <w:iCs/>
              </w:rPr>
            </w:pPr>
            <w:r w:rsidRPr="00FD3965">
              <w:rPr>
                <w:rFonts w:cs="Arial"/>
                <w:bCs/>
                <w:iCs/>
              </w:rPr>
              <w:t>24.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3A12D" w14:textId="283E004D" w:rsidR="005F54C3" w:rsidRPr="00FD3965" w:rsidRDefault="0094452A" w:rsidP="002713FA">
            <w:pPr>
              <w:spacing w:line="240" w:lineRule="auto"/>
              <w:ind w:right="-51"/>
              <w:jc w:val="center"/>
              <w:rPr>
                <w:rFonts w:cs="Arial"/>
                <w:bCs/>
                <w:iCs/>
              </w:rPr>
            </w:pPr>
            <w:r w:rsidRPr="00FD3965">
              <w:rPr>
                <w:rFonts w:cs="Arial"/>
                <w:bCs/>
                <w:iCs/>
              </w:rPr>
              <w:t>CVD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B0D78" w14:textId="2AF8DCDE" w:rsidR="005F54C3" w:rsidRPr="00FD3965" w:rsidRDefault="0094452A" w:rsidP="002713FA">
            <w:pPr>
              <w:spacing w:line="240" w:lineRule="auto"/>
              <w:ind w:right="-51"/>
              <w:jc w:val="center"/>
              <w:rPr>
                <w:rFonts w:cs="Arial"/>
                <w:bCs/>
                <w:iCs/>
              </w:rPr>
            </w:pPr>
            <w:r w:rsidRPr="00FD3965">
              <w:rPr>
                <w:rFonts w:cs="Arial"/>
                <w:bCs/>
                <w:iCs/>
              </w:rPr>
              <w:t>47</w:t>
            </w:r>
          </w:p>
        </w:tc>
      </w:tr>
      <w:tr w:rsidR="005F54C3" w:rsidRPr="00FD3965" w14:paraId="096043E2" w14:textId="77777777" w:rsidTr="005F54C3">
        <w:trPr>
          <w:trHeight w:val="1585"/>
        </w:trPr>
        <w:tc>
          <w:tcPr>
            <w:tcW w:w="90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F2136" w14:textId="4722F484" w:rsidR="00275190" w:rsidRPr="00FD3965" w:rsidRDefault="005F54C3" w:rsidP="00C218AB">
            <w:pPr>
              <w:spacing w:before="240"/>
              <w:rPr>
                <w:rFonts w:cs="Arial"/>
              </w:rPr>
            </w:pPr>
            <w:r w:rsidRPr="00FD3965">
              <w:rPr>
                <w:rFonts w:cs="Arial"/>
              </w:rPr>
              <w:lastRenderedPageBreak/>
              <w:t>Abbreviations: F: Female; M: Male; BMI: Body mass index; CVD: Cardiovascular disease. Purity indicates the percentage of</w:t>
            </w:r>
            <w:r w:rsidR="00275190" w:rsidRPr="00FD3965">
              <w:t xml:space="preserve"> </w:t>
            </w:r>
            <w:r w:rsidR="00275190" w:rsidRPr="00FD3965">
              <w:rPr>
                <w:lang w:val="el-GR"/>
              </w:rPr>
              <w:t>β</w:t>
            </w:r>
            <w:r w:rsidR="00755C7C" w:rsidRPr="00FD3965">
              <w:rPr>
                <w:rFonts w:cs="Arial"/>
              </w:rPr>
              <w:t>-</w:t>
            </w:r>
            <w:r w:rsidRPr="00FD3965">
              <w:rPr>
                <w:rFonts w:cs="Arial"/>
              </w:rPr>
              <w:t xml:space="preserve">cells in the human islet preparations as determined by </w:t>
            </w:r>
            <w:proofErr w:type="spellStart"/>
            <w:r w:rsidRPr="00FD3965">
              <w:rPr>
                <w:rFonts w:cs="Arial"/>
              </w:rPr>
              <w:t>immunostaining</w:t>
            </w:r>
            <w:proofErr w:type="spellEnd"/>
            <w:r w:rsidRPr="00FD3965">
              <w:rPr>
                <w:rFonts w:cs="Arial"/>
              </w:rPr>
              <w:t xml:space="preserve"> for insulin.</w:t>
            </w:r>
          </w:p>
          <w:p w14:paraId="42BDE0A7" w14:textId="77777777" w:rsidR="003311A3" w:rsidRPr="00FD3965" w:rsidRDefault="003311A3" w:rsidP="002713FA">
            <w:pPr>
              <w:spacing w:line="240" w:lineRule="auto"/>
              <w:ind w:right="-51"/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</w:tc>
      </w:tr>
    </w:tbl>
    <w:p w14:paraId="48016ABC" w14:textId="77777777" w:rsidR="003311A3" w:rsidRPr="00FD3965" w:rsidRDefault="003311A3" w:rsidP="003311A3">
      <w:pPr>
        <w:spacing w:line="480" w:lineRule="auto"/>
        <w:jc w:val="both"/>
      </w:pPr>
      <w:proofErr w:type="gramStart"/>
      <w:r w:rsidRPr="00FD3965">
        <w:rPr>
          <w:b/>
        </w:rPr>
        <w:t>Supplementary Table 2: Functional classification of genes and corresponding proteins modified by palmitate.</w:t>
      </w:r>
      <w:proofErr w:type="gramEnd"/>
      <w:r w:rsidRPr="00FD3965">
        <w:rPr>
          <w:b/>
        </w:rPr>
        <w:t xml:space="preserve"> </w:t>
      </w:r>
      <w:r w:rsidRPr="00FD3965">
        <w:t>Within each functional category, genes were classified in order of fold change. The level of transcript expression in control samples is indicated in RPKM units.</w:t>
      </w:r>
    </w:p>
    <w:p w14:paraId="0337C254" w14:textId="77777777" w:rsidR="00734A13" w:rsidRPr="00FD3965" w:rsidRDefault="00734A13" w:rsidP="003311A3">
      <w:pPr>
        <w:spacing w:line="480" w:lineRule="auto"/>
        <w:jc w:val="both"/>
      </w:pPr>
    </w:p>
    <w:tbl>
      <w:tblPr>
        <w:tblStyle w:val="TableGrid"/>
        <w:tblW w:w="120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5557"/>
        <w:gridCol w:w="1139"/>
        <w:gridCol w:w="992"/>
        <w:gridCol w:w="1025"/>
        <w:gridCol w:w="992"/>
        <w:gridCol w:w="992"/>
      </w:tblGrid>
      <w:tr w:rsidR="00F16578" w:rsidRPr="00FD3965" w14:paraId="4E00AFE3" w14:textId="7588BBFF" w:rsidTr="00B02A8B">
        <w:trPr>
          <w:trHeight w:val="300"/>
        </w:trPr>
        <w:tc>
          <w:tcPr>
            <w:tcW w:w="1384" w:type="dxa"/>
            <w:noWrap/>
            <w:hideMark/>
          </w:tcPr>
          <w:p w14:paraId="55E49181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Gene name</w:t>
            </w:r>
          </w:p>
        </w:tc>
        <w:tc>
          <w:tcPr>
            <w:tcW w:w="5557" w:type="dxa"/>
            <w:noWrap/>
            <w:hideMark/>
          </w:tcPr>
          <w:p w14:paraId="3CAEEB23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Gene description</w:t>
            </w:r>
          </w:p>
        </w:tc>
        <w:tc>
          <w:tcPr>
            <w:tcW w:w="1139" w:type="dxa"/>
            <w:noWrap/>
            <w:hideMark/>
          </w:tcPr>
          <w:p w14:paraId="1D7F7F6C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Median RPKM</w:t>
            </w:r>
          </w:p>
        </w:tc>
        <w:tc>
          <w:tcPr>
            <w:tcW w:w="992" w:type="dxa"/>
            <w:noWrap/>
            <w:hideMark/>
          </w:tcPr>
          <w:p w14:paraId="3F4826AE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cs="Arial"/>
                <w:b/>
                <w:bCs/>
                <w:sz w:val="22"/>
                <w:szCs w:val="22"/>
              </w:rPr>
              <w:t>Log</w:t>
            </w:r>
            <w:r w:rsidRPr="00FD3965">
              <w:rPr>
                <w:rFonts w:cs="Arial"/>
                <w:b/>
                <w:bCs/>
                <w:sz w:val="22"/>
                <w:szCs w:val="22"/>
                <w:vertAlign w:val="subscript"/>
              </w:rPr>
              <w:t>2</w:t>
            </w:r>
            <w:r w:rsidRPr="00FD3965">
              <w:rPr>
                <w:rFonts w:cs="Arial"/>
                <w:b/>
                <w:bCs/>
                <w:sz w:val="22"/>
                <w:szCs w:val="22"/>
              </w:rPr>
              <w:t xml:space="preserve"> fold change</w:t>
            </w:r>
          </w:p>
        </w:tc>
        <w:tc>
          <w:tcPr>
            <w:tcW w:w="1025" w:type="dxa"/>
          </w:tcPr>
          <w:p w14:paraId="54750F07" w14:textId="149D3AD0" w:rsidR="00F16578" w:rsidRPr="00FD3965" w:rsidRDefault="00F16578" w:rsidP="00DA179D">
            <w:pPr>
              <w:spacing w:line="24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FD3965">
              <w:rPr>
                <w:rFonts w:cs="Arial"/>
                <w:b/>
                <w:bCs/>
                <w:sz w:val="22"/>
                <w:szCs w:val="22"/>
              </w:rPr>
              <w:t>Σ# PSMs</w:t>
            </w:r>
          </w:p>
        </w:tc>
        <w:tc>
          <w:tcPr>
            <w:tcW w:w="992" w:type="dxa"/>
          </w:tcPr>
          <w:p w14:paraId="29CE569C" w14:textId="77777777" w:rsidR="00F16578" w:rsidRPr="00FD3965" w:rsidRDefault="00F16578" w:rsidP="00DA179D">
            <w:pPr>
              <w:spacing w:line="24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6BDD7B0E" w14:textId="77777777" w:rsidR="00F16578" w:rsidRPr="00FD3965" w:rsidRDefault="00F16578" w:rsidP="00DA179D">
            <w:pPr>
              <w:spacing w:line="24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</w:tr>
      <w:tr w:rsidR="00F16578" w:rsidRPr="00FD3965" w14:paraId="5EB1E554" w14:textId="2AC6C6DE" w:rsidTr="00F16578">
        <w:trPr>
          <w:trHeight w:val="300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4A9F5CA4" w14:textId="20F6A749" w:rsidR="00F16578" w:rsidRPr="00FD3965" w:rsidRDefault="00F16578" w:rsidP="00DA179D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Lipid metabolism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5FC2950D" w14:textId="77777777" w:rsidR="00F16578" w:rsidRPr="00FD3965" w:rsidRDefault="00F16578" w:rsidP="00DA179D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DD0131" w14:textId="77777777" w:rsidR="00F16578" w:rsidRPr="00FD3965" w:rsidRDefault="00F16578" w:rsidP="00DA179D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839D1A" w14:textId="77777777" w:rsidR="00F16578" w:rsidRPr="00FD3965" w:rsidRDefault="00F16578" w:rsidP="00DA179D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</w:tr>
      <w:tr w:rsidR="00B02A8B" w:rsidRPr="00FD3965" w14:paraId="0CEA5F31" w14:textId="7F2EC249" w:rsidTr="00B02A8B">
        <w:trPr>
          <w:trHeight w:val="321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69B7BAFA" w14:textId="77777777" w:rsidR="00B02A8B" w:rsidRPr="00FD3965" w:rsidRDefault="00B02A8B" w:rsidP="00DA179D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PT1A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488D0580" w14:textId="0E8DE5EE" w:rsidR="00B02A8B" w:rsidRPr="00FD3965" w:rsidRDefault="00B02A8B" w:rsidP="00DA179D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Carnitin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palmitoyltransfer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A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6518E2EE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9.021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06C69FBA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768</w:t>
            </w:r>
          </w:p>
        </w:tc>
        <w:tc>
          <w:tcPr>
            <w:tcW w:w="1025" w:type="dxa"/>
            <w:tcBorders>
              <w:bottom w:val="nil"/>
            </w:tcBorders>
          </w:tcPr>
          <w:p w14:paraId="20E39C17" w14:textId="0BF7A8C1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bottom w:val="nil"/>
            </w:tcBorders>
          </w:tcPr>
          <w:p w14:paraId="56E7DC8B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804B78F" w14:textId="77777777" w:rsidR="00B02A8B" w:rsidRPr="00FD3965" w:rsidRDefault="00B02A8B" w:rsidP="00DA179D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2681070" w14:textId="0802B47B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6528C4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CADVL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7DB6EF4" w14:textId="74BA8EA2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cyl-CoA dehydrogenase, very long chain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83C8293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778.2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46A05AA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69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9FB9E5C" w14:textId="3711B740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F702F8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39ABE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B7C3504" w14:textId="56838AAA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D4B960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LDLR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7C7F97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Low density lipoprotein receptor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DBB13EA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59.2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CF7DA3E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659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7D63F68" w14:textId="3DAFE280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4B4030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EA4F4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8A437F1" w14:textId="1DEF0D9D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70AD90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CH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633F3A0" w14:textId="5553454A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Enoyl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CoA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hydrat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,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peroxisomal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216090E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11.7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2664651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59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9E1C6BD" w14:textId="1F911095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91EB4C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FC83A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37A1A0A" w14:textId="27534442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F02D9F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ADS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6B70B92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Fatty acid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desatur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E7C5154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5.9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248F208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542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5736EBB" w14:textId="1B35F3EE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6BD673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0EBD6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F73A0A2" w14:textId="5C864C59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E45B22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CAA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2D01E5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cetyl-Co-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acyltransfer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528D4D6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7.1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A79D880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81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ACDD168" w14:textId="7FDBB61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E77340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3D2A6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48A7542" w14:textId="6B8F93B1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1E643B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HADHB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9BF92CC" w14:textId="53CC4FE6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Hydroxyacyl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-CoA dehydrogenase/3-ketoacyl-CoA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thiol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>/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enoyl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-CoA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hydrat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(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trifunctional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protein), beta subunit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56F907A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56.7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406662B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94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498F717" w14:textId="2AE59F3F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4C25C4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51A62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B8A65B0" w14:textId="0E5FC065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EC1458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CACA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7965DF5" w14:textId="6022053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cetyl-CoA carboxylase alpha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E9F6621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0.2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41DEFEE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37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32EDB45" w14:textId="461AF659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4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9ECF7E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8ADE0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4B3458B2" w14:textId="14758B4A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76BDDE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DAGLA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02C3C36" w14:textId="743D02D5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Diacylglycerol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lipase, alpha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C0EA8EE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.9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973669D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37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BD44FDC" w14:textId="13699298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085B66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A745E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0455BE14" w14:textId="3E316D7C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23B7F5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LYPLA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F908B1D" w14:textId="7091E410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Lysophospholip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I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735A9F5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9.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0C5EE5A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0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434F96FE" w14:textId="54299806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606D95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58C8C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1C047B0C" w14:textId="161AE6AA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869AE6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ORL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3954748B" w14:textId="6D6454B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Sortil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-related receptor, </w:t>
            </w:r>
            <w:proofErr w:type="gramStart"/>
            <w:r w:rsidRPr="00FD3965">
              <w:rPr>
                <w:rFonts w:eastAsia="Times New Roman" w:cs="Arial"/>
                <w:sz w:val="22"/>
                <w:szCs w:val="22"/>
              </w:rPr>
              <w:t>L(</w:t>
            </w:r>
            <w:proofErr w:type="gramEnd"/>
            <w:r w:rsidRPr="00FD3965">
              <w:rPr>
                <w:rFonts w:eastAsia="Times New Roman" w:cs="Arial"/>
                <w:sz w:val="22"/>
                <w:szCs w:val="22"/>
              </w:rPr>
              <w:t>DLR class) A repeats containing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807CB24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8.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E090B54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6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5EA634F" w14:textId="5ABA10F8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F0B806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D08E6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6AF0F8B" w14:textId="07F4DA0C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2F1338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BCG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A53B145" w14:textId="49CCABCE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TP-binding cassette, sub-family G, member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7C46015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9.2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3A6F26C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7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3EFB01BE" w14:textId="2F29DE6D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7EBE8C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60E99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02B1969" w14:textId="63EEDCF6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4F4408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DHCR24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095B7C1E" w14:textId="4BE7C94A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24-dehydrocholesterol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5B549EB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9.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6E166A1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40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3C8B172" w14:textId="7446B763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4C4A44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C9E31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4E1491D8" w14:textId="5E1A3276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07AB2B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GPAM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3E266A0C" w14:textId="1621F25A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Glycerol-3-phosphate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acyltransfer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mitochondrial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2BF3336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.5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C1C8B30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49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7ECF8C5" w14:textId="57F64F38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1058B0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27177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4F86824A" w14:textId="3DBC7E5C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62BEA6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OL4A3BP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DCC5093" w14:textId="1AB0DB03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ollagen, type IV, alpha 3 (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Goodpastur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antigen) binding protein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23C0B78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0.8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490BBEE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5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A3A9531" w14:textId="1F49F3BC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7A228B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8BD94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79DCADD" w14:textId="7C1B1225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6411FC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MPD3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3B6D1FC3" w14:textId="4E436B68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Sphingomyel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phosphodiester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3, neutral membrane (neutral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sphingomyelin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II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4684917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.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FC8DB9D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76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AB0A7E8" w14:textId="73182559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26157F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13750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9ECD57E" w14:textId="7B7DDA8B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6B7C35EE" w14:textId="77777777" w:rsidR="00B02A8B" w:rsidRPr="00FD3965" w:rsidRDefault="00B02A8B" w:rsidP="00DA179D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T3GAL5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172DEDC4" w14:textId="588E730C" w:rsidR="00B02A8B" w:rsidRPr="00FD3965" w:rsidRDefault="00B02A8B" w:rsidP="00DA179D">
            <w:pPr>
              <w:spacing w:after="120" w:line="240" w:lineRule="auto"/>
              <w:rPr>
                <w:rFonts w:eastAsia="Times New Roman" w:cs="Arial"/>
                <w:sz w:val="22"/>
                <w:szCs w:val="22"/>
                <w:lang w:val="pt-PT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ST3 beta-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galactosid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alpha-2,3-sialyltransferase 5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580726E2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6.535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56B8C29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636</w:t>
            </w:r>
          </w:p>
        </w:tc>
        <w:tc>
          <w:tcPr>
            <w:tcW w:w="1025" w:type="dxa"/>
            <w:tcBorders>
              <w:top w:val="nil"/>
            </w:tcBorders>
          </w:tcPr>
          <w:p w14:paraId="017DD4D9" w14:textId="005DAE10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</w:tcPr>
          <w:p w14:paraId="535B3809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D819BBE" w14:textId="77777777" w:rsidR="00B02A8B" w:rsidRPr="00FD3965" w:rsidRDefault="00B02A8B" w:rsidP="00DA179D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2C3C823A" w14:textId="2040B19A" w:rsidTr="00B02A8B">
        <w:trPr>
          <w:trHeight w:val="300"/>
        </w:trPr>
        <w:tc>
          <w:tcPr>
            <w:tcW w:w="694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DC6F905" w14:textId="77777777" w:rsidR="00F16578" w:rsidRPr="00FD3965" w:rsidRDefault="00F16578" w:rsidP="00DA179D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Amino acid metabolism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554C2223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4C67327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6ABC894D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EC4163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955AD1" w14:textId="77777777" w:rsidR="00F16578" w:rsidRPr="00FD3965" w:rsidRDefault="00F16578" w:rsidP="00DA179D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44B39959" w14:textId="3BC9D453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285CA37E" w14:textId="77777777" w:rsidR="00F16578" w:rsidRPr="00FD3965" w:rsidRDefault="00F16578" w:rsidP="00DA179D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MDHD1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04F8EA00" w14:textId="77777777" w:rsidR="00F16578" w:rsidRPr="00FD3965" w:rsidRDefault="00F16578" w:rsidP="00DA179D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Amidohydrol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domain containing 1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5C35B194" w14:textId="77777777" w:rsidR="00F16578" w:rsidRPr="00FD3965" w:rsidRDefault="00F16578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.37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2EA61B8" w14:textId="77777777" w:rsidR="00F16578" w:rsidRPr="00FD3965" w:rsidRDefault="00F16578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655</w:t>
            </w:r>
          </w:p>
        </w:tc>
        <w:tc>
          <w:tcPr>
            <w:tcW w:w="1025" w:type="dxa"/>
            <w:tcBorders>
              <w:bottom w:val="nil"/>
            </w:tcBorders>
          </w:tcPr>
          <w:p w14:paraId="52A1418A" w14:textId="466BF77D" w:rsidR="00F16578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bottom w:val="nil"/>
            </w:tcBorders>
          </w:tcPr>
          <w:p w14:paraId="0F5C36E2" w14:textId="77777777" w:rsidR="00F16578" w:rsidRPr="00FD3965" w:rsidRDefault="00F16578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FB23738" w14:textId="77777777" w:rsidR="00F16578" w:rsidRPr="00FD3965" w:rsidRDefault="00F16578" w:rsidP="00DA179D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0529966B" w14:textId="52FD453F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390ECC71" w14:textId="77777777" w:rsidR="00F16578" w:rsidRPr="00FD3965" w:rsidRDefault="00F16578" w:rsidP="00DA179D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YCR1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07C5CE1E" w14:textId="77777777" w:rsidR="00F16578" w:rsidRPr="00FD3965" w:rsidRDefault="00F16578" w:rsidP="00DA179D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Pyrroline-5-carboxylate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reduct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4A80F7D1" w14:textId="77777777" w:rsidR="00F16578" w:rsidRPr="00FD3965" w:rsidRDefault="00F16578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7.584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0AFD921" w14:textId="77777777" w:rsidR="00F16578" w:rsidRPr="00FD3965" w:rsidRDefault="00F16578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529</w:t>
            </w:r>
          </w:p>
        </w:tc>
        <w:tc>
          <w:tcPr>
            <w:tcW w:w="1025" w:type="dxa"/>
            <w:tcBorders>
              <w:top w:val="nil"/>
            </w:tcBorders>
          </w:tcPr>
          <w:p w14:paraId="6137BE2C" w14:textId="370252CC" w:rsidR="00F16578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1</w:t>
            </w:r>
          </w:p>
        </w:tc>
        <w:tc>
          <w:tcPr>
            <w:tcW w:w="992" w:type="dxa"/>
            <w:tcBorders>
              <w:top w:val="nil"/>
            </w:tcBorders>
          </w:tcPr>
          <w:p w14:paraId="3287822A" w14:textId="77777777" w:rsidR="00F16578" w:rsidRPr="00FD3965" w:rsidRDefault="00F16578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399597B" w14:textId="77777777" w:rsidR="00F16578" w:rsidRPr="00FD3965" w:rsidRDefault="00F16578" w:rsidP="00DA179D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29EF738F" w14:textId="7D0A7D73" w:rsidTr="00B02A8B">
        <w:trPr>
          <w:trHeight w:val="300"/>
        </w:trPr>
        <w:tc>
          <w:tcPr>
            <w:tcW w:w="808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77C28AA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Metabolism-miscellaneou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130D886" w14:textId="77777777" w:rsidR="00F16578" w:rsidRPr="00FD3965" w:rsidRDefault="00F16578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20B72008" w14:textId="77777777" w:rsidR="00F16578" w:rsidRPr="00FD3965" w:rsidRDefault="00F16578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54A82D" w14:textId="77777777" w:rsidR="00F16578" w:rsidRPr="00FD3965" w:rsidRDefault="00F16578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C494F3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282F03DB" w14:textId="7E92F681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6230F77C" w14:textId="77777777" w:rsidR="00F16578" w:rsidRPr="00FD3965" w:rsidRDefault="00F16578" w:rsidP="00DA179D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lastRenderedPageBreak/>
              <w:t>MOCOS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0B933547" w14:textId="3D0BC279" w:rsidR="00F16578" w:rsidRPr="00FD3965" w:rsidRDefault="00F16578" w:rsidP="00DA179D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Molybdenum cofactor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sulfurase</w:t>
            </w:r>
            <w:proofErr w:type="spellEnd"/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296FA77B" w14:textId="77777777" w:rsidR="00F16578" w:rsidRPr="00FD3965" w:rsidRDefault="00F16578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.40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B78E67C" w14:textId="77777777" w:rsidR="00F16578" w:rsidRPr="00FD3965" w:rsidRDefault="00F16578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583</w:t>
            </w:r>
          </w:p>
        </w:tc>
        <w:tc>
          <w:tcPr>
            <w:tcW w:w="1025" w:type="dxa"/>
            <w:tcBorders>
              <w:bottom w:val="nil"/>
            </w:tcBorders>
          </w:tcPr>
          <w:p w14:paraId="2E02DE33" w14:textId="6F2F3486" w:rsidR="00F16578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14:paraId="3F131468" w14:textId="77777777" w:rsidR="00F16578" w:rsidRPr="00FD3965" w:rsidRDefault="00F16578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A02B75E" w14:textId="77777777" w:rsidR="00F16578" w:rsidRPr="00FD3965" w:rsidRDefault="00F16578" w:rsidP="00DA179D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65031574" w14:textId="354165F8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2EB3B61C" w14:textId="77777777" w:rsidR="00F16578" w:rsidRPr="00FD3965" w:rsidRDefault="00F16578" w:rsidP="00DA179D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GC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3F5E29F0" w14:textId="6A9C73D6" w:rsidR="00F16578" w:rsidRPr="00FD3965" w:rsidRDefault="00F16578" w:rsidP="00DA179D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Group-specific component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1A7BA6E5" w14:textId="77777777" w:rsidR="00F16578" w:rsidRPr="00FD3965" w:rsidRDefault="00F16578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65.545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14BE5657" w14:textId="77777777" w:rsidR="00F16578" w:rsidRPr="00FD3965" w:rsidRDefault="00F16578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92</w:t>
            </w:r>
          </w:p>
        </w:tc>
        <w:tc>
          <w:tcPr>
            <w:tcW w:w="1025" w:type="dxa"/>
            <w:tcBorders>
              <w:top w:val="nil"/>
            </w:tcBorders>
          </w:tcPr>
          <w:p w14:paraId="59839FD8" w14:textId="4CCD73D2" w:rsidR="00F16578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95</w:t>
            </w:r>
          </w:p>
        </w:tc>
        <w:tc>
          <w:tcPr>
            <w:tcW w:w="992" w:type="dxa"/>
            <w:tcBorders>
              <w:top w:val="nil"/>
            </w:tcBorders>
          </w:tcPr>
          <w:p w14:paraId="2997FCF5" w14:textId="77777777" w:rsidR="00F16578" w:rsidRPr="00FD3965" w:rsidRDefault="00F16578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6D01487" w14:textId="77777777" w:rsidR="00F16578" w:rsidRPr="00FD3965" w:rsidRDefault="00F16578" w:rsidP="00DA179D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3706CAE0" w14:textId="37B04A7F" w:rsidTr="00B02A8B">
        <w:trPr>
          <w:trHeight w:val="300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425AF8C7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Hormones/growth factors/receptors/neuropeptides and exocytosis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46B7C550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196116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AE51D2" w14:textId="77777777" w:rsidR="00F16578" w:rsidRPr="00FD3965" w:rsidRDefault="00F16578" w:rsidP="00DA179D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</w:tr>
      <w:tr w:rsidR="00F16578" w:rsidRPr="00FD3965" w14:paraId="2BB80610" w14:textId="6D85D468" w:rsidTr="00B02A8B">
        <w:trPr>
          <w:trHeight w:val="353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1AA1D263" w14:textId="77777777" w:rsidR="00F16578" w:rsidRPr="00FD3965" w:rsidRDefault="00F16578" w:rsidP="00DA179D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PHA2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4D10DFBA" w14:textId="77777777" w:rsidR="00F16578" w:rsidRPr="00FD3965" w:rsidRDefault="00F16578" w:rsidP="00DA179D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PH receptor A2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1B63D284" w14:textId="77777777" w:rsidR="00F16578" w:rsidRPr="00FD3965" w:rsidRDefault="00F16578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8.705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F8FD3AA" w14:textId="77777777" w:rsidR="00F16578" w:rsidRPr="00FD3965" w:rsidRDefault="00F16578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734</w:t>
            </w:r>
          </w:p>
        </w:tc>
        <w:tc>
          <w:tcPr>
            <w:tcW w:w="1025" w:type="dxa"/>
            <w:tcBorders>
              <w:bottom w:val="nil"/>
            </w:tcBorders>
          </w:tcPr>
          <w:p w14:paraId="26AF73E2" w14:textId="00E10D5F" w:rsidR="00F16578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</w:tcPr>
          <w:p w14:paraId="33FD7893" w14:textId="77777777" w:rsidR="00F16578" w:rsidRPr="00FD3965" w:rsidRDefault="00F16578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E076038" w14:textId="77777777" w:rsidR="00F16578" w:rsidRPr="00FD3965" w:rsidRDefault="00F16578" w:rsidP="00DA179D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4D34D55" w14:textId="1C02FC65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DCD5D7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YT1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A878D4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Synaptotagm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D43979D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.5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51C2C10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614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4B946616" w14:textId="2F65B8C4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1D3F13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0970A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05808089" w14:textId="7D338BB5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94AA8D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NUCB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603B4C3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Nucleobind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DE6CDB7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10.4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A6EBE1E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412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E648417" w14:textId="6C6DF7A4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2C50E7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28932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5A60385" w14:textId="4BA1DB91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2DCFB02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BRG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13A5C4B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ransforming Growth Factor Beta Regulator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5977DC85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3.5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653BDD2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en-GB"/>
              </w:rPr>
              <w:t>0.127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D837B19" w14:textId="51C23082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166260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C8ACC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</w:tr>
      <w:tr w:rsidR="00B02A8B" w:rsidRPr="00FD3965" w14:paraId="2A9CF414" w14:textId="06984494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CE1E42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GPR107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0FB6A8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G protein-coupled receptor 10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83301F5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5.1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7DED4F8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4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8BDF39F" w14:textId="21CBD4A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381C77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A8C4E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44268F0F" w14:textId="7696397D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24C6FC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GLP1R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9689D8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Glucagon-like peptide 1 receptor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D6F1589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9.5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99A010A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84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3538D702" w14:textId="23A9D3F3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9D411D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D7EA2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054463C" w14:textId="753D9960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64B15A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PB41L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98A9463" w14:textId="77ABE866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rythrocyte membrane protein band 4.1-like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46B894F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1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C7F7265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3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30F32104" w14:textId="4534DD7B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46528B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D9924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B101C3C" w14:textId="13CCE03F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C1758D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GFB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6B72EC7" w14:textId="1F7D026A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ransforming growth factor, beta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C8A74DC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1.4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6B223B1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497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8BF7533" w14:textId="1821871C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FFF6AC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A719D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15E196F9" w14:textId="2E96785D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</w:tcPr>
          <w:p w14:paraId="141808F5" w14:textId="77777777" w:rsidR="00B02A8B" w:rsidRPr="00FD3965" w:rsidRDefault="00B02A8B" w:rsidP="00DA179D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INSRR</w:t>
            </w:r>
          </w:p>
        </w:tc>
        <w:tc>
          <w:tcPr>
            <w:tcW w:w="5557" w:type="dxa"/>
            <w:tcBorders>
              <w:top w:val="nil"/>
            </w:tcBorders>
            <w:noWrap/>
          </w:tcPr>
          <w:p w14:paraId="791C6CB4" w14:textId="77777777" w:rsidR="00B02A8B" w:rsidRPr="00FD3965" w:rsidRDefault="00B02A8B" w:rsidP="00DA179D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Insulin Receptor Related Receptor</w:t>
            </w:r>
          </w:p>
        </w:tc>
        <w:tc>
          <w:tcPr>
            <w:tcW w:w="1139" w:type="dxa"/>
            <w:tcBorders>
              <w:top w:val="nil"/>
            </w:tcBorders>
            <w:noWrap/>
          </w:tcPr>
          <w:p w14:paraId="52831D17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065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0AFFE42F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1.552</w:t>
            </w:r>
          </w:p>
        </w:tc>
        <w:tc>
          <w:tcPr>
            <w:tcW w:w="1025" w:type="dxa"/>
            <w:tcBorders>
              <w:top w:val="nil"/>
            </w:tcBorders>
          </w:tcPr>
          <w:p w14:paraId="1DF105A4" w14:textId="59490554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</w:tcPr>
          <w:p w14:paraId="427215E2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DBE4682" w14:textId="77777777" w:rsidR="00B02A8B" w:rsidRPr="00FD3965" w:rsidRDefault="00B02A8B" w:rsidP="00DA179D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0F901E22" w14:textId="77A3C709" w:rsidTr="00B02A8B">
        <w:trPr>
          <w:trHeight w:val="300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0A699545" w14:textId="693664DF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Protein synthesis/translation regulation/protein folding/endoplasmic reticulum stress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5FAF2E80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97CD8C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B56707" w14:textId="77777777" w:rsidR="00F16578" w:rsidRPr="00FD3965" w:rsidRDefault="00F16578" w:rsidP="00DA179D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</w:tr>
      <w:tr w:rsidR="00B02A8B" w:rsidRPr="00FD3965" w14:paraId="69C7906F" w14:textId="4A3E31FD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26E0BC52" w14:textId="77777777" w:rsidR="00B02A8B" w:rsidRPr="00FD3965" w:rsidRDefault="00B02A8B" w:rsidP="00DA179D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LMAN1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16A55196" w14:textId="5B034E29" w:rsidR="00B02A8B" w:rsidRPr="00FD3965" w:rsidRDefault="00B02A8B" w:rsidP="00DA179D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Lect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>, mannose-binding 1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5F379905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9.69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2F63120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744</w:t>
            </w:r>
          </w:p>
        </w:tc>
        <w:tc>
          <w:tcPr>
            <w:tcW w:w="1025" w:type="dxa"/>
            <w:tcBorders>
              <w:bottom w:val="nil"/>
            </w:tcBorders>
          </w:tcPr>
          <w:p w14:paraId="47B68818" w14:textId="206BC79F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26</w:t>
            </w:r>
          </w:p>
        </w:tc>
        <w:tc>
          <w:tcPr>
            <w:tcW w:w="992" w:type="dxa"/>
            <w:tcBorders>
              <w:bottom w:val="nil"/>
            </w:tcBorders>
          </w:tcPr>
          <w:p w14:paraId="408FE9C5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C07F75E" w14:textId="77777777" w:rsidR="00B02A8B" w:rsidRPr="00FD3965" w:rsidRDefault="00B02A8B" w:rsidP="00DA179D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D5BB31E" w14:textId="08A9B1F6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7FCDD4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RELD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AC09B72" w14:textId="5FAE8B64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ysteine-rich with EGF-like domains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A182AEC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6.7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C3376A7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5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9A00E59" w14:textId="61D5D263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535D8D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38AF6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1B61BDF" w14:textId="1AAD0F2E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1F3668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RPRB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1B23BB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ignal recognition particle receptor subunit B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DA9A522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3.1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030F866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43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4464D7B1" w14:textId="62F4FF92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B371D9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2375C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5190490" w14:textId="116A85DA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2582A6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RO1A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3B5FAB5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Endoplasmic reticulum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oxidoreduct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 alpha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03C7D5F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95.7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BA286C6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3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418BD51D" w14:textId="6BFD7B8C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7B9D57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4FEA5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0F8A711" w14:textId="1DDE26B6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BD0EFB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IF2S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9890C6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ukaryotic translation initiation factor 2, subunit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9AEC6B5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5.9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109D336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29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37132426" w14:textId="76799F32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5EA76F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4A412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DE4DBF2" w14:textId="31B2BB34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E2E18F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EF1A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9804A6A" w14:textId="4B63F8D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ukaryotic translation elongation factor 1 alpha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9B3B56D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20.4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E43E640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9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0D73970" w14:textId="32DD2C63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5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C32553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7BBE5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0AFA6E2E" w14:textId="6E42D996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FD6C3A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DIA6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D1DD236" w14:textId="3210C192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Protein disulfide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isomer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family A, member 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C163FF3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28.9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CA0416A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7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E87B509" w14:textId="69FCA91B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5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38D491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3F7E4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34E7021" w14:textId="60DCBEE3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461990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TIF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6F39665B" w14:textId="5F47501A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BP80/20-dependent translation initiation factor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8189AB6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0.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2F3F017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12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3B08AF36" w14:textId="1CF0542A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367B50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259DF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7580BA8" w14:textId="1E297714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33090A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LMAN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92A61BB" w14:textId="49D63261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Lect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>, mannose-binding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9F447EE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78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B78761D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B9AE233" w14:textId="4AD9A38D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E49EBC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AA74D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5FF26C5" w14:textId="0650BD64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7C3ECB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REB3L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25C392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rFonts w:eastAsia="Times New Roman" w:cs="Arial"/>
                <w:sz w:val="22"/>
                <w:szCs w:val="22"/>
              </w:rPr>
              <w:t>cAMP</w:t>
            </w:r>
            <w:proofErr w:type="spellEnd"/>
            <w:proofErr w:type="gramEnd"/>
            <w:r w:rsidRPr="00FD3965">
              <w:rPr>
                <w:rFonts w:eastAsia="Times New Roman" w:cs="Arial"/>
                <w:sz w:val="22"/>
                <w:szCs w:val="22"/>
              </w:rPr>
              <w:t xml:space="preserve"> responsive element binding protein 3-like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708D0B3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9.6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83B4CD3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91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16A07CF" w14:textId="1A643F54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BA4312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AC168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142DB3A" w14:textId="6BEA19BA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87F57E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PLP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85B9747" w14:textId="4DD8DAD3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ibosomal protein, large, P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CC74347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971.0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36CD561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57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404642EA" w14:textId="12DE2A99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81F10F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09B56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D30ED9D" w14:textId="4581DC6E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CE13CF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IF2B5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7ED14CB" w14:textId="6C706518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ukaryotic translation initiation factor 2B, subunit 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D437EA5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8.6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15E640B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09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77C9401" w14:textId="7014E215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46C7A6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660A9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9FF2204" w14:textId="7CB204AB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9185DE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IF4EBP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6D82849" w14:textId="5DFCD27C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ukaryotic translation initiation factor 4E binding protein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D8E5487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4.5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84DC159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1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5721C47" w14:textId="6C3229CD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B38E96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71CC3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5342CA0" w14:textId="2CB4048B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3BC8AD26" w14:textId="77777777" w:rsidR="00B02A8B" w:rsidRPr="00FD3965" w:rsidRDefault="00B02A8B" w:rsidP="00DA179D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DNAJB4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1CA75F67" w14:textId="77777777" w:rsidR="00B02A8B" w:rsidRPr="00FD3965" w:rsidRDefault="00B02A8B" w:rsidP="00DA179D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DnaJ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(Hsp40) homolog, subfamily B, member 4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5C03A8AA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2.475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136A6F15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7</w:t>
            </w:r>
          </w:p>
        </w:tc>
        <w:tc>
          <w:tcPr>
            <w:tcW w:w="1025" w:type="dxa"/>
            <w:tcBorders>
              <w:top w:val="nil"/>
            </w:tcBorders>
          </w:tcPr>
          <w:p w14:paraId="6DB245BF" w14:textId="5B7A8625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</w:tcBorders>
          </w:tcPr>
          <w:p w14:paraId="6B2A9EC1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D194161" w14:textId="77777777" w:rsidR="00B02A8B" w:rsidRPr="00FD3965" w:rsidRDefault="00B02A8B" w:rsidP="00DA179D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536D0262" w14:textId="2CEE1C67" w:rsidTr="00B02A8B">
        <w:trPr>
          <w:trHeight w:val="300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6DA0F893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Posttranslational modification/</w:t>
            </w:r>
            <w:proofErr w:type="spellStart"/>
            <w:r w:rsidRPr="00FD3965">
              <w:rPr>
                <w:rFonts w:eastAsia="Times New Roman" w:cs="Arial"/>
                <w:b/>
                <w:sz w:val="22"/>
                <w:szCs w:val="22"/>
              </w:rPr>
              <w:t>ubiquitination</w:t>
            </w:r>
            <w:proofErr w:type="spellEnd"/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19A5BB40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0D48A4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A86C82" w14:textId="77777777" w:rsidR="00F16578" w:rsidRPr="00FD3965" w:rsidRDefault="00F16578" w:rsidP="005A6613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</w:tr>
      <w:tr w:rsidR="00B02A8B" w:rsidRPr="00FD3965" w14:paraId="4DC90C6F" w14:textId="46578228" w:rsidTr="00B02A8B">
        <w:trPr>
          <w:trHeight w:val="409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1801417F" w14:textId="77777777" w:rsidR="00B02A8B" w:rsidRPr="00FD3965" w:rsidRDefault="00B02A8B" w:rsidP="005A6613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UT11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033A5B17" w14:textId="0D43EBCB" w:rsidR="00B02A8B" w:rsidRPr="00FD3965" w:rsidRDefault="00B02A8B" w:rsidP="005A6613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Fucosyltransfer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1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70C52C70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7.286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746AF89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42</w:t>
            </w:r>
          </w:p>
        </w:tc>
        <w:tc>
          <w:tcPr>
            <w:tcW w:w="1025" w:type="dxa"/>
            <w:tcBorders>
              <w:bottom w:val="nil"/>
            </w:tcBorders>
          </w:tcPr>
          <w:p w14:paraId="0EA1AFFC" w14:textId="1E94E100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14:paraId="6BE90094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4C82A25" w14:textId="77777777" w:rsidR="00B02A8B" w:rsidRPr="00FD3965" w:rsidRDefault="00B02A8B" w:rsidP="005A6613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411815AD" w14:textId="6E05BB5C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4EEED3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UBAP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D0F5097" w14:textId="43490C99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Ubiquitin associated protein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F938320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3.0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91A4D66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7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D33E742" w14:textId="50886DED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3B762B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31030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6A842C5" w14:textId="1A4DC7E3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4045C9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BBP7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6612FC0" w14:textId="79D791B2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etinoblastoma binding protein 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971AE3F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1.0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9366407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6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6DC82E2" w14:textId="1CEE0E64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960DBE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99EC6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05F19F67" w14:textId="2B0EA547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01684C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CSK5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6AF111B9" w14:textId="596802AC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fr-FR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fr-FR"/>
              </w:rPr>
              <w:t>Proprote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fr-FR"/>
              </w:rPr>
              <w:t>convert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fr-FR"/>
              </w:rPr>
              <w:t>subtilis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fr-FR"/>
              </w:rPr>
              <w:t>/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fr-FR"/>
              </w:rPr>
              <w:t>kex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fr-FR"/>
              </w:rPr>
              <w:t xml:space="preserve"> type 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D41C5F7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.9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F5473F7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66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36789C2" w14:textId="73AADE61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1C9225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1F77E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C987FA0" w14:textId="4F477FF4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17CEFA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T6GAL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102030D" w14:textId="70EAE55A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pt-PT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ST6 beta-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galactosamid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alpha-2,6-sialyltranferase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53BE476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1.6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5B85B6E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06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E5AAF54" w14:textId="7D221716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04DFEB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0EE8E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6703AAA" w14:textId="6D09B809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4164EFEC" w14:textId="77777777" w:rsidR="00B02A8B" w:rsidRPr="00FD3965" w:rsidRDefault="00B02A8B" w:rsidP="00FE3F52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HERC3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5854FF8F" w14:textId="77777777" w:rsidR="00B02A8B" w:rsidRPr="00FD3965" w:rsidRDefault="00B02A8B" w:rsidP="00FE3F52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HECT and RLD domain containing E3 ubiquitin protein ligase 3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4FDCEE16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1.154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69A6935D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08</w:t>
            </w:r>
          </w:p>
        </w:tc>
        <w:tc>
          <w:tcPr>
            <w:tcW w:w="1025" w:type="dxa"/>
            <w:tcBorders>
              <w:top w:val="nil"/>
            </w:tcBorders>
          </w:tcPr>
          <w:p w14:paraId="2277BB88" w14:textId="1FDC9DE8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</w:tcPr>
          <w:p w14:paraId="6662255F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E40ACF7" w14:textId="77777777" w:rsidR="00B02A8B" w:rsidRPr="00FD3965" w:rsidRDefault="00B02A8B" w:rsidP="00FE3F52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5A2D29E5" w14:textId="72385871" w:rsidTr="00B02A8B">
        <w:trPr>
          <w:trHeight w:val="300"/>
        </w:trPr>
        <w:tc>
          <w:tcPr>
            <w:tcW w:w="808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0A876A79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Proteasome/lysosome/autophag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80C47DA" w14:textId="77777777" w:rsidR="00F16578" w:rsidRPr="00FD3965" w:rsidRDefault="00F16578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56017638" w14:textId="77777777" w:rsidR="00F16578" w:rsidRPr="00FD3965" w:rsidRDefault="00F16578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21385C" w14:textId="77777777" w:rsidR="00F16578" w:rsidRPr="00FD3965" w:rsidRDefault="00F16578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7BD81F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BE0A1F5" w14:textId="241EE7AB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11AD1CC5" w14:textId="77777777" w:rsidR="00B02A8B" w:rsidRPr="00FD3965" w:rsidRDefault="00B02A8B" w:rsidP="00696FAE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QSTM1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39357E98" w14:textId="347E6648" w:rsidR="00B02A8B" w:rsidRPr="00FD3965" w:rsidRDefault="00B02A8B" w:rsidP="00696FAE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Sequestosom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54465C91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04.36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A5A0E3A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678</w:t>
            </w:r>
          </w:p>
        </w:tc>
        <w:tc>
          <w:tcPr>
            <w:tcW w:w="1025" w:type="dxa"/>
            <w:tcBorders>
              <w:bottom w:val="nil"/>
            </w:tcBorders>
          </w:tcPr>
          <w:p w14:paraId="304F8CD0" w14:textId="7F180BB4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bottom w:val="nil"/>
            </w:tcBorders>
          </w:tcPr>
          <w:p w14:paraId="76D9D556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DDA32EA" w14:textId="77777777" w:rsidR="00B02A8B" w:rsidRPr="00FD3965" w:rsidRDefault="00B02A8B" w:rsidP="00696FAE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F777124" w14:textId="56DFF96C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53B21A8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SMD1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72AFB34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roteasome 26S Subunit, Non-ATPase 1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597DCAFD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0.8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9E1333C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en-GB"/>
              </w:rPr>
              <w:t>0.162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D64BC46" w14:textId="5885E509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9781A0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54B9C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</w:tr>
      <w:tr w:rsidR="00B02A8B" w:rsidRPr="00FD3965" w14:paraId="78D2D3CB" w14:textId="1C68F625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043C64F2" w14:textId="77777777" w:rsidR="00B02A8B" w:rsidRPr="00FD3965" w:rsidRDefault="00B02A8B" w:rsidP="00696FAE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BLOC1S1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1BF95CDA" w14:textId="77777777" w:rsidR="00B02A8B" w:rsidRPr="00FD3965" w:rsidRDefault="00B02A8B" w:rsidP="00696FAE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Biogenesis of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lysosomal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organelles complex-1, </w:t>
            </w:r>
            <w:r w:rsidRPr="00FD3965">
              <w:rPr>
                <w:rFonts w:eastAsia="Times New Roman" w:cs="Arial"/>
                <w:sz w:val="22"/>
                <w:szCs w:val="22"/>
              </w:rPr>
              <w:lastRenderedPageBreak/>
              <w:t>subunit 1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486BCEDE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lastRenderedPageBreak/>
              <w:t>45.827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6AEBF2E9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34</w:t>
            </w:r>
          </w:p>
        </w:tc>
        <w:tc>
          <w:tcPr>
            <w:tcW w:w="1025" w:type="dxa"/>
            <w:tcBorders>
              <w:top w:val="nil"/>
            </w:tcBorders>
          </w:tcPr>
          <w:p w14:paraId="7DD7A059" w14:textId="23B072CC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</w:tcPr>
          <w:p w14:paraId="542F6EE5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ABE1BA3" w14:textId="77777777" w:rsidR="00B02A8B" w:rsidRPr="00FD3965" w:rsidRDefault="00B02A8B" w:rsidP="00696FAE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0C7E55CA" w14:textId="2A370AE4" w:rsidTr="00B02A8B">
        <w:trPr>
          <w:trHeight w:val="300"/>
        </w:trPr>
        <w:tc>
          <w:tcPr>
            <w:tcW w:w="694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B141C64" w14:textId="77777777" w:rsidR="00F16578" w:rsidRPr="00FD3965" w:rsidRDefault="00F16578" w:rsidP="00696FAE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lastRenderedPageBreak/>
              <w:t>Vesicle transport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5D91F5BA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38CD2C3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31D39229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9AEBAA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4F9825" w14:textId="77777777" w:rsidR="00F16578" w:rsidRPr="00FD3965" w:rsidRDefault="00F16578" w:rsidP="00696FAE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1EB7EB2" w14:textId="4E8CB6E8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65ADDCC7" w14:textId="77777777" w:rsidR="00B02A8B" w:rsidRPr="00FD3965" w:rsidRDefault="00B02A8B" w:rsidP="00696FAE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TX4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59FBB98C" w14:textId="77777777" w:rsidR="00B02A8B" w:rsidRPr="00FD3965" w:rsidRDefault="00B02A8B" w:rsidP="00696FAE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Syntax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4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290A2859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7.506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05BA94CF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02</w:t>
            </w:r>
          </w:p>
        </w:tc>
        <w:tc>
          <w:tcPr>
            <w:tcW w:w="1025" w:type="dxa"/>
            <w:tcBorders>
              <w:bottom w:val="nil"/>
            </w:tcBorders>
          </w:tcPr>
          <w:p w14:paraId="652688E1" w14:textId="0383D6B2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bottom w:val="nil"/>
            </w:tcBorders>
          </w:tcPr>
          <w:p w14:paraId="125E1D3F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F94B6E1" w14:textId="77777777" w:rsidR="00B02A8B" w:rsidRPr="00FD3965" w:rsidRDefault="00B02A8B" w:rsidP="00696FAE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414C7BCA" w14:textId="4738AA08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268670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YKT6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A4554C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YKT6 v-SNARE homolog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0D14873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4.7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7D569E7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86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E08102C" w14:textId="73D018AB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611A7D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41F13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2808DC5" w14:textId="6ACFD9F1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2E35C90E" w14:textId="77777777" w:rsidR="00B02A8B" w:rsidRPr="00FD3965" w:rsidRDefault="00B02A8B" w:rsidP="003A5991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VAPA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606EDB4D" w14:textId="77777777" w:rsidR="00B02A8B" w:rsidRPr="00FD3965" w:rsidRDefault="00B02A8B" w:rsidP="003A5991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VAMP (vesicle-associated membrane protein)-associated protein A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17E0022D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82.17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7C02CBA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07</w:t>
            </w:r>
          </w:p>
        </w:tc>
        <w:tc>
          <w:tcPr>
            <w:tcW w:w="1025" w:type="dxa"/>
            <w:tcBorders>
              <w:top w:val="nil"/>
            </w:tcBorders>
          </w:tcPr>
          <w:p w14:paraId="7B3D444F" w14:textId="114F4632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</w:tcPr>
          <w:p w14:paraId="78728355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C253ECD" w14:textId="77777777" w:rsidR="00B02A8B" w:rsidRPr="00FD3965" w:rsidRDefault="00B02A8B" w:rsidP="003A5991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4146F342" w14:textId="1BE7201B" w:rsidTr="00B02A8B">
        <w:trPr>
          <w:trHeight w:val="300"/>
        </w:trPr>
        <w:tc>
          <w:tcPr>
            <w:tcW w:w="808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8CBB33B" w14:textId="77777777" w:rsidR="00F16578" w:rsidRPr="00FD3965" w:rsidRDefault="00F16578" w:rsidP="00B02A8B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Mitochondrial proteins/enzym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9A7B13B" w14:textId="77777777" w:rsidR="00F16578" w:rsidRPr="00FD3965" w:rsidRDefault="00F16578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5B84B850" w14:textId="77777777" w:rsidR="00F16578" w:rsidRPr="00FD3965" w:rsidRDefault="00F16578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9FCA41" w14:textId="77777777" w:rsidR="00F16578" w:rsidRPr="00FD3965" w:rsidRDefault="00F16578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1ED663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5AC588F" w14:textId="28136557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59EF081C" w14:textId="77777777" w:rsidR="00B02A8B" w:rsidRPr="00FD3965" w:rsidRDefault="00B02A8B" w:rsidP="003A5991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IMM17A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421711E8" w14:textId="77777777" w:rsidR="00B02A8B" w:rsidRPr="00FD3965" w:rsidRDefault="00B02A8B" w:rsidP="003A5991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Transloc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of inner mitochondrial membrane 17 homolog A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0A16D52A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3.913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8FC649B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94</w:t>
            </w:r>
          </w:p>
        </w:tc>
        <w:tc>
          <w:tcPr>
            <w:tcW w:w="1025" w:type="dxa"/>
            <w:tcBorders>
              <w:bottom w:val="nil"/>
            </w:tcBorders>
          </w:tcPr>
          <w:p w14:paraId="6AC41BF8" w14:textId="6F14938C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nil"/>
            </w:tcBorders>
          </w:tcPr>
          <w:p w14:paraId="0071E9B7" w14:textId="7777777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D1FC542" w14:textId="77777777" w:rsidR="00B02A8B" w:rsidRPr="00FD3965" w:rsidRDefault="00B02A8B" w:rsidP="003A5991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C10F5F0" w14:textId="36DF3C29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FCE666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DP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C3A579A" w14:textId="7E6D8F40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fr-FR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fr-FR"/>
              </w:rPr>
              <w:t xml:space="preserve">Pyruvate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fr-FR"/>
              </w:rPr>
              <w:t>dehydrogen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fr-FR"/>
              </w:rPr>
              <w:t xml:space="preserve"> phosphatase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fr-FR"/>
              </w:rPr>
              <w:t>catalytic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fr-FR"/>
              </w:rPr>
              <w:t>subunit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fr-FR"/>
              </w:rPr>
              <w:t xml:space="preserve">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53F89FC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7.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19D56A0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62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A84F961" w14:textId="036D4A1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5FF959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ED8F8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9DCFB67" w14:textId="1AA7A009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31B7F2C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OLRMT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78E94FB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NA Polymerase Mitochondrial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29A36197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0.5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BE3B67E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en-GB"/>
              </w:rPr>
              <w:t>0.351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3F94ADD" w14:textId="12BFFAF2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B9B9FA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20A6C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</w:tr>
      <w:tr w:rsidR="00B02A8B" w:rsidRPr="00FD3965" w14:paraId="6DC044E5" w14:textId="34AAFCE8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DA5938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OMM40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34199E9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Transloc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of outer mitochondrial membrane 40 homolog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5E542E5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6.4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7442EB2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59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4495987" w14:textId="6A0ADE4B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FC45C5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0D531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8C69A5C" w14:textId="4B3A2A05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41FE40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NDUFA6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67C9F10" w14:textId="4C1D7745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pt-PT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NADH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dehydrogen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(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ubiquinon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) 1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alpha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subcomplex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, 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5EF0893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4.5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E28A820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4B6B2E59" w14:textId="3DFECEEB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DDFA53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D934D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4B62AFA" w14:textId="3ECE0602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61C80E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IMM44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E89202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Transloc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of inner mitochondrial membrane 4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DA4B337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9.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27C46D4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2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489B3AE1" w14:textId="7354E7E2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2EA994" w14:textId="7777777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2C378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20C2A07" w14:textId="065C238C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6B9B8B3D" w14:textId="77777777" w:rsidR="00B02A8B" w:rsidRPr="00FD3965" w:rsidRDefault="00B02A8B" w:rsidP="003A5991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DCK3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49399BDF" w14:textId="217576FF" w:rsidR="00B02A8B" w:rsidRPr="00FD3965" w:rsidRDefault="00B02A8B" w:rsidP="003A5991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rFonts w:eastAsia="Times New Roman" w:cs="Arial"/>
                <w:sz w:val="22"/>
                <w:szCs w:val="22"/>
              </w:rPr>
              <w:t>aarF</w:t>
            </w:r>
            <w:proofErr w:type="spellEnd"/>
            <w:proofErr w:type="gramEnd"/>
            <w:r w:rsidRPr="00FD3965">
              <w:rPr>
                <w:rFonts w:eastAsia="Times New Roman" w:cs="Arial"/>
                <w:sz w:val="22"/>
                <w:szCs w:val="22"/>
              </w:rPr>
              <w:t xml:space="preserve"> domain containing kinase 3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421D8577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2.774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195FCB4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44</w:t>
            </w:r>
          </w:p>
        </w:tc>
        <w:tc>
          <w:tcPr>
            <w:tcW w:w="1025" w:type="dxa"/>
            <w:tcBorders>
              <w:top w:val="nil"/>
            </w:tcBorders>
          </w:tcPr>
          <w:p w14:paraId="1797A312" w14:textId="1B50B321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</w:tcPr>
          <w:p w14:paraId="2F57B4FE" w14:textId="7777777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2C74ABD" w14:textId="77777777" w:rsidR="00B02A8B" w:rsidRPr="00FD3965" w:rsidRDefault="00B02A8B" w:rsidP="003A5991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58866BDF" w14:textId="428B2607" w:rsidTr="00F16578">
        <w:trPr>
          <w:trHeight w:val="320"/>
        </w:trPr>
        <w:tc>
          <w:tcPr>
            <w:tcW w:w="808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7B547ED" w14:textId="77777777" w:rsidR="00F16578" w:rsidRPr="00FD3965" w:rsidRDefault="00F16578" w:rsidP="003A5991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Channels and transport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0953E5D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5295510B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52E3D8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FBAEF0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18893CD" w14:textId="2D72DC05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37E52E0B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LIC1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6E242247" w14:textId="2216F321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hloride intracellular channel 1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7B43E62A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91.019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6E1DA82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588</w:t>
            </w:r>
          </w:p>
        </w:tc>
        <w:tc>
          <w:tcPr>
            <w:tcW w:w="1025" w:type="dxa"/>
            <w:tcBorders>
              <w:bottom w:val="nil"/>
            </w:tcBorders>
          </w:tcPr>
          <w:p w14:paraId="10ACCF22" w14:textId="14E49B47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bottom w:val="nil"/>
            </w:tcBorders>
          </w:tcPr>
          <w:p w14:paraId="50930259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2CDF69C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50BA114" w14:textId="227A9631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F9B12E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LC7A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B325780" w14:textId="146840C3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olute carrier family 7 (amino acid transporter light chain, L system), member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553D34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3.9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BDDBF9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1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8E5301E" w14:textId="2125A8F8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73D7E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2D723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5F97B7B" w14:textId="7883402E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A2F4FF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AGT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41B661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agnesium transporter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A282C0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9.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22E518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37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8A92CB0" w14:textId="3CCFF215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2422D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58A5A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005CE8E1" w14:textId="59D90ADB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F0311A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NO10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3C9D438" w14:textId="3262E1D0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Anoctam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0DF2EE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4.3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D1817F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31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23BB892" w14:textId="1086EE1E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247D0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DC392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0C760CD9" w14:textId="2D8A4B77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75EBA6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TP1B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8220A3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TPase, Na+/K+ transporting, beta 1 polypeptide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CEFA1F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05.7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024524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087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0E41413" w14:textId="2369AA40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E308D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D8496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AA189D6" w14:textId="3C84A798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7D78F2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LC9A3R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39B23AD" w14:textId="73138774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Solute carrier family 9, subfamily A (NHE3,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catio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proton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antiporter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3), member 3 regulator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1B452A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74.8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DD334E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1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4DB1C91D" w14:textId="27B51951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7D2A4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CB262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1A71B12" w14:textId="70848461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5231C39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BCG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5A2A34F3" w14:textId="167DC5DA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TP-binding cassette, sub-family G, member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203E431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8.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FA0AA0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7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33E2EA93" w14:textId="6998F783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4DDC2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027F7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1875E630" w14:textId="63E172F0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2C63D2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LC39A10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A25FE0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olute carrier family 39 member 1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E8F371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6.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7418AC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852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A6E9A01" w14:textId="2C5C5A8C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16DD1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2BEB0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7AF7B61" w14:textId="07E4768A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7E0C7682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KCNH6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3F2B4679" w14:textId="723A428C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Potassium channel, voltage gated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eag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related subfamily H, member 6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7A3B6380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.039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36513A5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1.247</w:t>
            </w:r>
          </w:p>
        </w:tc>
        <w:tc>
          <w:tcPr>
            <w:tcW w:w="1025" w:type="dxa"/>
            <w:tcBorders>
              <w:top w:val="nil"/>
            </w:tcBorders>
          </w:tcPr>
          <w:p w14:paraId="51D5B918" w14:textId="6E0A6D4C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</w:tcPr>
          <w:p w14:paraId="0F2AAB88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30343C4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21C16321" w14:textId="5F4B9B5B" w:rsidTr="00F16578">
        <w:trPr>
          <w:trHeight w:val="300"/>
        </w:trPr>
        <w:tc>
          <w:tcPr>
            <w:tcW w:w="808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21D1B4B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Cytoskeleton and related protein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1ACEB08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2C43F9BE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D0C65D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56BD8B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D6EEA96" w14:textId="64B25C94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1304BEEF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VASP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381D976A" w14:textId="359841B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Vasodilator-stimulated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phosphoprotein</w:t>
            </w:r>
            <w:proofErr w:type="spellEnd"/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62468703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8.428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46B65F32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88</w:t>
            </w:r>
          </w:p>
        </w:tc>
        <w:tc>
          <w:tcPr>
            <w:tcW w:w="1025" w:type="dxa"/>
            <w:tcBorders>
              <w:bottom w:val="nil"/>
            </w:tcBorders>
          </w:tcPr>
          <w:p w14:paraId="0EC091BF" w14:textId="71D515E4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bottom w:val="nil"/>
            </w:tcBorders>
          </w:tcPr>
          <w:p w14:paraId="0CA40E7A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CCC19BE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80845C5" w14:textId="0D044313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032A6C2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LMO3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0D8346EC" w14:textId="50C47A12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ngulfment and cell motility 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004474C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7.9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D41954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56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CCE2A15" w14:textId="16B5BEEC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31178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5FB2A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14D158DE" w14:textId="5C56E952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069664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YO5B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68608E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yosin VB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F10BF4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50.4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087624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1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310DCAE7" w14:textId="556A1736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2DBF6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13E6A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1CEE3D8E" w14:textId="758526D4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E4AFCD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FN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DD3774F" w14:textId="2D1DE904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Profil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495076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61.0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44A2EB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90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A07B5ED" w14:textId="6209444A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DAF0B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511EA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EE4C702" w14:textId="4911D0C6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ABC30B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DC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0A615A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Syndeca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E98950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7.5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E9A420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D040DF6" w14:textId="188DA446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9897E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08EE7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13F19C1" w14:textId="3DB0E169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9B3933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RC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9233F48" w14:textId="3F09C7F3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rotein regulator of cytokinesis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83F7DA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.8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6C3667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77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6576EBE" w14:textId="0CE3DFA9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401DD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C6223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4F3D224" w14:textId="751A7E26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CCBED3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BLIM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658F4D5" w14:textId="7D1FD2A0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ctin binding LIM protein family, member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DB567A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8.6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355FDB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92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3A9DD078" w14:textId="1D07FBC9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53710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24B0F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0100E79E" w14:textId="71A54114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8D1757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TMN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669312A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Stathm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34000D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6.6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96C0B7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17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5FC2D98" w14:textId="565319FF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6DC33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E6C1C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F0F8A07" w14:textId="4EA52DAF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AC256E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KIF2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C8C2F0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Kines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family member 2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8F5592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.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76B00E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24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D31ABD8" w14:textId="4D192C85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9A296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3232A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44B972F0" w14:textId="0ECDDDEE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22F35C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KIF1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382DEB1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Kines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family member 1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4A0406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2D4472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866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6B2AA00" w14:textId="59CDBED6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30977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30A04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8B11716" w14:textId="4281A606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197B32A3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NS1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26525BB4" w14:textId="5E3161B1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eiosis-specific nuclear structural 1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4094BC9E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735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514C407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1.043</w:t>
            </w:r>
          </w:p>
        </w:tc>
        <w:tc>
          <w:tcPr>
            <w:tcW w:w="1025" w:type="dxa"/>
            <w:tcBorders>
              <w:top w:val="nil"/>
            </w:tcBorders>
          </w:tcPr>
          <w:p w14:paraId="43A91EB2" w14:textId="451EED63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</w:tcPr>
          <w:p w14:paraId="4A0B605E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17CCE7D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24234279" w14:textId="1C0A712C" w:rsidTr="00F16578">
        <w:trPr>
          <w:trHeight w:val="300"/>
        </w:trPr>
        <w:tc>
          <w:tcPr>
            <w:tcW w:w="694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CCF78F7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lastRenderedPageBreak/>
              <w:t>Peptidase/protease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2E606AA2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3E78698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57ABAF7C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7813DE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9F1419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677AB80" w14:textId="76D2E503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77B9D9D8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RAP1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2FE73505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Endoplasmic reticulum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aminopeptid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53E9DCE7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3.358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4DCC6CD3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57</w:t>
            </w:r>
          </w:p>
        </w:tc>
        <w:tc>
          <w:tcPr>
            <w:tcW w:w="1025" w:type="dxa"/>
            <w:tcBorders>
              <w:bottom w:val="nil"/>
            </w:tcBorders>
          </w:tcPr>
          <w:p w14:paraId="4446EA83" w14:textId="6FC862A6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bottom w:val="nil"/>
            </w:tcBorders>
          </w:tcPr>
          <w:p w14:paraId="6F9F81D9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5454F00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E6F38E1" w14:textId="5EF4A5DD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7FB26F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MZ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6912A6EC" w14:textId="1241C061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Archaelys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family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metallopeptid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B9A99B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5.8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508674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71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719042B" w14:textId="757D65FA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C1978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DEC87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41A925F" w14:textId="23BD86CD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3BE5F604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BACE1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001BCF0C" w14:textId="2018415C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Beta-site APP-cleaving enzyme 1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45E2BFCC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6.767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6E4D70B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7</w:t>
            </w:r>
          </w:p>
        </w:tc>
        <w:tc>
          <w:tcPr>
            <w:tcW w:w="1025" w:type="dxa"/>
            <w:tcBorders>
              <w:top w:val="nil"/>
            </w:tcBorders>
          </w:tcPr>
          <w:p w14:paraId="6469B05B" w14:textId="66BE0DF2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</w:tcPr>
          <w:p w14:paraId="459F901D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5688872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4719C0B6" w14:textId="66474412" w:rsidTr="00F16578">
        <w:trPr>
          <w:trHeight w:val="300"/>
        </w:trPr>
        <w:tc>
          <w:tcPr>
            <w:tcW w:w="694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A6E0406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Transcription factors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699D5F40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55C0ADE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675827E6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FF83F6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76534D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04B7BD73" w14:textId="5A669021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</w:tcPr>
          <w:p w14:paraId="4202ECB2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JUND</w:t>
            </w:r>
          </w:p>
        </w:tc>
        <w:tc>
          <w:tcPr>
            <w:tcW w:w="5557" w:type="dxa"/>
            <w:tcBorders>
              <w:bottom w:val="nil"/>
            </w:tcBorders>
            <w:noWrap/>
          </w:tcPr>
          <w:p w14:paraId="053F35B2" w14:textId="443501F2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  <w:lang w:val="pt-PT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Jun-D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protooncogene</w:t>
            </w:r>
            <w:proofErr w:type="spellEnd"/>
          </w:p>
        </w:tc>
        <w:tc>
          <w:tcPr>
            <w:tcW w:w="1139" w:type="dxa"/>
            <w:tcBorders>
              <w:bottom w:val="nil"/>
            </w:tcBorders>
            <w:noWrap/>
          </w:tcPr>
          <w:p w14:paraId="64FB96A6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80.924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22CF45DC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442</w:t>
            </w:r>
          </w:p>
        </w:tc>
        <w:tc>
          <w:tcPr>
            <w:tcW w:w="1025" w:type="dxa"/>
            <w:tcBorders>
              <w:bottom w:val="nil"/>
            </w:tcBorders>
          </w:tcPr>
          <w:p w14:paraId="3B8A786D" w14:textId="4E2DE501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</w:tcPr>
          <w:p w14:paraId="4A3AB00F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8810DB5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12BBF021" w14:textId="19F7C5ED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17EBA4E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AFK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4622916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pt-PT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v-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maf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musculoaponeurotic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fibrosarcoma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oncogen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homolog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K (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avia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3731FC6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8.3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3ADEF2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5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288B602" w14:textId="51B72EE1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BB4CE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81522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1F3340C3" w14:textId="41391954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EF7D05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HIVEP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40190B3" w14:textId="003230B5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Human immunodeficiency virus type I enhancer binding protein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B18E1B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9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499112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09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3F35BEBA" w14:textId="7B8E4D91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E2B7D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B39DE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1DAE775" w14:textId="6CBC945B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C48328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TS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8C7865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s-ES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es-ES"/>
              </w:rPr>
              <w:t>v-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es-ES"/>
              </w:rPr>
              <w:t>ets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es-ES"/>
              </w:rPr>
              <w:t>avia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es-ES"/>
              </w:rPr>
              <w:t>erythroblastosis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es-ES"/>
              </w:rPr>
              <w:t xml:space="preserve"> virus E26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es-ES"/>
              </w:rPr>
              <w:t>oncogen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es-ES"/>
              </w:rPr>
              <w:t>homolog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es-ES"/>
              </w:rPr>
              <w:t xml:space="preserve">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97A7A6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3.8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AB6620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9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BA0DA39" w14:textId="1D42C018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E0BF8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20A3F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52D3B8E" w14:textId="383E1EBB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65EE293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REB3L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7CB078F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rFonts w:eastAsia="Times New Roman" w:cs="Arial"/>
                <w:sz w:val="22"/>
                <w:szCs w:val="22"/>
              </w:rPr>
              <w:t>cAMP</w:t>
            </w:r>
            <w:proofErr w:type="spellEnd"/>
            <w:proofErr w:type="gramEnd"/>
            <w:r w:rsidRPr="00FD3965">
              <w:rPr>
                <w:rFonts w:eastAsia="Times New Roman" w:cs="Arial"/>
                <w:sz w:val="22"/>
                <w:szCs w:val="22"/>
              </w:rPr>
              <w:t xml:space="preserve"> responsive element binding protein 3-like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191DDFA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9.6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A1A7CA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91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0065A3D" w14:textId="24D01B7B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C0C92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F2964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56C1BA6" w14:textId="697C9801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4352A076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NF10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53E29B98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ing finger protein 10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3777F00F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20.423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F414120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67</w:t>
            </w:r>
          </w:p>
        </w:tc>
        <w:tc>
          <w:tcPr>
            <w:tcW w:w="1025" w:type="dxa"/>
            <w:tcBorders>
              <w:top w:val="nil"/>
            </w:tcBorders>
          </w:tcPr>
          <w:p w14:paraId="18DAFAE3" w14:textId="5EBB1174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</w:tcPr>
          <w:p w14:paraId="23D78CF1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F46AF0D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3560A9B6" w14:textId="75B653B8" w:rsidTr="00F16578">
        <w:trPr>
          <w:trHeight w:val="300"/>
        </w:trPr>
        <w:tc>
          <w:tcPr>
            <w:tcW w:w="694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F6DA3E5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NF-</w:t>
            </w:r>
            <w:proofErr w:type="spellStart"/>
            <w:r w:rsidRPr="00FD3965">
              <w:rPr>
                <w:rFonts w:eastAsia="Times New Roman" w:cs="Arial"/>
                <w:b/>
                <w:sz w:val="22"/>
                <w:szCs w:val="22"/>
              </w:rPr>
              <w:t>kB</w:t>
            </w:r>
            <w:proofErr w:type="spellEnd"/>
            <w:r w:rsidRPr="00FD3965">
              <w:rPr>
                <w:rFonts w:eastAsia="Times New Roman" w:cs="Arial"/>
                <w:b/>
                <w:sz w:val="22"/>
                <w:szCs w:val="22"/>
              </w:rPr>
              <w:t xml:space="preserve"> regulation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1C3553F2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4E236E4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738D8A35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FC1974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6936E8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00EB285" w14:textId="086C2BDD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</w:tcPr>
          <w:p w14:paraId="585B7FA3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QSTM1</w:t>
            </w:r>
          </w:p>
        </w:tc>
        <w:tc>
          <w:tcPr>
            <w:tcW w:w="5557" w:type="dxa"/>
            <w:tcBorders>
              <w:bottom w:val="nil"/>
            </w:tcBorders>
            <w:noWrap/>
          </w:tcPr>
          <w:p w14:paraId="493C65DC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rFonts w:eastAsia="Times New Roman" w:cs="Arial"/>
                <w:sz w:val="22"/>
                <w:szCs w:val="22"/>
              </w:rPr>
              <w:t>sequestosome</w:t>
            </w:r>
            <w:proofErr w:type="spellEnd"/>
            <w:proofErr w:type="gramEnd"/>
            <w:r w:rsidRPr="00FD3965">
              <w:rPr>
                <w:rFonts w:eastAsia="Times New Roman" w:cs="Arial"/>
                <w:sz w:val="22"/>
                <w:szCs w:val="22"/>
              </w:rPr>
              <w:t xml:space="preserve"> 1</w:t>
            </w:r>
          </w:p>
        </w:tc>
        <w:tc>
          <w:tcPr>
            <w:tcW w:w="1139" w:type="dxa"/>
            <w:tcBorders>
              <w:bottom w:val="nil"/>
            </w:tcBorders>
            <w:noWrap/>
          </w:tcPr>
          <w:p w14:paraId="2D1C7400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04.362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379AFDFD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678</w:t>
            </w:r>
          </w:p>
        </w:tc>
        <w:tc>
          <w:tcPr>
            <w:tcW w:w="1025" w:type="dxa"/>
            <w:tcBorders>
              <w:bottom w:val="nil"/>
            </w:tcBorders>
          </w:tcPr>
          <w:p w14:paraId="57A3E1F0" w14:textId="37FBE112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bottom w:val="nil"/>
            </w:tcBorders>
          </w:tcPr>
          <w:p w14:paraId="451FA435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9EB4DEF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311028D" w14:textId="0319AB03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5EE36976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LE1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5551C934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Transduc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>-like enhancer of split 1 (</w:t>
            </w:r>
            <w:proofErr w:type="gramStart"/>
            <w:r w:rsidRPr="00FD3965">
              <w:rPr>
                <w:rFonts w:eastAsia="Times New Roman" w:cs="Arial"/>
                <w:sz w:val="22"/>
                <w:szCs w:val="22"/>
              </w:rPr>
              <w:t>E(</w:t>
            </w:r>
            <w:proofErr w:type="gramEnd"/>
            <w:r w:rsidRPr="00FD3965">
              <w:rPr>
                <w:rFonts w:eastAsia="Times New Roman" w:cs="Arial"/>
                <w:sz w:val="22"/>
                <w:szCs w:val="22"/>
              </w:rPr>
              <w:t>sp1) homolog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3DA0BAF7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0.796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A315EDC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05</w:t>
            </w:r>
          </w:p>
        </w:tc>
        <w:tc>
          <w:tcPr>
            <w:tcW w:w="1025" w:type="dxa"/>
            <w:tcBorders>
              <w:top w:val="nil"/>
            </w:tcBorders>
          </w:tcPr>
          <w:p w14:paraId="579518A3" w14:textId="54F647E1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</w:tcPr>
          <w:p w14:paraId="0DDF08CA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060E0EF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262A9C3D" w14:textId="5FA20976" w:rsidTr="00F16578">
        <w:trPr>
          <w:trHeight w:val="300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2E9BB2E4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b/>
                <w:sz w:val="22"/>
                <w:szCs w:val="22"/>
              </w:rPr>
              <w:t>Chemokines</w:t>
            </w:r>
            <w:proofErr w:type="spellEnd"/>
            <w:r w:rsidRPr="00FD3965">
              <w:rPr>
                <w:rFonts w:eastAsia="Times New Roman" w:cs="Arial"/>
                <w:b/>
                <w:sz w:val="22"/>
                <w:szCs w:val="22"/>
              </w:rPr>
              <w:t>/cytokines/adhesion molecules/innate immunity and related proteins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705DD019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053DAD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1BF396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</w:tr>
      <w:tr w:rsidR="00B02A8B" w:rsidRPr="00FD3965" w14:paraId="1C1AFDCC" w14:textId="495C7DE2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4BB8879B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VIMP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01372F09" w14:textId="5555E6B3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VCP-interacting membrane protein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3D142B0F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6.605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49C4C088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628</w:t>
            </w:r>
          </w:p>
        </w:tc>
        <w:tc>
          <w:tcPr>
            <w:tcW w:w="1025" w:type="dxa"/>
            <w:tcBorders>
              <w:bottom w:val="nil"/>
            </w:tcBorders>
          </w:tcPr>
          <w:p w14:paraId="118AB496" w14:textId="6A3D9E4D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bottom w:val="nil"/>
            </w:tcBorders>
          </w:tcPr>
          <w:p w14:paraId="113E8C94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7A3B214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143FB53A" w14:textId="4DF37877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2872D2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TGR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6DC64A0" w14:textId="5B803732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Prostaglandin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reduct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00D02B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5.7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E2E60A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9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EE7AF98" w14:textId="58EEE7EF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48665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8ABE7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217A3AF" w14:textId="2ABACC07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B18268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ITGB1BP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88A9BD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Integrin beta 1 binding protein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889C47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8.3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84249D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0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8C5F8F3" w14:textId="6044A53F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EC37D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277B2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511B081" w14:textId="57ACD359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7FEF3DA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JCAD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181DEC2B" w14:textId="6BB996C0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bCs/>
                <w:sz w:val="22"/>
                <w:szCs w:val="22"/>
              </w:rPr>
              <w:t>Junctional</w:t>
            </w:r>
            <w:proofErr w:type="spellEnd"/>
            <w:r w:rsidRPr="00FD3965">
              <w:rPr>
                <w:rFonts w:eastAsia="Times New Roman" w:cs="Arial"/>
                <w:bCs/>
                <w:sz w:val="22"/>
                <w:szCs w:val="22"/>
              </w:rPr>
              <w:t xml:space="preserve"> cadherin 5 associated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4EF9EAB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8.0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4AD3D3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en-GB"/>
              </w:rPr>
              <w:t>-0.351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32074678" w14:textId="44845188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272FF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676C9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</w:tr>
      <w:tr w:rsidR="00B02A8B" w:rsidRPr="00FD3965" w14:paraId="74861B5F" w14:textId="28BEE675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2AD430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KAP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BF1D256" w14:textId="60D24EA8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rFonts w:eastAsia="Times New Roman" w:cs="Arial"/>
                <w:sz w:val="22"/>
                <w:szCs w:val="22"/>
              </w:rPr>
              <w:t>src</w:t>
            </w:r>
            <w:proofErr w:type="spellEnd"/>
            <w:proofErr w:type="gramEnd"/>
            <w:r w:rsidRPr="00FD3965">
              <w:rPr>
                <w:rFonts w:eastAsia="Times New Roman" w:cs="Arial"/>
                <w:sz w:val="22"/>
                <w:szCs w:val="22"/>
              </w:rPr>
              <w:t xml:space="preserve"> kinase associated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phosphoprote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71F294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.1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17E476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42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A894960" w14:textId="23389A9C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D0F31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0AA61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1C78526C" w14:textId="49921652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7D50D5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LGALS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36E7A62" w14:textId="2BFD1CD3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Lect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,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galactosid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>-binding, soluble,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059D40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6.2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127BC8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09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36FC8891" w14:textId="4D902218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0FE9B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85A61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3B8DC06" w14:textId="644171F5" w:rsidTr="00B02A8B">
        <w:trPr>
          <w:trHeight w:val="279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EFEC8E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2CD4C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F6D632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2 calcium-dependent domain containing 4C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2820CA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6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22C976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802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FC768D9" w14:textId="2D78E13D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0E11B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C98A5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0A717631" w14:textId="7CCE1488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75DDC651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N1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580E0018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Fibronect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2C267D80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64.511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BA956BD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979</w:t>
            </w:r>
          </w:p>
        </w:tc>
        <w:tc>
          <w:tcPr>
            <w:tcW w:w="1025" w:type="dxa"/>
            <w:tcBorders>
              <w:top w:val="nil"/>
            </w:tcBorders>
          </w:tcPr>
          <w:p w14:paraId="790585CC" w14:textId="1165B7EE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47</w:t>
            </w:r>
          </w:p>
        </w:tc>
        <w:tc>
          <w:tcPr>
            <w:tcW w:w="992" w:type="dxa"/>
            <w:tcBorders>
              <w:top w:val="nil"/>
            </w:tcBorders>
          </w:tcPr>
          <w:p w14:paraId="63EAE46F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54A63F2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62C8FEC2" w14:textId="51E90AC9" w:rsidTr="00F16578">
        <w:trPr>
          <w:trHeight w:val="300"/>
        </w:trPr>
        <w:tc>
          <w:tcPr>
            <w:tcW w:w="694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DCFEDFF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Signal transduction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6CEA3251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F992FBB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309251F4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5EC066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080330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2CCC6B5" w14:textId="5C6F2546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53E252FC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GEM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2C9666B7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GTP binding protein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20EF33CE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8.269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3A31797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752</w:t>
            </w:r>
          </w:p>
        </w:tc>
        <w:tc>
          <w:tcPr>
            <w:tcW w:w="1025" w:type="dxa"/>
            <w:tcBorders>
              <w:bottom w:val="nil"/>
            </w:tcBorders>
          </w:tcPr>
          <w:p w14:paraId="265E6D40" w14:textId="2B1FEE0C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</w:tcPr>
          <w:p w14:paraId="0F91E71A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B5B826C" w14:textId="77777777" w:rsidR="00B02A8B" w:rsidRPr="00FD3965" w:rsidRDefault="00B02A8B" w:rsidP="001F422A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9A29DA7" w14:textId="30A748FE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4EFF93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RL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53805A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DP-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ribosylatio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factor-like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13D8F4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79.8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1ADF52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69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79AAAE4" w14:textId="02FC1E4D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9AF6C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F9CCD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49EAEDB" w14:textId="0C3435D1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E86F5C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DE4D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A8EECD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Phosphodiester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821CEF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.3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40D12F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49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D27B867" w14:textId="1D231E95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DA169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A2850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9D67DDE" w14:textId="59D5A738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6A6E8E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GIT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0C414AC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G protein-coupled receptor kinase interacting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ArfGAP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FDF310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2.9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068A6D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2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8D38D2E" w14:textId="6758ECDB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DC1A7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F031B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4119FAAB" w14:textId="2DAFA481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4A7AB2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KAP1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F5DDA9A" w14:textId="7F206688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pt-PT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A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kin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(PRKA)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anchor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prote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1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E97FAD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9.5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77F137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87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EB77DF8" w14:textId="59837D4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68505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DDCFE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EF5CF74" w14:textId="247D854C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CB24E6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KAP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F77C9C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pt-PT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A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kin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(PRKA)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anchor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prote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184756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6.7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1993E3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9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4EFEF09" w14:textId="2469DFF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B1E71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FB276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5D857CB" w14:textId="4022C620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724637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DIXDC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3A07B8C6" w14:textId="190A7801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DIX domain containing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5484BC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5.2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1903F4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1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4E8724AA" w14:textId="0CC1D209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96638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75F13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CE3F5EA" w14:textId="54B482E8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7ACC7C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ASA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3A7936F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AS p21 protein activator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73EB6E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0.2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BFBFB4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4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182E38D" w14:textId="02A36BCE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60869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183E0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DB71939" w14:textId="5411417A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05DD60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DLG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6AE93B23" w14:textId="3C92D3E8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Discs, large homolog 2 (Drosophila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08E911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.7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86033F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454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41C77DE" w14:textId="526B6AB8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2F627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E1D29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9666798" w14:textId="1157BBE7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644F6EE8" w14:textId="77777777" w:rsidR="00B02A8B" w:rsidRPr="00FD3965" w:rsidRDefault="00B02A8B" w:rsidP="00DA179D">
            <w:pPr>
              <w:tabs>
                <w:tab w:val="left" w:pos="587"/>
              </w:tabs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OPHN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565E93E5" w14:textId="43A18DFC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Oligophren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055C9B5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.4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CBF7E8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46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8829D07" w14:textId="7DE9E71D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CEF69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D647D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03362246" w14:textId="7A8F9078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8A12EE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KAP7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A9110F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pt-PT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A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kin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(PRKA)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anchor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prote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A456ED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7.4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4B8DE5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47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36B3C310" w14:textId="11544550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4F01F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0B7A0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11A805D0" w14:textId="6E55772B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4ECD7E2B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RHGEF28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3C6E0DF1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ho guanine nucleotide exchange factor (GEF) 28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6519AA9E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5.315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4B367F6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85</w:t>
            </w:r>
          </w:p>
        </w:tc>
        <w:tc>
          <w:tcPr>
            <w:tcW w:w="1025" w:type="dxa"/>
            <w:tcBorders>
              <w:top w:val="nil"/>
            </w:tcBorders>
          </w:tcPr>
          <w:p w14:paraId="56FACC32" w14:textId="68F3D89D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</w:tcPr>
          <w:p w14:paraId="6E786F6E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D57C3ED" w14:textId="77777777" w:rsidR="00B02A8B" w:rsidRPr="00FD3965" w:rsidRDefault="00B02A8B" w:rsidP="001F422A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396275DC" w14:textId="4B042367" w:rsidTr="00F16578">
        <w:trPr>
          <w:trHeight w:val="300"/>
        </w:trPr>
        <w:tc>
          <w:tcPr>
            <w:tcW w:w="694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5F3ADF0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Kinases/ phosphatases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2064C4EE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4E391F0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39EA82E6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AC74EA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0E1A2A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E4F48AE" w14:textId="130E7921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11505251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lastRenderedPageBreak/>
              <w:t>DUSP4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51729549" w14:textId="2B39C442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Dual specificity phosphatase 4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33D603A3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5.854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4565031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437</w:t>
            </w:r>
          </w:p>
        </w:tc>
        <w:tc>
          <w:tcPr>
            <w:tcW w:w="1025" w:type="dxa"/>
            <w:tcBorders>
              <w:bottom w:val="nil"/>
            </w:tcBorders>
          </w:tcPr>
          <w:p w14:paraId="7C78303C" w14:textId="2F1EE412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</w:tcPr>
          <w:p w14:paraId="29DF65FC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A583582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63B24ED" w14:textId="2509A893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2A4361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VRK3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0BC0C5D" w14:textId="21C5B08B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Vaccinia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related kinase 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93316F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8.7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803D62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1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FCAD7F5" w14:textId="4F204720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CBA7F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F6D5D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BBE3E9A" w14:textId="46776F27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</w:tcPr>
          <w:p w14:paraId="56048FFB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OL4A3BP</w:t>
            </w:r>
          </w:p>
        </w:tc>
        <w:tc>
          <w:tcPr>
            <w:tcW w:w="5557" w:type="dxa"/>
            <w:tcBorders>
              <w:top w:val="nil"/>
            </w:tcBorders>
            <w:noWrap/>
          </w:tcPr>
          <w:p w14:paraId="08148201" w14:textId="3A90DA99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ollagen, type IV, alpha 3 (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Goodpastur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antigen) binding protein</w:t>
            </w:r>
          </w:p>
        </w:tc>
        <w:tc>
          <w:tcPr>
            <w:tcW w:w="1139" w:type="dxa"/>
            <w:tcBorders>
              <w:top w:val="nil"/>
            </w:tcBorders>
            <w:noWrap/>
          </w:tcPr>
          <w:p w14:paraId="15CC1078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0.835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50A09699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53</w:t>
            </w:r>
          </w:p>
        </w:tc>
        <w:tc>
          <w:tcPr>
            <w:tcW w:w="1025" w:type="dxa"/>
            <w:tcBorders>
              <w:top w:val="nil"/>
            </w:tcBorders>
          </w:tcPr>
          <w:p w14:paraId="0A13C2DB" w14:textId="2455867F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</w:tcPr>
          <w:p w14:paraId="332714EA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D5A282D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6C06269E" w14:textId="06C43805" w:rsidTr="00F16578">
        <w:trPr>
          <w:trHeight w:val="300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0C747DAE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Transcription regulation/alternative splicing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60DFABA9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C966E8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7DBD6D" w14:textId="77777777" w:rsidR="00F16578" w:rsidRPr="00FD3965" w:rsidRDefault="00F16578" w:rsidP="001F422A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</w:tr>
      <w:tr w:rsidR="00B02A8B" w:rsidRPr="00FD3965" w14:paraId="4EB20B77" w14:textId="2ED8F536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43047442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PAN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1CECE15E" w14:textId="0FEBBA9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eter pan homolog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468EA160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6.26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68D1ABA0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69</w:t>
            </w:r>
          </w:p>
        </w:tc>
        <w:tc>
          <w:tcPr>
            <w:tcW w:w="1025" w:type="dxa"/>
            <w:tcBorders>
              <w:bottom w:val="nil"/>
            </w:tcBorders>
          </w:tcPr>
          <w:p w14:paraId="4B12E2B2" w14:textId="22BD6719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bottom w:val="nil"/>
            </w:tcBorders>
          </w:tcPr>
          <w:p w14:paraId="2E8FAD8B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9017008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C0B9E06" w14:textId="2733C823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F6EB51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DRAP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526EE0D" w14:textId="6161F551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DR1-associated protein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18764B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51.2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230251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41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71CA138" w14:textId="5728FA67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61C22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621FB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D9AF295" w14:textId="6C67AF9B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4BA2EB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NRPB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59ED07D" w14:textId="4DC6A50D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Small nuclear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ribonucleoprote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polypeptides B and B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8B1131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7.2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C37393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7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2642DA2" w14:textId="5A1B36D4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375CB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EBDF0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146C0529" w14:textId="69D7B228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7C5924C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ZPR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02E4E0A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ZPR1 Zinc Finger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218B31F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5.6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408E5F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en-GB"/>
              </w:rPr>
              <w:t>0.2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9150B24" w14:textId="6113550E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5948D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4CDF2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</w:tr>
      <w:tr w:rsidR="00B02A8B" w:rsidRPr="00FD3965" w14:paraId="24477601" w14:textId="0B1A0D6D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F0EBF4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HCFC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3CBCD6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Host cell factor C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C94738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7.8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6213DA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7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AB43C6D" w14:textId="3DB2E575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7F03E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C5A63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18E1AAE3" w14:textId="478631AB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486D6A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REBBP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3E4EFA0" w14:textId="3C2CE0BF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REB binding protein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0C9A0B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0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2288E2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27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9C4A4DA" w14:textId="13199E83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F53B9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FB7B6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06ADB6CB" w14:textId="7BB9E1B3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46575B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ARBP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6362EB7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AR (HIV-1) RNA binding protein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4F00E3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1.6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85E59F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5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194B1AF" w14:textId="58E2B55F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7137B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73BA6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7183CBB" w14:textId="5CC2E778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14A325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UPT4H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67AB822" w14:textId="75E717B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uppressor of Ty 4 homolog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CF6B97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0.2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036885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2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DCB999E" w14:textId="0C54D6AE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D0F8B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E29F2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16F2071" w14:textId="45FFB198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7DE995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CEA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1AD7C6A" w14:textId="5058B599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ranscription elongation factor A (SII),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78AD83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6.8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49634A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36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BBA2299" w14:textId="2DBC8A88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CE03E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7870D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DB6078E" w14:textId="678E8DBF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F3C823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HMGN3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F5C58CA" w14:textId="67856B08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High mobility group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nucleosomal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binding domain 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4C70AF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5.7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2FB4C9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91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604947C" w14:textId="351B5B86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C13CD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484EF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DB56325" w14:textId="59091B90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B4CD67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MARCD3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DCC51CB" w14:textId="1CCEE2FD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WI/SNF related, matrix associated, actin dependent regulator of chromatin, subfamily d, member 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26ACC4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4.0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62BE9C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45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8F81319" w14:textId="7592EE88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0187B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C044F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648B505" w14:textId="0C223DCE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2A9751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DI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9FD7D2C" w14:textId="22CE846C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Acireducton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dioxygen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CB7D2F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9.6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324CFE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40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40DD30BF" w14:textId="20D5C2DB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A3E0C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F2565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CA130A9" w14:textId="50E7BFC5" w:rsidTr="00B02A8B">
        <w:trPr>
          <w:trHeight w:val="300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noWrap/>
          </w:tcPr>
          <w:p w14:paraId="3E55746E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ZNF182</w:t>
            </w:r>
          </w:p>
        </w:tc>
        <w:tc>
          <w:tcPr>
            <w:tcW w:w="5557" w:type="dxa"/>
            <w:tcBorders>
              <w:top w:val="nil"/>
              <w:bottom w:val="single" w:sz="4" w:space="0" w:color="auto"/>
            </w:tcBorders>
            <w:noWrap/>
          </w:tcPr>
          <w:p w14:paraId="6F608436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Zinc Finger Protein 182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</w:tcPr>
          <w:p w14:paraId="64BD0D2B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.7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43AF06B5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en-GB"/>
              </w:rPr>
              <w:t>-0.562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61F63889" w14:textId="43A11151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DE3DD6D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9B26986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</w:tr>
      <w:tr w:rsidR="00F16578" w:rsidRPr="00FD3965" w14:paraId="07D99585" w14:textId="7C872C18" w:rsidTr="00F16578">
        <w:trPr>
          <w:trHeight w:val="300"/>
        </w:trPr>
        <w:tc>
          <w:tcPr>
            <w:tcW w:w="69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4943E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Epigenetic regulatio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7E7FC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BAA1A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48BEBD96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7C0772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368618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7C3A9B2" w14:textId="2BC30CDA" w:rsidTr="00B02A8B">
        <w:trPr>
          <w:trHeight w:val="300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49BC59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MARCD3</w:t>
            </w:r>
          </w:p>
        </w:tc>
        <w:tc>
          <w:tcPr>
            <w:tcW w:w="555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CB828A" w14:textId="78CB65FF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WI/SNF related, matrix associated, actin dependent regulator of chromatin, subfamily d, member 3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5BCAAA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4.07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7AB021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453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14:paraId="0C6CE6E9" w14:textId="05CC3EC0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8E33137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EE3EA24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8ED48E9" w14:textId="189A34C8" w:rsidTr="00B02A8B">
        <w:trPr>
          <w:trHeight w:val="300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noWrap/>
          </w:tcPr>
          <w:p w14:paraId="1851E4FD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TAD2</w:t>
            </w:r>
          </w:p>
        </w:tc>
        <w:tc>
          <w:tcPr>
            <w:tcW w:w="5557" w:type="dxa"/>
            <w:tcBorders>
              <w:top w:val="nil"/>
              <w:bottom w:val="single" w:sz="4" w:space="0" w:color="auto"/>
            </w:tcBorders>
            <w:noWrap/>
          </w:tcPr>
          <w:p w14:paraId="18CA70CA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TPase family, AAA domain containing 2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</w:tcPr>
          <w:p w14:paraId="2955B5AC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.22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58275B7A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49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46A50219" w14:textId="0790091F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34E576B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F7C71A6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6D238A7A" w14:textId="5420B59C" w:rsidTr="00F16578">
        <w:trPr>
          <w:trHeight w:val="300"/>
        </w:trPr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2FA92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Oxidative stress/DNA damage respons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17D56F83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23B7DF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51EA8F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</w:p>
        </w:tc>
      </w:tr>
      <w:tr w:rsidR="00B02A8B" w:rsidRPr="00FD3965" w14:paraId="5E7EA085" w14:textId="64A05639" w:rsidTr="00B02A8B">
        <w:trPr>
          <w:trHeight w:val="300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84698D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GST1</w:t>
            </w:r>
          </w:p>
        </w:tc>
        <w:tc>
          <w:tcPr>
            <w:tcW w:w="555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D20A2E" w14:textId="2E14DF73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icrosomal glutathione S-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transfer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DD7D3E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7.58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1AC183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45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14:paraId="2F874854" w14:textId="6ECAFC95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3EE7E47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F6F59BD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646814BC" w14:textId="0DD26987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AE0F7A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HD1L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638A1D6E" w14:textId="71CD0356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Chromodoma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helicase DNA binding protein 1-like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497FBA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3.7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59DDE5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64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0335D5C" w14:textId="7C48C774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91823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3D521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639C69D" w14:textId="45843672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7F05BA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AT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AF99420" w14:textId="6105DBCC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atalase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3B463C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3.0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A6455B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32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E932583" w14:textId="0F189991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12F69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8BF80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00E5E96" w14:textId="3CB7A65F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185739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CNA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7B039C1" w14:textId="38CE0E21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roliferating cell nuclear antigen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EA4690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5.8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45EB33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9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51A00B0" w14:textId="3DC7FCDC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8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992A3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F473D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9BD1ECC" w14:textId="3C0DCBDD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24F61E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PA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A6BCAB7" w14:textId="7F05E485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eplication protein A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44C824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5.6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62DE52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64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65C8E6A" w14:textId="3C3C4BB4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D039C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451C6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AB0FC91" w14:textId="18603DC5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7536E4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DUT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66BA3810" w14:textId="0A8A5834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Deoxyuridin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triphosphatase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105A65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0.3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0CB19F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42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0A23B1B" w14:textId="703112AD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C2747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FBDF0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03B28C0A" w14:textId="49A75CBE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2D6119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ESN3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96E335C" w14:textId="0C597706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Sestr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3B5384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.3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A3CA5D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52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1CFC00C" w14:textId="25A67255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074DE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452E1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D57764E" w14:textId="0A066D58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73B2FCD3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EPD1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349A1666" w14:textId="7D7E3056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Endonuclease/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exonucle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>/phosphatase family domain containing 1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165A28B0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5.189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1BD7B56A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99</w:t>
            </w:r>
          </w:p>
        </w:tc>
        <w:tc>
          <w:tcPr>
            <w:tcW w:w="1025" w:type="dxa"/>
            <w:tcBorders>
              <w:top w:val="nil"/>
            </w:tcBorders>
          </w:tcPr>
          <w:p w14:paraId="3ECCAFC8" w14:textId="7D7CE78A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</w:tcPr>
          <w:p w14:paraId="4D805888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FD1412E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1D59CB32" w14:textId="29BE7181" w:rsidTr="00B02A8B">
        <w:trPr>
          <w:trHeight w:val="300"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14:paraId="5F625D29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Apoptosis</w:t>
            </w:r>
          </w:p>
        </w:tc>
        <w:tc>
          <w:tcPr>
            <w:tcW w:w="5557" w:type="dxa"/>
            <w:tcBorders>
              <w:bottom w:val="single" w:sz="4" w:space="0" w:color="auto"/>
            </w:tcBorders>
            <w:noWrap/>
            <w:hideMark/>
          </w:tcPr>
          <w:p w14:paraId="5B9CCB07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2925C348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8C15EAD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6BABB98B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F9F8C4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C94700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87E80C4" w14:textId="31B5B600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18D5076C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BBC3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3F8A6DEF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BCL2 binding protein component 3 or PUMA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3CA85067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0.918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0214C72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818</w:t>
            </w:r>
          </w:p>
        </w:tc>
        <w:tc>
          <w:tcPr>
            <w:tcW w:w="1025" w:type="dxa"/>
            <w:tcBorders>
              <w:bottom w:val="nil"/>
            </w:tcBorders>
          </w:tcPr>
          <w:p w14:paraId="4C8B6DA5" w14:textId="34E8F02E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</w:tcPr>
          <w:p w14:paraId="1BFA2A3C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7330AB9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8080548" w14:textId="2C2F4DA0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81EA063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DAD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9FBF737" w14:textId="428AE0AD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Defender against cell death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247DF7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30.2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A555E1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02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B3ABB6E" w14:textId="6752D778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35675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CA628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C3C6EA3" w14:textId="4D329A6D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56BF5BF8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XNIP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06381782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Thioredox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interacting protein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30EA849C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14.451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FEE18DC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2</w:t>
            </w:r>
          </w:p>
        </w:tc>
        <w:tc>
          <w:tcPr>
            <w:tcW w:w="1025" w:type="dxa"/>
            <w:tcBorders>
              <w:top w:val="nil"/>
            </w:tcBorders>
          </w:tcPr>
          <w:p w14:paraId="294989E9" w14:textId="702110B9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</w:tcPr>
          <w:p w14:paraId="053C8272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D64F7DF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7B821679" w14:textId="25862983" w:rsidTr="00B02A8B">
        <w:trPr>
          <w:trHeight w:val="300"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14:paraId="156D3E55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Cell cycle</w:t>
            </w:r>
          </w:p>
        </w:tc>
        <w:tc>
          <w:tcPr>
            <w:tcW w:w="5557" w:type="dxa"/>
            <w:tcBorders>
              <w:bottom w:val="single" w:sz="4" w:space="0" w:color="auto"/>
            </w:tcBorders>
            <w:noWrap/>
            <w:hideMark/>
          </w:tcPr>
          <w:p w14:paraId="1AFCF190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74CBDB01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B9DB052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60853C1E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60257C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8AF709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2CE5928" w14:textId="0734112E" w:rsidTr="00B02A8B">
        <w:trPr>
          <w:trHeight w:val="320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48A5143F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EPT9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00068B22" w14:textId="64DA2E41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Sept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9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16144D74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53.076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3EC142A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076</w:t>
            </w:r>
          </w:p>
        </w:tc>
        <w:tc>
          <w:tcPr>
            <w:tcW w:w="1025" w:type="dxa"/>
            <w:tcBorders>
              <w:bottom w:val="nil"/>
            </w:tcBorders>
          </w:tcPr>
          <w:p w14:paraId="2005A190" w14:textId="319D4E4D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80</w:t>
            </w:r>
          </w:p>
        </w:tc>
        <w:tc>
          <w:tcPr>
            <w:tcW w:w="992" w:type="dxa"/>
            <w:tcBorders>
              <w:bottom w:val="nil"/>
            </w:tcBorders>
          </w:tcPr>
          <w:p w14:paraId="1313CB16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962C030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16FB4CF7" w14:textId="5C73F04A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13F294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DK6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F1E4E4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Cycl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>-dependent kinase 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8AE8F7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5.3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BC31B4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92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42AEC87A" w14:textId="7AD19BE9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4DDA0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B2BD2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A03F5EB" w14:textId="6B0F3CE2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1C45A1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lastRenderedPageBreak/>
              <w:t>CNNM3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4C15E08" w14:textId="26BC5D74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Cycl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M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941106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4.2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020164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79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0FF3367" w14:textId="565745D6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63A12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2936F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5AD532E" w14:textId="6E2FA8EE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4FDF47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GAS6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D9846A2" w14:textId="4E784EA0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Growth arrest-specific 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5DA80C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9.1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A8A4608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74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3BC000C1" w14:textId="6D1EF6E2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E9C4F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3694F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59B7DB5" w14:textId="06FEBCE1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155D0758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KI67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2CEF89B8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arker of proliferation Ki-67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7C832E02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038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F88FE95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1.479</w:t>
            </w:r>
          </w:p>
        </w:tc>
        <w:tc>
          <w:tcPr>
            <w:tcW w:w="1025" w:type="dxa"/>
            <w:tcBorders>
              <w:top w:val="nil"/>
            </w:tcBorders>
          </w:tcPr>
          <w:p w14:paraId="2F29271B" w14:textId="57F23BA1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79</w:t>
            </w:r>
          </w:p>
        </w:tc>
        <w:tc>
          <w:tcPr>
            <w:tcW w:w="992" w:type="dxa"/>
            <w:tcBorders>
              <w:top w:val="nil"/>
            </w:tcBorders>
          </w:tcPr>
          <w:p w14:paraId="58CE0243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2399ACE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28942223" w14:textId="26F4C234" w:rsidTr="00F16578">
        <w:trPr>
          <w:trHeight w:val="300"/>
        </w:trPr>
        <w:tc>
          <w:tcPr>
            <w:tcW w:w="694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93271F4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Extracellular matrix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2F4A7861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6F8F9CD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08640940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C3828B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73BB00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2B270A93" w14:textId="5DD9EB28" w:rsidTr="00B02A8B">
        <w:trPr>
          <w:trHeight w:val="278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55EE6B6F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4HA2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369C6F8B" w14:textId="6A5F81AD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Prolyl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4-hydroxylase, alpha polypeptide II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2A7008C1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51.9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70CA51D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22</w:t>
            </w:r>
          </w:p>
        </w:tc>
        <w:tc>
          <w:tcPr>
            <w:tcW w:w="1025" w:type="dxa"/>
            <w:tcBorders>
              <w:bottom w:val="nil"/>
            </w:tcBorders>
          </w:tcPr>
          <w:p w14:paraId="263436D2" w14:textId="6FD998E3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bottom w:val="nil"/>
            </w:tcBorders>
          </w:tcPr>
          <w:p w14:paraId="3C27E5F0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1AD053F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D99B2D9" w14:textId="45AF32A7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3CD765B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ITGB1BP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C42497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Integrin beta 1 binding protein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608395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8.3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48D58F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0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5BA3674" w14:textId="09CB3ADF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C7F45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F6166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162A21F1" w14:textId="03C67B56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C6F097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XDN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ACC1EBB" w14:textId="059FE624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Peroxidasin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3C3E4C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9.6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D2D192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6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485B3B5" w14:textId="549E40F9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4BECD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C8BB0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0A75E6F9" w14:textId="36BC0915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964E64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HAPLN4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EE40A50" w14:textId="3050F643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Hyalurona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and proteoglycan link protein 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D6C7FF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9.1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6753B6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82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3BFD960" w14:textId="562F60A1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03226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4C6E5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607B77F" w14:textId="0830CE2E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82A833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ATN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1F9E8D8" w14:textId="144114DB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Matril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B6681F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5.6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694658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679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4E479B0" w14:textId="729AE7F6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1D03F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2F03D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4E849D47" w14:textId="76B2028C" w:rsidTr="00B02A8B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0117599C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N1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77D55A4F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Fibronect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4EF68215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64.511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61E94EE5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979</w:t>
            </w:r>
          </w:p>
        </w:tc>
        <w:tc>
          <w:tcPr>
            <w:tcW w:w="1025" w:type="dxa"/>
            <w:tcBorders>
              <w:top w:val="nil"/>
            </w:tcBorders>
          </w:tcPr>
          <w:p w14:paraId="1D99308B" w14:textId="3BC1C2A7" w:rsidR="00B02A8B" w:rsidRPr="00FD3965" w:rsidRDefault="00B02A8B" w:rsidP="00B02A8B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47</w:t>
            </w:r>
          </w:p>
        </w:tc>
        <w:tc>
          <w:tcPr>
            <w:tcW w:w="992" w:type="dxa"/>
            <w:tcBorders>
              <w:top w:val="nil"/>
            </w:tcBorders>
          </w:tcPr>
          <w:p w14:paraId="18E80B88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90F1B61" w14:textId="77777777" w:rsidR="00B02A8B" w:rsidRPr="00FD3965" w:rsidRDefault="00B02A8B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F16578" w:rsidRPr="00FD3965" w14:paraId="32490857" w14:textId="739A09D7" w:rsidTr="00F16578">
        <w:trPr>
          <w:trHeight w:val="300"/>
        </w:trPr>
        <w:tc>
          <w:tcPr>
            <w:tcW w:w="694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09290D2" w14:textId="77777777" w:rsidR="00F16578" w:rsidRPr="00FD3965" w:rsidRDefault="00F16578" w:rsidP="00A152F9">
            <w:pPr>
              <w:spacing w:before="120" w:after="120" w:line="240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FD3965">
              <w:rPr>
                <w:rFonts w:eastAsia="Times New Roman" w:cs="Arial"/>
                <w:b/>
                <w:sz w:val="22"/>
                <w:szCs w:val="22"/>
              </w:rPr>
              <w:t>Other/unknown function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21CAB4F0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88C1D32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6016835D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BA790D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C2C1A3" w14:textId="77777777" w:rsidR="00F16578" w:rsidRPr="00FD3965" w:rsidRDefault="00F16578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197634D1" w14:textId="508B62DB" w:rsidTr="00B02A8B">
        <w:trPr>
          <w:trHeight w:val="300"/>
        </w:trPr>
        <w:tc>
          <w:tcPr>
            <w:tcW w:w="1384" w:type="dxa"/>
            <w:tcBorders>
              <w:bottom w:val="nil"/>
            </w:tcBorders>
            <w:noWrap/>
            <w:hideMark/>
          </w:tcPr>
          <w:p w14:paraId="36D1D124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ETTL1</w:t>
            </w:r>
          </w:p>
        </w:tc>
        <w:tc>
          <w:tcPr>
            <w:tcW w:w="5557" w:type="dxa"/>
            <w:tcBorders>
              <w:bottom w:val="nil"/>
            </w:tcBorders>
            <w:noWrap/>
            <w:hideMark/>
          </w:tcPr>
          <w:p w14:paraId="2A511C42" w14:textId="1219AEF3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ethyltransferase like 9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04B5E313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8.856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0D5143C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66</w:t>
            </w:r>
          </w:p>
        </w:tc>
        <w:tc>
          <w:tcPr>
            <w:tcW w:w="1025" w:type="dxa"/>
            <w:tcBorders>
              <w:bottom w:val="nil"/>
            </w:tcBorders>
          </w:tcPr>
          <w:p w14:paraId="042FD39F" w14:textId="7F470128" w:rsidR="00B02A8B" w:rsidRPr="00FD3965" w:rsidRDefault="00B02A8B" w:rsidP="00B02A8B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</w:tcPr>
          <w:p w14:paraId="39D61CA1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6152A39" w14:textId="77777777" w:rsidR="00B02A8B" w:rsidRPr="00FD3965" w:rsidRDefault="00B02A8B" w:rsidP="00A152F9">
            <w:pPr>
              <w:spacing w:before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E010F78" w14:textId="5501AF76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6D4E26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HPF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0FFF921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hondroitin polymerizing factor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A9561E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7.2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FDA1FC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474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D44E5CA" w14:textId="62045404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30247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F3B7E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4B7D2BE8" w14:textId="2CE30E7B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9BB5F0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MEM135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43AB4F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Transmembran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protein 13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B3C4A0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1.7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2EFFB0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457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BC44C9C" w14:textId="5B17FA4A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BBDE4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4C23E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7B338682" w14:textId="0209953C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C0A354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HID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EA9E48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HID-domain containing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6B076F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88.9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AD1BC5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7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F80F339" w14:textId="41E9C4BF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FFDCE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CB367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57B06726" w14:textId="08F4EF7D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2BC23D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YBBP1A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06B69C5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YB binding protein (P160) 1a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698447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1.6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A86928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56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4D37B891" w14:textId="402DA163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B07FB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1FB48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03A92BD0" w14:textId="065D18AE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572090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DV3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2D029E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DV3 homolog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6E55CA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08.4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81FB68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29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8EA34B5" w14:textId="3195302D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F4E3A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CEB76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44676BB8" w14:textId="515F425C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C027FD7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RY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6EF1433" w14:textId="472ABF8A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urry homolog (Drosophila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CE6D21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1.1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E1706A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24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04F446B" w14:textId="436606B0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00B9E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E9990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0EB4FAF9" w14:textId="769FA862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E9C4204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AP7D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B9D7AE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ap 7 domain containing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381D061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60.5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62403DC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311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67DFADC" w14:textId="3C1B6DB2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0DB94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893C65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466227CC" w14:textId="6ADECE99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00CD31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AM114A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70AC86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amily with sequence similarity 114, member A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3B740A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9.3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839398F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28BE8DF" w14:textId="034C24C1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71A68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0F57FA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02A8B" w:rsidRPr="00FD3965" w14:paraId="36A7F38A" w14:textId="2AAEC2C0" w:rsidTr="00B02A8B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3E9D98E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PHOSPH10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3EFF7696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M-phase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phosphoprote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697539D2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4.5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1382B9E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42</w:t>
            </w:r>
          </w:p>
          <w:p w14:paraId="72EE2FAD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B108143" w14:textId="1B2AA07C" w:rsidR="00B02A8B" w:rsidRPr="00FD3965" w:rsidRDefault="00B02A8B" w:rsidP="00B02A8B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3BCF30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885B59" w14:textId="77777777" w:rsidR="00B02A8B" w:rsidRPr="00FD3965" w:rsidRDefault="00B02A8B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720DE7A9" w14:textId="0225495E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436B9F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UCO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28A1C5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UN domain containing ossification factor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76E11FE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3.6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4B515B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2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17F2E38E" w14:textId="73DB4251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108A0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8C781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0669378D" w14:textId="04E84874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A7D3FB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LMO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202637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Slowmo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homolog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0AE9C1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7.3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5A7836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0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7AB31F55" w14:textId="3D8C08F3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C5FE0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B05AC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795E841B" w14:textId="5A97F350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D84DEF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ZFAND3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3D6B3D51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Zinc finger, AN-type 1 domain 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61C291C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55.3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1620B7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8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4231DB9F" w14:textId="40401EEE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C339C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8B768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4AFA9878" w14:textId="224F1BF2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9FF02A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NKRD1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0714E06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Ankyr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repeat domain 1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6F10025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6.5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69F5E8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4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3E7AC667" w14:textId="76EF6354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1A392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0E8D6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2CCADE61" w14:textId="0D5400F7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AB8004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AM46A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FEE43C2" w14:textId="614DA082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amily with sequence similarity 46, member A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2AA3F4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4.9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84A131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11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57EC01CE" w14:textId="58C289AC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0E1DC5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98D18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5BC17E7C" w14:textId="0DABF6E7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DC2003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KP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68FE533" w14:textId="2CD52185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-phase kinase-associated protein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958A27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67.6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85E111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1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3A8A57A9" w14:textId="3A286493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51B5F3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BE170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6ACC6357" w14:textId="148622AA" w:rsidTr="004C45B5">
        <w:trPr>
          <w:trHeight w:val="321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91E359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MIP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06F998F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gramStart"/>
            <w:r w:rsidRPr="00FD3965">
              <w:rPr>
                <w:rFonts w:eastAsia="Times New Roman" w:cs="Arial"/>
                <w:sz w:val="22"/>
                <w:szCs w:val="22"/>
              </w:rPr>
              <w:t>c</w:t>
            </w:r>
            <w:proofErr w:type="gramEnd"/>
            <w:r w:rsidRPr="00FD3965">
              <w:rPr>
                <w:rFonts w:eastAsia="Times New Roman" w:cs="Arial"/>
                <w:sz w:val="22"/>
                <w:szCs w:val="22"/>
              </w:rPr>
              <w:t>-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Maf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inducing protein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06E631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6.1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5DD6DD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1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26DBA5A6" w14:textId="3AA7341E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6E9F7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E8104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72522FD0" w14:textId="42C5B6FB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E0BF951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NS3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6C6863E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Tens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BCC853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4.3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01F0D6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3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29A6AD58" w14:textId="3B873F23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54CCD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43B6C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349892CC" w14:textId="1AC74284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601211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AB14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045F6A2B" w14:textId="0773ACA8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AB14, member RAS oncogene family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B789BEE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9.9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D02EF0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4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2872AD78" w14:textId="4E8DEC31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75AF4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D1489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73C6F3E9" w14:textId="02DA01D4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C4458E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PL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5126F21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rFonts w:eastAsia="Times New Roman" w:cs="Arial"/>
                <w:sz w:val="22"/>
                <w:szCs w:val="22"/>
              </w:rPr>
              <w:t>periplakin</w:t>
            </w:r>
            <w:proofErr w:type="spellEnd"/>
            <w:proofErr w:type="gramEnd"/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F3E121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6.7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B48D2AC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4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01DFA162" w14:textId="35AB02C5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3EECB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0CC19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31BBEC47" w14:textId="5C6BCA58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288334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GGBP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E23C133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GG triplet repeat binding protein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CB780E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3.3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6D9847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4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2F0AAFB9" w14:textId="7C9619C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040B2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2C7A75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6A547C42" w14:textId="6B62C98C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1641CD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DK5RAP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8B3FF2F" w14:textId="7BB36B7D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DK5 regulatory subunit associated protein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C51910E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1.7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0369DE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7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32F82D1A" w14:textId="2567DBCF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E70A9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8D71DC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2A09F239" w14:textId="3C55D146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62FEBE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MEM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377A0DC1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rFonts w:eastAsia="Times New Roman" w:cs="Arial"/>
                <w:sz w:val="22"/>
                <w:szCs w:val="22"/>
              </w:rPr>
              <w:t>transmembrane</w:t>
            </w:r>
            <w:proofErr w:type="spellEnd"/>
            <w:proofErr w:type="gramEnd"/>
            <w:r w:rsidRPr="00FD3965">
              <w:rPr>
                <w:rFonts w:eastAsia="Times New Roman" w:cs="Arial"/>
                <w:sz w:val="22"/>
                <w:szCs w:val="22"/>
              </w:rPr>
              <w:t xml:space="preserve"> protein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06E833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9.7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AAD00F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17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13B0F6AA" w14:textId="1C685910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F388E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D8327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20AB7B0B" w14:textId="4C15585F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A9E31EC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HDH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01EE13F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holine dehydrogenase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57F929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9.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A2676E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0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22340A3F" w14:textId="6A2D6B83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79D17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651C5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0E45C17E" w14:textId="36FC2CB6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6D9C1EA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KANSL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1950B55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KAT8 regulatory NSL complex subunit 1 (KIAA1267, histone acetylation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4849F8A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8.3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8D569B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1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1AAE0E1C" w14:textId="6B828356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5FFD2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7F756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0D8D1667" w14:textId="4FC76E52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51CA5B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NKRD5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70F0885" w14:textId="57622024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Ankyr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repeat domain 5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6C6AD61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2.5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EF664F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1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1FC58CDA" w14:textId="08F57906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B9561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28BAD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4201A754" w14:textId="2A93FDE8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8A134B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TMR10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B718097" w14:textId="140BAAE8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Myotubular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related protein 1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C5F0EC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9.3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5C6ADA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1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7B9F320A" w14:textId="4C309B8B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4FA7E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E88BD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3C80B366" w14:textId="234A029D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47D276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NF145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605E0EE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ing finger protein 14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36ECEB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32.0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CFD4D0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1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30698105" w14:textId="7FCBFE75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8763EC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113D0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38D750A7" w14:textId="0B5F561E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06F303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IREB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34987D00" w14:textId="39E734AE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Iron-responsive element binding protein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900417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1.7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9DD461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2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7997739A" w14:textId="4FEDBBF9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3AD7E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7A780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559CB0CB" w14:textId="035BE26A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73DDE3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HLDB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5B831C74" w14:textId="318C4592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Pleckstr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homology-like domain, family B, member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FE76F9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0.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CB20CA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3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4B4955DB" w14:textId="6E5127D4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6F8235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E3085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4CEEBB74" w14:textId="7FC2D5D3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7737504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KIAA023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200EDF2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KIAA023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75929ED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8.3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4E5BF7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en-GB"/>
              </w:rPr>
              <w:t>-0.24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2E336DBC" w14:textId="3A71F131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05960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58232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</w:tr>
      <w:tr w:rsidR="00A0022A" w:rsidRPr="00FD3965" w14:paraId="02B131B8" w14:textId="1349DFB2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D9A23B5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lastRenderedPageBreak/>
              <w:t>DYNLL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D58DD67" w14:textId="0E0B58F8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Dynein, light chain, LC8-type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5327BA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42.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CBDA6B5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5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632BAC41" w14:textId="403EC456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7C19D3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F76FD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772E6858" w14:textId="7B899FA8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2CD09A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DAG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6EF83325" w14:textId="7072A4C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Dystroglyca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 (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dystroph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>-associated glycoprotein 1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2CEFD5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9.8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9DABA6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6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5A5B5ED7" w14:textId="42FEE16C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523E4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2D659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342ADA23" w14:textId="4C9F4CAA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A65F121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NCOA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3E04DE3" w14:textId="1EE81CC4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Nuclear receptor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coactivator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F18E193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8.0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8926B4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5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1EE44587" w14:textId="471ABF54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4BFF4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8DC361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11CE736C" w14:textId="058D1FA2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6AFF4BE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1ORF198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5F0FB8EE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hromosome 1 Open Reading Frame 19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79365E65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4.5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5D0440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en-GB"/>
              </w:rPr>
              <w:t>-0.25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1F6BE72D" w14:textId="682AE436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90666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B5CBC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</w:tr>
      <w:tr w:rsidR="00A0022A" w:rsidRPr="00FD3965" w14:paraId="53E4F262" w14:textId="7057278B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82EB68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LY75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31D06AC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Lymphocyte antigen 7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B95E61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.6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0A84ED5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20D4AB31" w14:textId="5081DEA2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B84C5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569C9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576AC6DD" w14:textId="6BC35DDF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1336B81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RRB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CAFE0E4" w14:textId="3CA3AF48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Arrest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>, beta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253916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.9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AFDD89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8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14F02CA2" w14:textId="2146BFB9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ED070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33C95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7DCE7D8C" w14:textId="39C03672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65BEAF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TSS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F5302E3" w14:textId="78A1BE1A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etastasis suppressor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EA2BEE5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7.4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482178E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9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6F80D08F" w14:textId="3235F200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CDF8E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D2B8F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678EB78C" w14:textId="1A0ED006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5B3515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AM102A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B43EBE3" w14:textId="5326A116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amily with sequence similarity 102, member A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7BD64B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30.8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7CDA70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29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0873E9EA" w14:textId="5A91C303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E16F0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6D422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3511977E" w14:textId="1A8F8725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924728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RRM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364AFB9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Ribonucleotid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reduct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M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5A19E9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6.3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44D506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1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32CA923D" w14:textId="24F34234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5903E1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F6A0C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7B0A7CCF" w14:textId="3D8314E3" w:rsidTr="004C45B5">
        <w:trPr>
          <w:trHeight w:val="32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EED9915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DPY19L4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C16B270" w14:textId="458DF676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gramStart"/>
            <w:r w:rsidRPr="00FD3965">
              <w:rPr>
                <w:rFonts w:eastAsia="Times New Roman" w:cs="Arial"/>
                <w:sz w:val="22"/>
                <w:szCs w:val="22"/>
              </w:rPr>
              <w:t>dpy</w:t>
            </w:r>
            <w:proofErr w:type="gramEnd"/>
            <w:r w:rsidRPr="00FD3965">
              <w:rPr>
                <w:rFonts w:eastAsia="Times New Roman" w:cs="Arial"/>
                <w:sz w:val="22"/>
                <w:szCs w:val="22"/>
              </w:rPr>
              <w:t xml:space="preserve">-19-like 4 (C.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elegans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>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DC85D9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6.6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ABC0B4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2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6EAD9167" w14:textId="233F7EE3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AFFD2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8F87D3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05D3304F" w14:textId="5A5A8E81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5C630A5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MPHOSPH9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5E913A5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M-phase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phosphoprote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04773FE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5.5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DDB0171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4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7D6A9EBA" w14:textId="55F39491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584AD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3D05E3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53697BD1" w14:textId="6C1783D8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1F0FBA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NAA40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64F3DF6E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pt-PT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N(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alpha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)-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acetyltransferas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40,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NatD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catalytic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  <w:lang w:val="pt-PT"/>
              </w:rPr>
              <w:t>subunit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ACF790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2.5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4628A8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3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2A83DEAF" w14:textId="7C97712A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02A243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17B125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392E2E28" w14:textId="47F392E3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0BFD6CC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VOP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AA009B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V2 related protein homolog (rat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8A2188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7.5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D9506AE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6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2D435F38" w14:textId="58DD4713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A8B20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C353D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769B312E" w14:textId="66755FDC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BAD926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BAIAP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0CD6DD3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BAI1-associated protein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9F0CE9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4.6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631266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8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4649FE88" w14:textId="3BFC969E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B6866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4F76A3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7B1762BB" w14:textId="5B8714CB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ABAA3E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AM115A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252EA7DE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RPM8-TRPM8 channel-associated factor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9EAA60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0.8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9F0EF4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39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6B0E3897" w14:textId="642B08C2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9DE8E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FBA22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3536173C" w14:textId="3787B424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4B33A32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GPALPP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17062B4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GPALPP Motifs Containing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62B78AD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8.4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656A64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  <w:lang w:val="en-GB"/>
              </w:rPr>
              <w:t>-0.39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38784572" w14:textId="61FBE0C0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0CEF7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4BAC4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</w:tr>
      <w:tr w:rsidR="00A0022A" w:rsidRPr="00FD3965" w14:paraId="636AFA5C" w14:textId="721C158C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14:paraId="7726350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NX29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</w:tcPr>
          <w:p w14:paraId="0FCD64C0" w14:textId="720AC4DB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 xml:space="preserve">Sorting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nex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29 (RUNDC2A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559EE281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6.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B645703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40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7F7C1A46" w14:textId="16EA23A2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08E9B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FAD5BE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0DB57F12" w14:textId="30E69FB5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A138752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VASH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A3B1DD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Vasohib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8F4C521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1.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13B5EEC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43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30A7A9CE" w14:textId="2F65B753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2A206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28C2DE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23B60C03" w14:textId="58C876C5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6D8886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GNL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3BF63129" w14:textId="53703869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Cingul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>-like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EC8C5E3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5.6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75C870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42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02656D39" w14:textId="6C36AAD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1BE2C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D883B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028137D4" w14:textId="7D4167D2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9F7A675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CTR6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4CB9A86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ARP6 actin-related protein 6 homolog (yeast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97E3F5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5.4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B51218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0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0C0DD68F" w14:textId="0844E315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ECF34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3DE7F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7A34815F" w14:textId="7BFA0F7A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247816E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YS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C3D226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Cystin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05D477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.5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58BAB3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1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413A828C" w14:textId="55C86289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AEFAFD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DFBCB6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55734987" w14:textId="25577540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B54074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ORBS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1A8330A" w14:textId="7E1CFCB1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Sorb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and SH3 domain containing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CBAF753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93.8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BAF0C30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8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71127BAD" w14:textId="03790DAC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1F9887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2B567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2BB6F3E2" w14:textId="49A13B4B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2D8B3C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HRSP1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0E76D808" w14:textId="4347E68B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Heat-responsive protein 1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04A577E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4.4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F0B332C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58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65CDAFBA" w14:textId="560E222D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DB6A8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92B5D3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35298B71" w14:textId="3156585D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4B6DF3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AM171A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69F4BEE" w14:textId="759441A1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amily with sequence similarity 171, member A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830AD5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.7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E76F88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62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0F4E21C3" w14:textId="7741F601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71DE9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758C9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23CE0567" w14:textId="729F641B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5D748A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DZK1IP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7F0A863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PDZK1 interacting protein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1CB75CC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71.8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572E52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71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3BFB2A10" w14:textId="38878684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8989AC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734781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52628C10" w14:textId="318AE64C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1B1FA0A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LIT1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3D21F43" w14:textId="3FBC55FB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Slit guidance ligand 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F0607B5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2.2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56297B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86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165B5D86" w14:textId="42403D0F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1F9799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07B215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0B9D684B" w14:textId="77479FE0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9A41A1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AM179A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17894A0F" w14:textId="79DAD94A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Family with sequence similarity 179, member A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8EADE4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1.3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55EA99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0.95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0A89423E" w14:textId="357350C0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BEF0BB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26163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1F13171C" w14:textId="662F257A" w:rsidTr="004C45B5">
        <w:trPr>
          <w:trHeight w:val="300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0B6B593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NHSL2</w:t>
            </w:r>
          </w:p>
        </w:tc>
        <w:tc>
          <w:tcPr>
            <w:tcW w:w="5557" w:type="dxa"/>
            <w:tcBorders>
              <w:top w:val="nil"/>
              <w:bottom w:val="nil"/>
            </w:tcBorders>
            <w:noWrap/>
            <w:hideMark/>
          </w:tcPr>
          <w:p w14:paraId="6C60A84F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NHS-like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325CBB8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2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C0536C5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1.19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bottom"/>
          </w:tcPr>
          <w:p w14:paraId="3D132BE8" w14:textId="23EDA999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883315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1C7144" w14:textId="77777777" w:rsidR="00A0022A" w:rsidRPr="00FD3965" w:rsidRDefault="00A0022A" w:rsidP="00DA179D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0022A" w:rsidRPr="00FD3965" w14:paraId="46FE41EF" w14:textId="4D31FFDD" w:rsidTr="004C45B5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hideMark/>
          </w:tcPr>
          <w:p w14:paraId="3A6A443F" w14:textId="77777777" w:rsidR="00A0022A" w:rsidRPr="00FD3965" w:rsidRDefault="00A0022A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TENM2</w:t>
            </w:r>
          </w:p>
        </w:tc>
        <w:tc>
          <w:tcPr>
            <w:tcW w:w="5557" w:type="dxa"/>
            <w:tcBorders>
              <w:top w:val="nil"/>
            </w:tcBorders>
            <w:noWrap/>
            <w:hideMark/>
          </w:tcPr>
          <w:p w14:paraId="19C8EBC6" w14:textId="2B49C4EB" w:rsidR="00A0022A" w:rsidRPr="00FD3965" w:rsidRDefault="00A0022A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Teneurin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FD3965">
              <w:rPr>
                <w:rFonts w:eastAsia="Times New Roman" w:cs="Arial"/>
                <w:sz w:val="22"/>
                <w:szCs w:val="22"/>
              </w:rPr>
              <w:t>transmembrane</w:t>
            </w:r>
            <w:proofErr w:type="spellEnd"/>
            <w:r w:rsidRPr="00FD3965">
              <w:rPr>
                <w:rFonts w:eastAsia="Times New Roman" w:cs="Arial"/>
                <w:sz w:val="22"/>
                <w:szCs w:val="22"/>
              </w:rPr>
              <w:t xml:space="preserve"> protein 2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4C09B7F6" w14:textId="77777777" w:rsidR="00A0022A" w:rsidRPr="00FD3965" w:rsidRDefault="00A0022A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0.598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BE33894" w14:textId="77777777" w:rsidR="00A0022A" w:rsidRPr="00FD3965" w:rsidRDefault="00A0022A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2"/>
                <w:szCs w:val="22"/>
              </w:rPr>
              <w:t>-1.249</w:t>
            </w:r>
          </w:p>
        </w:tc>
        <w:tc>
          <w:tcPr>
            <w:tcW w:w="1025" w:type="dxa"/>
            <w:tcBorders>
              <w:top w:val="nil"/>
            </w:tcBorders>
            <w:vAlign w:val="bottom"/>
          </w:tcPr>
          <w:p w14:paraId="1654F290" w14:textId="6F900FDF" w:rsidR="00A0022A" w:rsidRPr="00FD3965" w:rsidRDefault="00A0022A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  <w:r w:rsidRPr="00FD3965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</w:tcPr>
          <w:p w14:paraId="53EA493D" w14:textId="77777777" w:rsidR="00A0022A" w:rsidRPr="00FD3965" w:rsidRDefault="00A0022A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E089B93" w14:textId="77777777" w:rsidR="00A0022A" w:rsidRPr="00FD3965" w:rsidRDefault="00A0022A" w:rsidP="00A152F9">
            <w:pPr>
              <w:spacing w:after="120"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</w:tr>
    </w:tbl>
    <w:p w14:paraId="5905FDC0" w14:textId="77777777" w:rsidR="00DD6F93" w:rsidRPr="00FD3965" w:rsidRDefault="00DD6F93" w:rsidP="003311A3">
      <w:pPr>
        <w:spacing w:line="480" w:lineRule="auto"/>
        <w:jc w:val="both"/>
      </w:pPr>
    </w:p>
    <w:p w14:paraId="3E5CFC94" w14:textId="77777777" w:rsidR="008D3D68" w:rsidRPr="00FD3965" w:rsidRDefault="008D3D68" w:rsidP="008D3D68">
      <w:pPr>
        <w:spacing w:line="480" w:lineRule="auto"/>
        <w:jc w:val="both"/>
      </w:pPr>
    </w:p>
    <w:p w14:paraId="7D69F7CA" w14:textId="77777777" w:rsidR="00532816" w:rsidRPr="00FD3965" w:rsidRDefault="00532816">
      <w:pPr>
        <w:spacing w:line="240" w:lineRule="auto"/>
        <w:rPr>
          <w:b/>
        </w:rPr>
      </w:pPr>
      <w:r w:rsidRPr="00FD3965">
        <w:rPr>
          <w:b/>
        </w:rPr>
        <w:br w:type="page"/>
      </w:r>
    </w:p>
    <w:p w14:paraId="108D3F46" w14:textId="47A3B531" w:rsidR="00F53E14" w:rsidRPr="00FD3965" w:rsidRDefault="00F53E14" w:rsidP="00F53E14">
      <w:pPr>
        <w:spacing w:before="120" w:line="240" w:lineRule="auto"/>
        <w:ind w:right="-51" w:hanging="993"/>
        <w:rPr>
          <w:b/>
        </w:rPr>
      </w:pPr>
      <w:r w:rsidRPr="00FD3965">
        <w:rPr>
          <w:b/>
        </w:rPr>
        <w:lastRenderedPageBreak/>
        <w:t>Supplementary Table 3: siRNAs</w:t>
      </w:r>
    </w:p>
    <w:p w14:paraId="15C12272" w14:textId="77777777" w:rsidR="00F53E14" w:rsidRPr="00FD3965" w:rsidRDefault="00F53E14" w:rsidP="00F53E14">
      <w:pPr>
        <w:spacing w:before="120" w:line="240" w:lineRule="auto"/>
        <w:ind w:right="-51"/>
        <w:rPr>
          <w:b/>
        </w:rPr>
      </w:pPr>
    </w:p>
    <w:tbl>
      <w:tblPr>
        <w:tblW w:w="11342" w:type="dxa"/>
        <w:tblInd w:w="-1134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1276"/>
        <w:gridCol w:w="2552"/>
        <w:gridCol w:w="1559"/>
        <w:gridCol w:w="4536"/>
        <w:gridCol w:w="285"/>
      </w:tblGrid>
      <w:tr w:rsidR="00F53E14" w:rsidRPr="00FD3965" w14:paraId="291C17DE" w14:textId="77777777" w:rsidTr="001F21D3">
        <w:trPr>
          <w:trHeight w:val="41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5323DE" w14:textId="77777777" w:rsidR="00F53E14" w:rsidRPr="00FD3965" w:rsidRDefault="00F53E14" w:rsidP="001F21D3">
            <w:pPr>
              <w:spacing w:before="20" w:after="20"/>
              <w:ind w:right="-52"/>
              <w:rPr>
                <w:b/>
                <w:sz w:val="22"/>
                <w:szCs w:val="22"/>
              </w:rPr>
            </w:pPr>
            <w:r w:rsidRPr="00FD3965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93B4D1" w14:textId="77777777" w:rsidR="00F53E14" w:rsidRPr="00FD3965" w:rsidRDefault="00F53E14" w:rsidP="001F21D3">
            <w:pPr>
              <w:spacing w:before="20" w:after="20"/>
              <w:ind w:right="-52"/>
              <w:rPr>
                <w:b/>
                <w:sz w:val="22"/>
                <w:szCs w:val="22"/>
              </w:rPr>
            </w:pPr>
            <w:r w:rsidRPr="00FD3965"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28CA677" w14:textId="77777777" w:rsidR="00F53E14" w:rsidRPr="00FD3965" w:rsidRDefault="00F53E14" w:rsidP="001F21D3">
            <w:pPr>
              <w:spacing w:before="20" w:after="20"/>
              <w:ind w:right="-52"/>
              <w:rPr>
                <w:b/>
                <w:sz w:val="22"/>
                <w:szCs w:val="22"/>
              </w:rPr>
            </w:pPr>
            <w:r w:rsidRPr="00FD3965">
              <w:rPr>
                <w:b/>
                <w:sz w:val="22"/>
                <w:szCs w:val="22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DB1CB0" w14:textId="77777777" w:rsidR="00F53E14" w:rsidRPr="00FD3965" w:rsidRDefault="00F53E14" w:rsidP="001F21D3">
            <w:pPr>
              <w:spacing w:before="20" w:after="20"/>
              <w:ind w:right="-52"/>
              <w:rPr>
                <w:b/>
                <w:sz w:val="22"/>
                <w:szCs w:val="22"/>
              </w:rPr>
            </w:pPr>
            <w:r w:rsidRPr="00FD3965">
              <w:rPr>
                <w:b/>
                <w:sz w:val="22"/>
                <w:szCs w:val="22"/>
              </w:rPr>
              <w:t>Supplier</w:t>
            </w:r>
          </w:p>
        </w:tc>
        <w:tc>
          <w:tcPr>
            <w:tcW w:w="48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E876A3" w14:textId="77777777" w:rsidR="00F53E14" w:rsidRPr="00FD3965" w:rsidRDefault="00F53E14" w:rsidP="001F21D3">
            <w:pPr>
              <w:spacing w:before="20" w:after="20"/>
              <w:ind w:right="-52"/>
              <w:rPr>
                <w:b/>
                <w:sz w:val="22"/>
                <w:szCs w:val="22"/>
              </w:rPr>
            </w:pPr>
            <w:r w:rsidRPr="00FD3965">
              <w:rPr>
                <w:b/>
                <w:sz w:val="22"/>
                <w:szCs w:val="22"/>
              </w:rPr>
              <w:t xml:space="preserve">Sequence </w:t>
            </w:r>
          </w:p>
        </w:tc>
      </w:tr>
      <w:tr w:rsidR="00F53E14" w:rsidRPr="00FD3965" w14:paraId="57AFEB94" w14:textId="77777777" w:rsidTr="001F21D3">
        <w:trPr>
          <w:gridAfter w:val="1"/>
          <w:wAfter w:w="285" w:type="dxa"/>
        </w:trPr>
        <w:tc>
          <w:tcPr>
            <w:tcW w:w="1134" w:type="dxa"/>
          </w:tcPr>
          <w:p w14:paraId="35CC7285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None</w:t>
            </w:r>
          </w:p>
        </w:tc>
        <w:tc>
          <w:tcPr>
            <w:tcW w:w="1276" w:type="dxa"/>
          </w:tcPr>
          <w:p w14:paraId="7F522E1B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0EBFC131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Negative Control siRNA</w:t>
            </w:r>
          </w:p>
        </w:tc>
        <w:tc>
          <w:tcPr>
            <w:tcW w:w="1559" w:type="dxa"/>
          </w:tcPr>
          <w:p w14:paraId="6D63202F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proofErr w:type="spellStart"/>
            <w:r w:rsidRPr="00FD3965">
              <w:rPr>
                <w:sz w:val="22"/>
                <w:szCs w:val="22"/>
              </w:rPr>
              <w:t>Qiagen</w:t>
            </w:r>
            <w:proofErr w:type="spellEnd"/>
          </w:p>
        </w:tc>
        <w:tc>
          <w:tcPr>
            <w:tcW w:w="4536" w:type="dxa"/>
          </w:tcPr>
          <w:p w14:paraId="0ED68B6F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Not provided</w:t>
            </w:r>
          </w:p>
        </w:tc>
      </w:tr>
      <w:tr w:rsidR="00F53E14" w:rsidRPr="00FD3965" w14:paraId="5DE4C54C" w14:textId="77777777" w:rsidTr="001F21D3">
        <w:trPr>
          <w:gridAfter w:val="1"/>
          <w:wAfter w:w="285" w:type="dxa"/>
        </w:trPr>
        <w:tc>
          <w:tcPr>
            <w:tcW w:w="1134" w:type="dxa"/>
          </w:tcPr>
          <w:p w14:paraId="12ED66D5" w14:textId="77777777" w:rsidR="00F53E14" w:rsidRPr="00FD3965" w:rsidRDefault="00F53E14" w:rsidP="001F21D3">
            <w:pPr>
              <w:spacing w:before="20" w:after="20"/>
              <w:ind w:right="-247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Creb3l2</w:t>
            </w:r>
          </w:p>
          <w:p w14:paraId="388EB998" w14:textId="77777777" w:rsidR="00F53E14" w:rsidRPr="00FD3965" w:rsidRDefault="00F53E14" w:rsidP="001F21D3">
            <w:pPr>
              <w:spacing w:before="20" w:after="20"/>
              <w:ind w:right="-247"/>
              <w:rPr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sz w:val="22"/>
                <w:szCs w:val="22"/>
              </w:rPr>
              <w:t>si</w:t>
            </w:r>
            <w:proofErr w:type="spellEnd"/>
            <w:proofErr w:type="gramEnd"/>
            <w:r w:rsidRPr="00FD3965">
              <w:rPr>
                <w:sz w:val="22"/>
                <w:szCs w:val="22"/>
              </w:rPr>
              <w:t xml:space="preserve"> #1</w:t>
            </w:r>
          </w:p>
        </w:tc>
        <w:tc>
          <w:tcPr>
            <w:tcW w:w="1276" w:type="dxa"/>
          </w:tcPr>
          <w:p w14:paraId="5672C93E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proofErr w:type="spellStart"/>
            <w:r w:rsidRPr="00FD3965">
              <w:rPr>
                <w:sz w:val="22"/>
                <w:szCs w:val="22"/>
              </w:rPr>
              <w:t>Rattus</w:t>
            </w:r>
            <w:proofErr w:type="spellEnd"/>
            <w:r w:rsidRPr="00FD3965">
              <w:rPr>
                <w:sz w:val="22"/>
                <w:szCs w:val="22"/>
              </w:rPr>
              <w:t xml:space="preserve"> </w:t>
            </w:r>
          </w:p>
          <w:p w14:paraId="0C9F453D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sz w:val="22"/>
                <w:szCs w:val="22"/>
              </w:rPr>
              <w:t>norvegicus</w:t>
            </w:r>
            <w:proofErr w:type="spellEnd"/>
            <w:proofErr w:type="gramEnd"/>
          </w:p>
        </w:tc>
        <w:tc>
          <w:tcPr>
            <w:tcW w:w="2552" w:type="dxa"/>
          </w:tcPr>
          <w:p w14:paraId="552FF659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RSS324942</w:t>
            </w:r>
          </w:p>
        </w:tc>
        <w:tc>
          <w:tcPr>
            <w:tcW w:w="1559" w:type="dxa"/>
          </w:tcPr>
          <w:p w14:paraId="2C0A8F39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 xml:space="preserve">Invitrogen </w:t>
            </w:r>
          </w:p>
        </w:tc>
        <w:tc>
          <w:tcPr>
            <w:tcW w:w="4536" w:type="dxa"/>
          </w:tcPr>
          <w:p w14:paraId="2C253DD9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CGAGGGCUAUCCCAUUCCAACCAAA</w:t>
            </w:r>
          </w:p>
          <w:p w14:paraId="2BC273E4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UUUGGUUGGAAUGGGAUAGCCCUCG</w:t>
            </w:r>
          </w:p>
        </w:tc>
      </w:tr>
      <w:tr w:rsidR="00F53E14" w:rsidRPr="00FD3965" w14:paraId="0EADBB0B" w14:textId="77777777" w:rsidTr="001F21D3">
        <w:trPr>
          <w:gridAfter w:val="1"/>
          <w:wAfter w:w="285" w:type="dxa"/>
        </w:trPr>
        <w:tc>
          <w:tcPr>
            <w:tcW w:w="1134" w:type="dxa"/>
          </w:tcPr>
          <w:p w14:paraId="2C71DBCA" w14:textId="77777777" w:rsidR="00F53E14" w:rsidRPr="00FD3965" w:rsidRDefault="00F53E14" w:rsidP="001F21D3">
            <w:pPr>
              <w:spacing w:before="20" w:after="20"/>
              <w:ind w:right="-104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Creb3l2</w:t>
            </w:r>
          </w:p>
          <w:p w14:paraId="27098C6E" w14:textId="77777777" w:rsidR="00F53E14" w:rsidRPr="00FD3965" w:rsidRDefault="00F53E14" w:rsidP="001F21D3">
            <w:pPr>
              <w:spacing w:before="20" w:after="20"/>
              <w:ind w:right="-104"/>
              <w:rPr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sz w:val="22"/>
                <w:szCs w:val="22"/>
              </w:rPr>
              <w:t>si</w:t>
            </w:r>
            <w:proofErr w:type="spellEnd"/>
            <w:proofErr w:type="gramEnd"/>
            <w:r w:rsidRPr="00FD3965">
              <w:rPr>
                <w:sz w:val="22"/>
                <w:szCs w:val="22"/>
              </w:rPr>
              <w:t xml:space="preserve"> #2</w:t>
            </w:r>
          </w:p>
        </w:tc>
        <w:tc>
          <w:tcPr>
            <w:tcW w:w="1276" w:type="dxa"/>
          </w:tcPr>
          <w:p w14:paraId="345D2CB5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proofErr w:type="spellStart"/>
            <w:r w:rsidRPr="00FD3965">
              <w:rPr>
                <w:sz w:val="22"/>
                <w:szCs w:val="22"/>
              </w:rPr>
              <w:t>Rattus</w:t>
            </w:r>
            <w:proofErr w:type="spellEnd"/>
            <w:r w:rsidRPr="00FD3965">
              <w:rPr>
                <w:sz w:val="22"/>
                <w:szCs w:val="22"/>
              </w:rPr>
              <w:t xml:space="preserve"> </w:t>
            </w:r>
          </w:p>
          <w:p w14:paraId="7588DFF0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sz w:val="22"/>
                <w:szCs w:val="22"/>
              </w:rPr>
              <w:t>norvegicus</w:t>
            </w:r>
            <w:proofErr w:type="spellEnd"/>
            <w:proofErr w:type="gramEnd"/>
          </w:p>
        </w:tc>
        <w:tc>
          <w:tcPr>
            <w:tcW w:w="2552" w:type="dxa"/>
          </w:tcPr>
          <w:p w14:paraId="1F03DF45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RSS324944</w:t>
            </w:r>
          </w:p>
        </w:tc>
        <w:tc>
          <w:tcPr>
            <w:tcW w:w="1559" w:type="dxa"/>
          </w:tcPr>
          <w:p w14:paraId="72990EE3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Invitrogen</w:t>
            </w:r>
          </w:p>
        </w:tc>
        <w:tc>
          <w:tcPr>
            <w:tcW w:w="4536" w:type="dxa"/>
          </w:tcPr>
          <w:p w14:paraId="74DD1CD6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UGUGCUUUGCUUUGCGGUUGCAUUU</w:t>
            </w:r>
          </w:p>
          <w:p w14:paraId="61A8400A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AAAUGCAACCGCAAAGCAAAGCACA</w:t>
            </w:r>
          </w:p>
        </w:tc>
      </w:tr>
      <w:tr w:rsidR="00F53E14" w:rsidRPr="00FD3965" w14:paraId="475986F3" w14:textId="77777777" w:rsidTr="001F21D3">
        <w:trPr>
          <w:gridAfter w:val="1"/>
          <w:wAfter w:w="285" w:type="dxa"/>
          <w:trHeight w:val="563"/>
        </w:trPr>
        <w:tc>
          <w:tcPr>
            <w:tcW w:w="1134" w:type="dxa"/>
          </w:tcPr>
          <w:p w14:paraId="39ED4EB1" w14:textId="77777777" w:rsidR="00F53E14" w:rsidRPr="00FD3965" w:rsidRDefault="00F53E14" w:rsidP="001F21D3">
            <w:pPr>
              <w:spacing w:before="20" w:after="20"/>
              <w:ind w:right="-104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CREB3L2</w:t>
            </w:r>
          </w:p>
        </w:tc>
        <w:tc>
          <w:tcPr>
            <w:tcW w:w="1276" w:type="dxa"/>
          </w:tcPr>
          <w:p w14:paraId="5FF0B0E5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Human</w:t>
            </w:r>
          </w:p>
        </w:tc>
        <w:tc>
          <w:tcPr>
            <w:tcW w:w="2552" w:type="dxa"/>
          </w:tcPr>
          <w:p w14:paraId="2FBF1DCE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HSS127718</w:t>
            </w:r>
          </w:p>
          <w:p w14:paraId="51E72ECB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2CFAFC1C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Invitrogen</w:t>
            </w:r>
          </w:p>
        </w:tc>
        <w:tc>
          <w:tcPr>
            <w:tcW w:w="4536" w:type="dxa"/>
          </w:tcPr>
          <w:p w14:paraId="33A69A43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CCUCAUGGUUGUGGUGCUGUGCUUU</w:t>
            </w:r>
          </w:p>
          <w:p w14:paraId="1978B8E2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AAAGCACAGCACCACAACCAUGAGG</w:t>
            </w:r>
          </w:p>
        </w:tc>
      </w:tr>
      <w:tr w:rsidR="00F53E14" w:rsidRPr="00FD3965" w14:paraId="3063DC4E" w14:textId="77777777" w:rsidTr="001F21D3">
        <w:trPr>
          <w:gridAfter w:val="1"/>
          <w:wAfter w:w="285" w:type="dxa"/>
          <w:trHeight w:val="586"/>
        </w:trPr>
        <w:tc>
          <w:tcPr>
            <w:tcW w:w="1134" w:type="dxa"/>
          </w:tcPr>
          <w:p w14:paraId="509AF1BE" w14:textId="77777777" w:rsidR="00F53E14" w:rsidRPr="00FD3965" w:rsidRDefault="00F53E14" w:rsidP="001F21D3">
            <w:pPr>
              <w:spacing w:before="20" w:after="20"/>
              <w:ind w:right="-104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Bach1</w:t>
            </w:r>
          </w:p>
          <w:p w14:paraId="6338DB37" w14:textId="77777777" w:rsidR="00F53E14" w:rsidRPr="00FD3965" w:rsidRDefault="00F53E14" w:rsidP="001F21D3">
            <w:pPr>
              <w:spacing w:before="20" w:after="20"/>
              <w:ind w:right="-104"/>
              <w:rPr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sz w:val="22"/>
                <w:szCs w:val="22"/>
              </w:rPr>
              <w:t>si</w:t>
            </w:r>
            <w:proofErr w:type="spellEnd"/>
            <w:proofErr w:type="gramEnd"/>
            <w:r w:rsidRPr="00FD3965">
              <w:rPr>
                <w:sz w:val="22"/>
                <w:szCs w:val="22"/>
              </w:rPr>
              <w:t xml:space="preserve"> #1</w:t>
            </w:r>
          </w:p>
        </w:tc>
        <w:tc>
          <w:tcPr>
            <w:tcW w:w="1276" w:type="dxa"/>
          </w:tcPr>
          <w:p w14:paraId="173EBAFA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proofErr w:type="spellStart"/>
            <w:r w:rsidRPr="00FD3965">
              <w:rPr>
                <w:sz w:val="22"/>
                <w:szCs w:val="22"/>
              </w:rPr>
              <w:t>Rattus</w:t>
            </w:r>
            <w:proofErr w:type="spellEnd"/>
            <w:r w:rsidRPr="00FD3965">
              <w:rPr>
                <w:sz w:val="22"/>
                <w:szCs w:val="22"/>
              </w:rPr>
              <w:t xml:space="preserve"> </w:t>
            </w:r>
          </w:p>
          <w:p w14:paraId="5C97D52C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sz w:val="22"/>
                <w:szCs w:val="22"/>
              </w:rPr>
              <w:t>norvegicus</w:t>
            </w:r>
            <w:proofErr w:type="spellEnd"/>
            <w:proofErr w:type="gramEnd"/>
          </w:p>
        </w:tc>
        <w:tc>
          <w:tcPr>
            <w:tcW w:w="2552" w:type="dxa"/>
          </w:tcPr>
          <w:p w14:paraId="47D9D658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RSS314826</w:t>
            </w:r>
          </w:p>
        </w:tc>
        <w:tc>
          <w:tcPr>
            <w:tcW w:w="1559" w:type="dxa"/>
          </w:tcPr>
          <w:p w14:paraId="0B00D440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Invitrogen</w:t>
            </w:r>
          </w:p>
        </w:tc>
        <w:tc>
          <w:tcPr>
            <w:tcW w:w="4536" w:type="dxa"/>
          </w:tcPr>
          <w:p w14:paraId="39DB4C67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UACUCAGCCUCAGACUGUCCGCUUU</w:t>
            </w:r>
          </w:p>
          <w:p w14:paraId="2D0EEB41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AAAGCGGACAGUCUGAGGCUGAGUA</w:t>
            </w:r>
          </w:p>
        </w:tc>
      </w:tr>
      <w:tr w:rsidR="00F53E14" w:rsidRPr="00FD3965" w14:paraId="0864B75D" w14:textId="77777777" w:rsidTr="001F21D3">
        <w:trPr>
          <w:gridAfter w:val="1"/>
          <w:wAfter w:w="285" w:type="dxa"/>
          <w:trHeight w:val="563"/>
        </w:trPr>
        <w:tc>
          <w:tcPr>
            <w:tcW w:w="1134" w:type="dxa"/>
          </w:tcPr>
          <w:p w14:paraId="02075EF4" w14:textId="77777777" w:rsidR="00F53E14" w:rsidRPr="00FD3965" w:rsidRDefault="00F53E14" w:rsidP="001F21D3">
            <w:pPr>
              <w:spacing w:before="20" w:after="20"/>
              <w:ind w:right="-104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Bach1</w:t>
            </w:r>
          </w:p>
          <w:p w14:paraId="6FD2561C" w14:textId="77777777" w:rsidR="00F53E14" w:rsidRPr="00FD3965" w:rsidRDefault="00F53E14" w:rsidP="001F21D3">
            <w:pPr>
              <w:spacing w:before="20" w:after="20"/>
              <w:ind w:right="-104"/>
              <w:rPr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sz w:val="22"/>
                <w:szCs w:val="22"/>
              </w:rPr>
              <w:t>si</w:t>
            </w:r>
            <w:proofErr w:type="spellEnd"/>
            <w:proofErr w:type="gramEnd"/>
            <w:r w:rsidRPr="00FD3965">
              <w:rPr>
                <w:sz w:val="22"/>
                <w:szCs w:val="22"/>
              </w:rPr>
              <w:t xml:space="preserve"> #2</w:t>
            </w:r>
          </w:p>
        </w:tc>
        <w:tc>
          <w:tcPr>
            <w:tcW w:w="1276" w:type="dxa"/>
          </w:tcPr>
          <w:p w14:paraId="733E551A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proofErr w:type="spellStart"/>
            <w:r w:rsidRPr="00FD3965">
              <w:rPr>
                <w:sz w:val="22"/>
                <w:szCs w:val="22"/>
              </w:rPr>
              <w:t>Rattus</w:t>
            </w:r>
            <w:proofErr w:type="spellEnd"/>
            <w:r w:rsidRPr="00FD3965">
              <w:rPr>
                <w:sz w:val="22"/>
                <w:szCs w:val="22"/>
              </w:rPr>
              <w:t xml:space="preserve"> </w:t>
            </w:r>
          </w:p>
          <w:p w14:paraId="3953AAA0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sz w:val="22"/>
                <w:szCs w:val="22"/>
              </w:rPr>
              <w:t>norvegicus</w:t>
            </w:r>
            <w:proofErr w:type="spellEnd"/>
            <w:proofErr w:type="gramEnd"/>
          </w:p>
        </w:tc>
        <w:tc>
          <w:tcPr>
            <w:tcW w:w="2552" w:type="dxa"/>
          </w:tcPr>
          <w:p w14:paraId="59C5906B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SO-2565271G</w:t>
            </w:r>
          </w:p>
          <w:p w14:paraId="0B423FFA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On-</w:t>
            </w:r>
            <w:proofErr w:type="spellStart"/>
            <w:r w:rsidRPr="00FD3965">
              <w:rPr>
                <w:sz w:val="22"/>
                <w:szCs w:val="22"/>
              </w:rPr>
              <w:t>TARGETplus</w:t>
            </w:r>
            <w:proofErr w:type="spellEnd"/>
            <w:r w:rsidRPr="00FD3965">
              <w:rPr>
                <w:sz w:val="22"/>
                <w:szCs w:val="22"/>
              </w:rPr>
              <w:t xml:space="preserve"> SMART pool</w:t>
            </w:r>
          </w:p>
        </w:tc>
        <w:tc>
          <w:tcPr>
            <w:tcW w:w="1559" w:type="dxa"/>
          </w:tcPr>
          <w:p w14:paraId="079D0AE7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proofErr w:type="spellStart"/>
            <w:r w:rsidRPr="00FD3965">
              <w:rPr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4536" w:type="dxa"/>
          </w:tcPr>
          <w:p w14:paraId="2EB7F26C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GCUACUUCCACUCGCGAAU</w:t>
            </w:r>
          </w:p>
          <w:p w14:paraId="61DBDD0B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GCAGGAGCCUUGCCCGUAU</w:t>
            </w:r>
          </w:p>
          <w:p w14:paraId="4ABBD798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UUUCAAUGCUCAACGAAUA</w:t>
            </w:r>
          </w:p>
          <w:p w14:paraId="234AD1F0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CGUACACAAUAUCGAGGAA</w:t>
            </w:r>
          </w:p>
        </w:tc>
      </w:tr>
      <w:tr w:rsidR="00F53E14" w:rsidRPr="00FD3965" w14:paraId="2E57471F" w14:textId="77777777" w:rsidTr="001F21D3">
        <w:trPr>
          <w:gridAfter w:val="1"/>
          <w:wAfter w:w="285" w:type="dxa"/>
          <w:trHeight w:val="563"/>
        </w:trPr>
        <w:tc>
          <w:tcPr>
            <w:tcW w:w="1134" w:type="dxa"/>
          </w:tcPr>
          <w:p w14:paraId="1ADB0FBA" w14:textId="77777777" w:rsidR="00F53E14" w:rsidRPr="00FD3965" w:rsidRDefault="00F53E14" w:rsidP="001F21D3">
            <w:pPr>
              <w:spacing w:before="20" w:after="20"/>
              <w:ind w:right="-104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BACH1</w:t>
            </w:r>
          </w:p>
        </w:tc>
        <w:tc>
          <w:tcPr>
            <w:tcW w:w="1276" w:type="dxa"/>
          </w:tcPr>
          <w:p w14:paraId="60F71B19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Human</w:t>
            </w:r>
          </w:p>
        </w:tc>
        <w:tc>
          <w:tcPr>
            <w:tcW w:w="2552" w:type="dxa"/>
          </w:tcPr>
          <w:p w14:paraId="02D787B2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HSS100909</w:t>
            </w:r>
          </w:p>
        </w:tc>
        <w:tc>
          <w:tcPr>
            <w:tcW w:w="1559" w:type="dxa"/>
          </w:tcPr>
          <w:p w14:paraId="217D6393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Invitrogen</w:t>
            </w:r>
          </w:p>
        </w:tc>
        <w:tc>
          <w:tcPr>
            <w:tcW w:w="4536" w:type="dxa"/>
          </w:tcPr>
          <w:p w14:paraId="6261C2D0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GGGCACCAGGGAAGAUAGUAGUGUU</w:t>
            </w:r>
          </w:p>
          <w:p w14:paraId="5B7B902F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AACACUACUAUCUUCCCUGGUGCCC</w:t>
            </w:r>
          </w:p>
        </w:tc>
      </w:tr>
      <w:tr w:rsidR="00F53E14" w:rsidRPr="00FD3965" w14:paraId="3F4CDEEA" w14:textId="77777777" w:rsidTr="001F21D3">
        <w:trPr>
          <w:gridAfter w:val="1"/>
          <w:wAfter w:w="285" w:type="dxa"/>
        </w:trPr>
        <w:tc>
          <w:tcPr>
            <w:tcW w:w="1134" w:type="dxa"/>
          </w:tcPr>
          <w:p w14:paraId="65504740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Slc7a5</w:t>
            </w:r>
          </w:p>
        </w:tc>
        <w:tc>
          <w:tcPr>
            <w:tcW w:w="1276" w:type="dxa"/>
          </w:tcPr>
          <w:p w14:paraId="53CA5E08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proofErr w:type="spellStart"/>
            <w:r w:rsidRPr="00FD3965">
              <w:rPr>
                <w:sz w:val="22"/>
                <w:szCs w:val="22"/>
              </w:rPr>
              <w:t>Rattus</w:t>
            </w:r>
            <w:proofErr w:type="spellEnd"/>
            <w:r w:rsidRPr="00FD3965">
              <w:rPr>
                <w:sz w:val="22"/>
                <w:szCs w:val="22"/>
              </w:rPr>
              <w:t xml:space="preserve"> </w:t>
            </w:r>
            <w:proofErr w:type="spellStart"/>
            <w:r w:rsidRPr="00FD3965">
              <w:rPr>
                <w:sz w:val="22"/>
                <w:szCs w:val="22"/>
              </w:rPr>
              <w:t>norvegicus</w:t>
            </w:r>
            <w:proofErr w:type="spellEnd"/>
          </w:p>
        </w:tc>
        <w:tc>
          <w:tcPr>
            <w:tcW w:w="2552" w:type="dxa"/>
          </w:tcPr>
          <w:p w14:paraId="15863572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RSS328942</w:t>
            </w:r>
          </w:p>
        </w:tc>
        <w:tc>
          <w:tcPr>
            <w:tcW w:w="1559" w:type="dxa"/>
          </w:tcPr>
          <w:p w14:paraId="58BD1667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Invitrogen</w:t>
            </w:r>
          </w:p>
        </w:tc>
        <w:tc>
          <w:tcPr>
            <w:tcW w:w="4536" w:type="dxa"/>
          </w:tcPr>
          <w:p w14:paraId="69114BE6" w14:textId="77777777" w:rsidR="00F53E14" w:rsidRPr="00FD3965" w:rsidRDefault="00F53E14" w:rsidP="001F21D3">
            <w:pPr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GCGACUAUGCCUACAUGCUAGAGGU</w:t>
            </w:r>
          </w:p>
          <w:p w14:paraId="5799B8A1" w14:textId="77777777" w:rsidR="00F53E14" w:rsidRPr="00FD3965" w:rsidRDefault="00F53E14" w:rsidP="001F21D3">
            <w:pPr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ACCUCUAGCAUGUAGGCAUAGUCGC</w:t>
            </w:r>
          </w:p>
        </w:tc>
      </w:tr>
      <w:tr w:rsidR="00F53E14" w:rsidRPr="00FD3965" w14:paraId="14F303A1" w14:textId="77777777" w:rsidTr="001F21D3">
        <w:trPr>
          <w:gridAfter w:val="1"/>
          <w:wAfter w:w="285" w:type="dxa"/>
        </w:trPr>
        <w:tc>
          <w:tcPr>
            <w:tcW w:w="1134" w:type="dxa"/>
          </w:tcPr>
          <w:p w14:paraId="03109C77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Slc7a1</w:t>
            </w:r>
          </w:p>
        </w:tc>
        <w:tc>
          <w:tcPr>
            <w:tcW w:w="1276" w:type="dxa"/>
          </w:tcPr>
          <w:p w14:paraId="2F4F3276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proofErr w:type="spellStart"/>
            <w:r w:rsidRPr="00FD3965">
              <w:rPr>
                <w:sz w:val="22"/>
                <w:szCs w:val="22"/>
              </w:rPr>
              <w:t>Rattus</w:t>
            </w:r>
            <w:proofErr w:type="spellEnd"/>
            <w:r w:rsidRPr="00FD3965">
              <w:rPr>
                <w:sz w:val="22"/>
                <w:szCs w:val="22"/>
              </w:rPr>
              <w:t xml:space="preserve"> </w:t>
            </w:r>
            <w:proofErr w:type="spellStart"/>
            <w:r w:rsidRPr="00FD3965">
              <w:rPr>
                <w:sz w:val="22"/>
                <w:szCs w:val="22"/>
              </w:rPr>
              <w:t>norvegicus</w:t>
            </w:r>
            <w:proofErr w:type="spellEnd"/>
          </w:p>
        </w:tc>
        <w:tc>
          <w:tcPr>
            <w:tcW w:w="2552" w:type="dxa"/>
          </w:tcPr>
          <w:p w14:paraId="0C4F9950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RSS303958</w:t>
            </w:r>
          </w:p>
        </w:tc>
        <w:tc>
          <w:tcPr>
            <w:tcW w:w="1559" w:type="dxa"/>
          </w:tcPr>
          <w:p w14:paraId="64B93E45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Invitrogen</w:t>
            </w:r>
          </w:p>
        </w:tc>
        <w:tc>
          <w:tcPr>
            <w:tcW w:w="4536" w:type="dxa"/>
          </w:tcPr>
          <w:p w14:paraId="3196BD5A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CCCGGAUAUAUUUGCUGUGAUUAUA</w:t>
            </w:r>
          </w:p>
          <w:p w14:paraId="7EEAE8D4" w14:textId="77777777" w:rsidR="00F53E14" w:rsidRPr="00FD3965" w:rsidRDefault="00F53E14" w:rsidP="001F21D3">
            <w:pPr>
              <w:spacing w:before="20" w:after="20"/>
              <w:ind w:right="-52"/>
              <w:rPr>
                <w:sz w:val="22"/>
                <w:szCs w:val="22"/>
              </w:rPr>
            </w:pPr>
            <w:r w:rsidRPr="00FD3965">
              <w:rPr>
                <w:sz w:val="22"/>
                <w:szCs w:val="22"/>
              </w:rPr>
              <w:t>UAUAAUCACAGCAAAUAUAUCCGGG</w:t>
            </w:r>
          </w:p>
        </w:tc>
      </w:tr>
    </w:tbl>
    <w:p w14:paraId="49DEFFA5" w14:textId="77777777" w:rsidR="00F53E14" w:rsidRPr="00FD3965" w:rsidRDefault="00F53E14" w:rsidP="00F53E14">
      <w:pPr>
        <w:spacing w:before="120" w:line="240" w:lineRule="auto"/>
        <w:ind w:right="-51"/>
        <w:rPr>
          <w:b/>
        </w:rPr>
      </w:pPr>
    </w:p>
    <w:p w14:paraId="0B0233B6" w14:textId="6E6B01D9" w:rsidR="00F53E14" w:rsidRPr="00FD3965" w:rsidRDefault="00F53E14">
      <w:pPr>
        <w:spacing w:line="240" w:lineRule="auto"/>
        <w:rPr>
          <w:rFonts w:cs="Arial"/>
          <w:sz w:val="22"/>
          <w:szCs w:val="22"/>
        </w:rPr>
      </w:pPr>
      <w:r w:rsidRPr="00FD3965">
        <w:rPr>
          <w:rFonts w:cs="Arial"/>
          <w:sz w:val="22"/>
          <w:szCs w:val="22"/>
        </w:rPr>
        <w:br w:type="page"/>
      </w:r>
    </w:p>
    <w:p w14:paraId="08123A8E" w14:textId="568691D6" w:rsidR="008D3D68" w:rsidRPr="00FD3965" w:rsidRDefault="00F53E14" w:rsidP="00DE3E93">
      <w:pPr>
        <w:spacing w:line="480" w:lineRule="auto"/>
        <w:ind w:hanging="1134"/>
        <w:jc w:val="both"/>
        <w:rPr>
          <w:b/>
        </w:rPr>
      </w:pPr>
      <w:r w:rsidRPr="00FD3965">
        <w:rPr>
          <w:b/>
        </w:rPr>
        <w:lastRenderedPageBreak/>
        <w:t>Supplementary Table 4</w:t>
      </w:r>
      <w:r w:rsidR="008D3D68" w:rsidRPr="00FD3965">
        <w:rPr>
          <w:b/>
        </w:rPr>
        <w:t>:  Primer sequences</w:t>
      </w:r>
    </w:p>
    <w:tbl>
      <w:tblPr>
        <w:tblStyle w:val="TableGrid"/>
        <w:tblW w:w="11761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709"/>
        <w:gridCol w:w="3543"/>
        <w:gridCol w:w="3544"/>
        <w:gridCol w:w="1276"/>
      </w:tblGrid>
      <w:tr w:rsidR="00532816" w:rsidRPr="00FD3965" w14:paraId="65AD3348" w14:textId="77777777" w:rsidTr="00532816"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1E274F01" w14:textId="77777777" w:rsidR="00532816" w:rsidRPr="00FD3965" w:rsidRDefault="00532816" w:rsidP="00CA69DB">
            <w:pPr>
              <w:rPr>
                <w:rFonts w:cs="Arial"/>
                <w:b/>
                <w:sz w:val="22"/>
                <w:szCs w:val="22"/>
              </w:rPr>
            </w:pPr>
            <w:r w:rsidRPr="00FD3965">
              <w:rPr>
                <w:rFonts w:cs="Arial"/>
                <w:b/>
                <w:sz w:val="22"/>
                <w:szCs w:val="22"/>
              </w:rPr>
              <w:t>Gene</w:t>
            </w:r>
          </w:p>
          <w:p w14:paraId="528F389E" w14:textId="77777777" w:rsidR="00532816" w:rsidRPr="00FD3965" w:rsidRDefault="00532816" w:rsidP="00CA69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B7BE9CD" w14:textId="77777777" w:rsidR="00532816" w:rsidRPr="00FD3965" w:rsidRDefault="00532816" w:rsidP="00CA69DB">
            <w:pPr>
              <w:rPr>
                <w:rFonts w:cs="Arial"/>
                <w:b/>
                <w:sz w:val="22"/>
                <w:szCs w:val="22"/>
              </w:rPr>
            </w:pPr>
            <w:r w:rsidRPr="00FD3965">
              <w:rPr>
                <w:rFonts w:cs="Arial"/>
                <w:b/>
                <w:sz w:val="22"/>
                <w:szCs w:val="22"/>
              </w:rPr>
              <w:t>Speci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BC54699" w14:textId="77777777" w:rsidR="00532816" w:rsidRPr="00FD3965" w:rsidRDefault="00532816" w:rsidP="00CA69DB">
            <w:pPr>
              <w:rPr>
                <w:rFonts w:cs="Arial"/>
                <w:b/>
                <w:sz w:val="22"/>
                <w:szCs w:val="22"/>
              </w:rPr>
            </w:pPr>
            <w:r w:rsidRPr="00FD3965">
              <w:rPr>
                <w:rFonts w:cs="Arial"/>
                <w:b/>
                <w:sz w:val="22"/>
                <w:szCs w:val="22"/>
              </w:rPr>
              <w:t xml:space="preserve">STD or </w:t>
            </w:r>
            <w:proofErr w:type="spellStart"/>
            <w:r w:rsidRPr="00FD3965">
              <w:rPr>
                <w:rFonts w:cs="Arial"/>
                <w:b/>
                <w:sz w:val="22"/>
                <w:szCs w:val="22"/>
              </w:rPr>
              <w:t>qRT</w:t>
            </w:r>
            <w:proofErr w:type="spellEnd"/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</w:tcPr>
          <w:p w14:paraId="1A322F5B" w14:textId="77777777" w:rsidR="00532816" w:rsidRPr="00FD3965" w:rsidRDefault="00532816" w:rsidP="00CA69DB">
            <w:pPr>
              <w:spacing w:before="20" w:after="20"/>
              <w:ind w:right="-52"/>
              <w:rPr>
                <w:rFonts w:cs="Arial"/>
                <w:b/>
                <w:sz w:val="22"/>
                <w:szCs w:val="22"/>
              </w:rPr>
            </w:pPr>
            <w:r w:rsidRPr="00FD3965">
              <w:rPr>
                <w:rFonts w:cs="Arial"/>
                <w:b/>
                <w:sz w:val="22"/>
                <w:szCs w:val="22"/>
              </w:rPr>
              <w:t>Forward primer</w:t>
            </w:r>
          </w:p>
          <w:p w14:paraId="124F6C62" w14:textId="77777777" w:rsidR="00532816" w:rsidRPr="00FD3965" w:rsidRDefault="00532816" w:rsidP="00CA69DB">
            <w:pPr>
              <w:rPr>
                <w:rFonts w:cs="Arial"/>
                <w:b/>
                <w:sz w:val="22"/>
                <w:szCs w:val="22"/>
              </w:rPr>
            </w:pPr>
            <w:r w:rsidRPr="00FD3965">
              <w:rPr>
                <w:rFonts w:cs="Arial"/>
                <w:b/>
                <w:sz w:val="22"/>
                <w:szCs w:val="22"/>
              </w:rPr>
              <w:t>Sequence 5’ to 3’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0BFDB988" w14:textId="77777777" w:rsidR="00532816" w:rsidRPr="00FD3965" w:rsidRDefault="00532816" w:rsidP="00CA69DB">
            <w:pPr>
              <w:rPr>
                <w:rFonts w:cs="Arial"/>
                <w:b/>
                <w:sz w:val="22"/>
                <w:szCs w:val="22"/>
              </w:rPr>
            </w:pPr>
            <w:r w:rsidRPr="00FD3965">
              <w:rPr>
                <w:rFonts w:cs="Arial"/>
                <w:b/>
                <w:sz w:val="22"/>
                <w:szCs w:val="22"/>
              </w:rPr>
              <w:t>Reverse primer</w:t>
            </w:r>
          </w:p>
          <w:p w14:paraId="1FC3464A" w14:textId="77777777" w:rsidR="00532816" w:rsidRPr="00FD3965" w:rsidRDefault="00532816" w:rsidP="00CA69DB">
            <w:pPr>
              <w:rPr>
                <w:rFonts w:cs="Arial"/>
                <w:b/>
                <w:sz w:val="22"/>
                <w:szCs w:val="22"/>
              </w:rPr>
            </w:pPr>
            <w:r w:rsidRPr="00FD3965">
              <w:rPr>
                <w:rFonts w:cs="Arial"/>
                <w:b/>
                <w:sz w:val="22"/>
                <w:szCs w:val="22"/>
              </w:rPr>
              <w:t>Sequence 5’ to 3’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16C3AFC" w14:textId="67A77458" w:rsidR="00532816" w:rsidRPr="00FD3965" w:rsidRDefault="00532816" w:rsidP="00CA69DB">
            <w:pPr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FD3965">
              <w:rPr>
                <w:rFonts w:cs="Arial"/>
                <w:b/>
                <w:sz w:val="22"/>
                <w:szCs w:val="22"/>
              </w:rPr>
              <w:t>Amplicon</w:t>
            </w:r>
            <w:proofErr w:type="spellEnd"/>
            <w:r w:rsidRPr="00FD3965">
              <w:rPr>
                <w:rFonts w:cs="Arial"/>
                <w:b/>
                <w:sz w:val="22"/>
                <w:szCs w:val="22"/>
              </w:rPr>
              <w:t xml:space="preserve"> length</w:t>
            </w:r>
          </w:p>
          <w:p w14:paraId="501F8E91" w14:textId="77777777" w:rsidR="00532816" w:rsidRPr="00FD3965" w:rsidRDefault="00532816" w:rsidP="00CA69DB">
            <w:pPr>
              <w:rPr>
                <w:rFonts w:cs="Arial"/>
                <w:b/>
                <w:sz w:val="22"/>
                <w:szCs w:val="22"/>
              </w:rPr>
            </w:pPr>
            <w:r w:rsidRPr="00FD3965">
              <w:rPr>
                <w:rFonts w:cs="Arial"/>
                <w:b/>
                <w:sz w:val="22"/>
                <w:szCs w:val="22"/>
              </w:rPr>
              <w:t xml:space="preserve"> (</w:t>
            </w:r>
            <w:proofErr w:type="spellStart"/>
            <w:proofErr w:type="gramStart"/>
            <w:r w:rsidRPr="00FD3965">
              <w:rPr>
                <w:rFonts w:cs="Arial"/>
                <w:b/>
                <w:sz w:val="22"/>
                <w:szCs w:val="22"/>
              </w:rPr>
              <w:t>bp</w:t>
            </w:r>
            <w:proofErr w:type="spellEnd"/>
            <w:proofErr w:type="gramEnd"/>
            <w:r w:rsidRPr="00FD3965">
              <w:rPr>
                <w:rFonts w:cs="Arial"/>
                <w:b/>
                <w:sz w:val="22"/>
                <w:szCs w:val="22"/>
              </w:rPr>
              <w:t>)</w:t>
            </w:r>
          </w:p>
        </w:tc>
      </w:tr>
      <w:tr w:rsidR="00532816" w:rsidRPr="00FD3965" w14:paraId="556D6E3C" w14:textId="77777777" w:rsidTr="00532816">
        <w:tc>
          <w:tcPr>
            <w:tcW w:w="1271" w:type="dxa"/>
            <w:vMerge w:val="restart"/>
            <w:tcBorders>
              <w:left w:val="nil"/>
              <w:bottom w:val="nil"/>
              <w:right w:val="nil"/>
            </w:tcBorders>
          </w:tcPr>
          <w:p w14:paraId="40952C7E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Slc7a5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</w:tcPr>
          <w:p w14:paraId="35D8C7B9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proofErr w:type="spellStart"/>
            <w:r w:rsidRPr="00FD3965">
              <w:rPr>
                <w:rFonts w:cs="Arial"/>
                <w:sz w:val="22"/>
                <w:szCs w:val="22"/>
              </w:rPr>
              <w:t>Rattus</w:t>
            </w:r>
            <w:proofErr w:type="spellEnd"/>
            <w:r w:rsidRPr="00FD396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FD3965">
              <w:rPr>
                <w:rFonts w:cs="Arial"/>
                <w:sz w:val="22"/>
                <w:szCs w:val="22"/>
              </w:rPr>
              <w:t>norvegicus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872D7E7" w14:textId="77777777" w:rsidR="00532816" w:rsidRPr="00FD3965" w:rsidRDefault="00532816" w:rsidP="00CA69DB">
            <w:pPr>
              <w:spacing w:before="20" w:after="20"/>
              <w:ind w:right="-52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STD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14:paraId="48D18EA3" w14:textId="77777777" w:rsidR="00532816" w:rsidRPr="00FD3965" w:rsidRDefault="00532816" w:rsidP="00CA69DB">
            <w:pPr>
              <w:spacing w:before="20" w:after="20"/>
              <w:ind w:right="-52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TTCCTCAAGCTCTGGATCG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2A59D543" w14:textId="77777777" w:rsidR="00532816" w:rsidRPr="00FD3965" w:rsidRDefault="00532816" w:rsidP="00CA69DB">
            <w:pPr>
              <w:spacing w:before="20" w:after="20"/>
              <w:ind w:right="-52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ATCTGGATGAAGCCGAGC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3574135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269</w:t>
            </w:r>
          </w:p>
        </w:tc>
      </w:tr>
      <w:tr w:rsidR="00532816" w:rsidRPr="00FD3965" w14:paraId="7C54ECF5" w14:textId="77777777" w:rsidTr="00532816"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2AE7C9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0AEAC1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DCB4B1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rFonts w:cs="Arial"/>
                <w:sz w:val="22"/>
                <w:szCs w:val="22"/>
              </w:rPr>
              <w:t>qRT</w:t>
            </w:r>
            <w:proofErr w:type="spellEnd"/>
            <w:proofErr w:type="gram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20CEE8C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TCGCCACATACCTGCTC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2861A0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CAGTTCACAGCCGTGAG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361F21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106</w:t>
            </w:r>
          </w:p>
        </w:tc>
      </w:tr>
      <w:tr w:rsidR="00532816" w:rsidRPr="00FD3965" w14:paraId="339D055E" w14:textId="77777777" w:rsidTr="00532816"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136724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Slc7a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68BEE6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proofErr w:type="spellStart"/>
            <w:r w:rsidRPr="00FD3965">
              <w:rPr>
                <w:rFonts w:cs="Arial"/>
                <w:sz w:val="22"/>
                <w:szCs w:val="22"/>
              </w:rPr>
              <w:t>Rattus</w:t>
            </w:r>
            <w:proofErr w:type="spellEnd"/>
            <w:r w:rsidRPr="00FD396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FD3965">
              <w:rPr>
                <w:rFonts w:cs="Arial"/>
                <w:sz w:val="22"/>
                <w:szCs w:val="22"/>
              </w:rPr>
              <w:t>norvegic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7049D6" w14:textId="77777777" w:rsidR="00532816" w:rsidRPr="00FD3965" w:rsidRDefault="00532816" w:rsidP="00CA69DB">
            <w:pPr>
              <w:spacing w:before="20" w:after="20"/>
              <w:ind w:right="-52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ST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7CD46C6" w14:textId="77777777" w:rsidR="00532816" w:rsidRPr="00FD3965" w:rsidRDefault="00532816" w:rsidP="00CA69DB">
            <w:pPr>
              <w:spacing w:before="20" w:after="20"/>
              <w:ind w:right="-52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CTTCATCATGGTGTCGG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20DDF8" w14:textId="77777777" w:rsidR="00532816" w:rsidRPr="00FD3965" w:rsidRDefault="00532816" w:rsidP="00CA69DB">
            <w:pPr>
              <w:spacing w:before="20" w:after="20"/>
              <w:ind w:right="-112" w:firstLine="6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GCATAAAAGCAGGTCG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F023DF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174</w:t>
            </w:r>
          </w:p>
        </w:tc>
      </w:tr>
      <w:tr w:rsidR="00532816" w:rsidRPr="00FD3965" w14:paraId="77DCB94D" w14:textId="77777777" w:rsidTr="00532816"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E3BB72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9AC528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8A409B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rFonts w:cs="Arial"/>
                <w:sz w:val="22"/>
                <w:szCs w:val="22"/>
              </w:rPr>
              <w:t>qRT</w:t>
            </w:r>
            <w:proofErr w:type="spellEnd"/>
            <w:proofErr w:type="gram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EDD798A" w14:textId="77777777" w:rsidR="00532816" w:rsidRPr="00FD3965" w:rsidRDefault="00532816" w:rsidP="00CA69DB">
            <w:pPr>
              <w:spacing w:before="20" w:after="20"/>
              <w:ind w:right="-52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GCTCCATTGAGAACTGG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8C6717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TCCCTCACCGTATTTC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5BD3E4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86</w:t>
            </w:r>
          </w:p>
        </w:tc>
      </w:tr>
      <w:tr w:rsidR="00532816" w:rsidRPr="00FD3965" w14:paraId="4BEF6154" w14:textId="77777777" w:rsidTr="00532816"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BDB941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proofErr w:type="spellStart"/>
            <w:r w:rsidRPr="00FD3965">
              <w:rPr>
                <w:rFonts w:cs="Arial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78DD3D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proofErr w:type="spellStart"/>
            <w:r w:rsidRPr="00FD3965">
              <w:rPr>
                <w:rFonts w:cs="Arial"/>
                <w:sz w:val="22"/>
                <w:szCs w:val="22"/>
              </w:rPr>
              <w:t>Rattus</w:t>
            </w:r>
            <w:proofErr w:type="spellEnd"/>
            <w:r w:rsidRPr="00FD396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FD3965">
              <w:rPr>
                <w:rFonts w:cs="Arial"/>
                <w:sz w:val="22"/>
                <w:szCs w:val="22"/>
              </w:rPr>
              <w:t>norvegic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CC32D7" w14:textId="77777777" w:rsidR="00532816" w:rsidRPr="00FD3965" w:rsidRDefault="00532816" w:rsidP="00CA69DB">
            <w:pPr>
              <w:spacing w:before="20" w:after="20"/>
              <w:ind w:right="-52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ST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DC75F76" w14:textId="77777777" w:rsidR="00532816" w:rsidRPr="00FD3965" w:rsidRDefault="00532816" w:rsidP="00CA69DB">
            <w:pPr>
              <w:spacing w:before="20" w:after="20"/>
              <w:ind w:right="-52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ATGACTCTACCCACGGCA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4A6075C" w14:textId="77777777" w:rsidR="00532816" w:rsidRPr="00FD3965" w:rsidRDefault="00532816" w:rsidP="00CA69DB">
            <w:pPr>
              <w:spacing w:before="20" w:after="20"/>
              <w:ind w:right="-112" w:firstLine="6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TGTGAGGGAGATGCTCA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7537EE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975</w:t>
            </w:r>
          </w:p>
        </w:tc>
      </w:tr>
      <w:tr w:rsidR="00532816" w:rsidRPr="00FD3965" w14:paraId="2FE0308F" w14:textId="77777777" w:rsidTr="00DE3E93">
        <w:trPr>
          <w:trHeight w:val="461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75B260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48E510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888EFF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rFonts w:cs="Arial"/>
                <w:sz w:val="22"/>
                <w:szCs w:val="22"/>
              </w:rPr>
              <w:t>qRT</w:t>
            </w:r>
            <w:proofErr w:type="spellEnd"/>
            <w:proofErr w:type="gram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7E2B3F6" w14:textId="77777777" w:rsidR="00532816" w:rsidRPr="00FD3965" w:rsidRDefault="00532816" w:rsidP="00CA69DB">
            <w:pPr>
              <w:spacing w:before="20" w:after="20"/>
              <w:ind w:right="-52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AGTTCAACGGCACAGTCA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F1ED0B6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TACTCAGCACCAGCATC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39C8FB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118</w:t>
            </w:r>
          </w:p>
        </w:tc>
      </w:tr>
      <w:tr w:rsidR="00532816" w:rsidRPr="00FD3965" w14:paraId="0CD24350" w14:textId="77777777" w:rsidTr="00532816"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B39C97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ACTB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8B20FF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Hum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7DD62A" w14:textId="77777777" w:rsidR="00532816" w:rsidRPr="00FD3965" w:rsidRDefault="00532816" w:rsidP="00CA69DB">
            <w:pPr>
              <w:spacing w:before="20" w:after="20"/>
              <w:ind w:right="-52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ST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58DE917" w14:textId="77777777" w:rsidR="00532816" w:rsidRPr="00FD3965" w:rsidRDefault="00532816" w:rsidP="00CA69DB">
            <w:pPr>
              <w:spacing w:before="20" w:after="20"/>
              <w:ind w:right="-52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AAATCTGGCACCACACCT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33FD69" w14:textId="77777777" w:rsidR="00532816" w:rsidRPr="00FD3965" w:rsidRDefault="00532816" w:rsidP="00CA69DB">
            <w:pPr>
              <w:spacing w:before="20" w:after="20"/>
              <w:ind w:right="-683" w:firstLine="6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CCGATCCACACGGAGT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8D67C2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775</w:t>
            </w:r>
          </w:p>
        </w:tc>
      </w:tr>
      <w:tr w:rsidR="00532816" w:rsidRPr="00FD3965" w14:paraId="358E8A44" w14:textId="77777777" w:rsidTr="00532816"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6D12A0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7077AA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AB9232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rFonts w:cs="Arial"/>
                <w:sz w:val="22"/>
                <w:szCs w:val="22"/>
              </w:rPr>
              <w:t>qRT</w:t>
            </w:r>
            <w:proofErr w:type="spellEnd"/>
            <w:proofErr w:type="gram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A144F0B" w14:textId="77777777" w:rsidR="00532816" w:rsidRPr="00FD3965" w:rsidRDefault="00532816" w:rsidP="00CA69DB">
            <w:pPr>
              <w:spacing w:before="20" w:after="20"/>
              <w:ind w:right="-52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CTGTACGCCAACACAGTG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82952C0" w14:textId="77777777" w:rsidR="00532816" w:rsidRPr="00FD3965" w:rsidRDefault="00532816" w:rsidP="00CA69DB">
            <w:pPr>
              <w:spacing w:before="20" w:after="20"/>
              <w:ind w:right="-256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GCTCAGGAGGAGCAATG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589665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127</w:t>
            </w:r>
          </w:p>
        </w:tc>
      </w:tr>
      <w:tr w:rsidR="00532816" w:rsidRPr="00FD3965" w14:paraId="554C0C6A" w14:textId="77777777" w:rsidTr="00532816"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5B29EC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Creb3l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6406B2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proofErr w:type="spellStart"/>
            <w:r w:rsidRPr="00FD3965">
              <w:rPr>
                <w:rFonts w:cs="Arial"/>
                <w:sz w:val="22"/>
                <w:szCs w:val="22"/>
              </w:rPr>
              <w:t>Rattus</w:t>
            </w:r>
            <w:proofErr w:type="spellEnd"/>
            <w:r w:rsidRPr="00FD396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FD3965">
              <w:rPr>
                <w:rFonts w:cs="Arial"/>
                <w:sz w:val="22"/>
                <w:szCs w:val="22"/>
              </w:rPr>
              <w:t>norvegic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61AAD6" w14:textId="77777777" w:rsidR="00532816" w:rsidRPr="00FD3965" w:rsidRDefault="00532816" w:rsidP="00CA69DB">
            <w:pPr>
              <w:spacing w:before="20" w:after="20"/>
              <w:ind w:right="-52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ST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1E3BB37" w14:textId="77777777" w:rsidR="00532816" w:rsidRPr="00FD3965" w:rsidRDefault="00532816" w:rsidP="00CA69DB">
            <w:pPr>
              <w:spacing w:before="20" w:after="20"/>
              <w:ind w:right="-52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CTCTCAGAGAAGAGCGTG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922743" w14:textId="77777777" w:rsidR="00532816" w:rsidRPr="00FD3965" w:rsidRDefault="00532816" w:rsidP="00CA69DB">
            <w:pPr>
              <w:spacing w:before="20" w:after="20"/>
              <w:ind w:right="-112" w:firstLine="6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CCAGCACTCATATCCA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F91FF7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326</w:t>
            </w:r>
          </w:p>
        </w:tc>
      </w:tr>
      <w:tr w:rsidR="00532816" w:rsidRPr="00FD3965" w14:paraId="22C612F1" w14:textId="77777777" w:rsidTr="00532816"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85157F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96A4EB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41A7E9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rFonts w:cs="Arial"/>
                <w:sz w:val="22"/>
                <w:szCs w:val="22"/>
              </w:rPr>
              <w:t>qRT</w:t>
            </w:r>
            <w:proofErr w:type="spellEnd"/>
            <w:proofErr w:type="gram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8D355A1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CCAGCGATGGCTTCAAT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890656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GCTCTGTCTTGATGGT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C4ED07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87</w:t>
            </w:r>
          </w:p>
        </w:tc>
      </w:tr>
      <w:tr w:rsidR="00532816" w:rsidRPr="00FD3965" w14:paraId="37F8AB60" w14:textId="77777777" w:rsidTr="00532816"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D16285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CREB3L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BD6049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Hum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238D70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ST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CF5CF04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GAATGATCCTTTCCTCTCA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D139150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GAGTGACAGACGGAACGA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BA8121" w14:textId="77777777" w:rsidR="00532816" w:rsidRPr="00FD3965" w:rsidRDefault="00532816" w:rsidP="00CA69DB">
            <w:pPr>
              <w:spacing w:before="20" w:after="20"/>
              <w:ind w:right="-112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275</w:t>
            </w:r>
          </w:p>
        </w:tc>
      </w:tr>
      <w:tr w:rsidR="00532816" w:rsidRPr="00FD3965" w14:paraId="03846A43" w14:textId="77777777" w:rsidTr="00532816"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D35A4A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3BAF9D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CCCEA3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rFonts w:cs="Arial"/>
                <w:sz w:val="22"/>
                <w:szCs w:val="22"/>
              </w:rPr>
              <w:t>qRT</w:t>
            </w:r>
            <w:proofErr w:type="spellEnd"/>
            <w:proofErr w:type="gram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4200A53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CCACATTACCACCAGTG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38D416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GGCTCTGTCTTGATGG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2D4A34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208</w:t>
            </w:r>
          </w:p>
        </w:tc>
      </w:tr>
      <w:tr w:rsidR="00532816" w:rsidRPr="00FD3965" w14:paraId="6E9E40F7" w14:textId="77777777" w:rsidTr="00532816"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ED36C1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Bach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5A363E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proofErr w:type="spellStart"/>
            <w:r w:rsidRPr="00FD3965">
              <w:rPr>
                <w:rFonts w:cs="Arial"/>
                <w:sz w:val="22"/>
                <w:szCs w:val="22"/>
              </w:rPr>
              <w:t>Rattus</w:t>
            </w:r>
            <w:proofErr w:type="spellEnd"/>
            <w:r w:rsidRPr="00FD396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FD3965">
              <w:rPr>
                <w:rFonts w:cs="Arial"/>
                <w:sz w:val="22"/>
                <w:szCs w:val="22"/>
              </w:rPr>
              <w:t>norvegic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DFE833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ST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7DBDA26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CTCGCTTCTGTTCCTCTCTTT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4CB3AF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CAGTCTTCACAGGATGCCA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95E5D1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286</w:t>
            </w:r>
          </w:p>
        </w:tc>
      </w:tr>
      <w:tr w:rsidR="00532816" w:rsidRPr="00FD3965" w14:paraId="1FC12D97" w14:textId="77777777" w:rsidTr="00532816"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2F2CDB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D8ACF1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6F7C29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rFonts w:cs="Arial"/>
                <w:sz w:val="22"/>
                <w:szCs w:val="22"/>
              </w:rPr>
              <w:t>qRT</w:t>
            </w:r>
            <w:proofErr w:type="spellEnd"/>
            <w:proofErr w:type="gram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AFAE5DF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TGGAGGAAGAAGTTGGGATTT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6515F98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TCAGTGACCTGCAATGAG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CD4447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124</w:t>
            </w:r>
          </w:p>
        </w:tc>
      </w:tr>
      <w:tr w:rsidR="00532816" w:rsidRPr="00FD3965" w14:paraId="00CBC3DA" w14:textId="77777777" w:rsidTr="00532816">
        <w:trPr>
          <w:trHeight w:val="339"/>
        </w:trPr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FEAC82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BACH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2CC8F9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Hum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26D8D1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ST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7589408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AGGCTGATGGAGAGCTG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33C309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CCCTCTGGTCCAAAAGT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CDF8BA" w14:textId="77777777" w:rsidR="00532816" w:rsidRPr="00FD3965" w:rsidRDefault="00532816" w:rsidP="00CA69DB">
            <w:pPr>
              <w:spacing w:before="20" w:after="20"/>
              <w:ind w:right="-112"/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293</w:t>
            </w:r>
          </w:p>
        </w:tc>
      </w:tr>
      <w:tr w:rsidR="00532816" w:rsidRPr="00FD3965" w14:paraId="7EC9CA2D" w14:textId="77777777" w:rsidTr="00310E05"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5323A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49F1B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8B174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FD3965">
              <w:rPr>
                <w:rFonts w:cs="Arial"/>
                <w:sz w:val="22"/>
                <w:szCs w:val="22"/>
              </w:rPr>
              <w:t>qRT</w:t>
            </w:r>
            <w:proofErr w:type="spellEnd"/>
            <w:proofErr w:type="gramEnd"/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C7AD1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CAGAAGAGGTGACAGTTAAAGG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08F4D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AAACTCCACACATTTGCAC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63B9D" w14:textId="77777777" w:rsidR="00532816" w:rsidRPr="00FD3965" w:rsidRDefault="00532816" w:rsidP="00CA69DB">
            <w:pPr>
              <w:rPr>
                <w:rFonts w:cs="Arial"/>
                <w:sz w:val="22"/>
                <w:szCs w:val="22"/>
              </w:rPr>
            </w:pPr>
            <w:r w:rsidRPr="00FD3965">
              <w:rPr>
                <w:rFonts w:cs="Arial"/>
                <w:sz w:val="22"/>
                <w:szCs w:val="22"/>
              </w:rPr>
              <w:t>110</w:t>
            </w:r>
          </w:p>
        </w:tc>
      </w:tr>
      <w:tr w:rsidR="00310E05" w:rsidRPr="00FD3965" w14:paraId="0192E26E" w14:textId="77777777" w:rsidTr="00310E05">
        <w:trPr>
          <w:trHeight w:val="769"/>
        </w:trPr>
        <w:tc>
          <w:tcPr>
            <w:tcW w:w="1176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B0104" w14:textId="08DFAA23" w:rsidR="00310E05" w:rsidRPr="00FD3965" w:rsidRDefault="00310E05" w:rsidP="006B1FE5">
            <w:pPr>
              <w:rPr>
                <w:rFonts w:ascii="Times New Roman" w:hAnsi="Times New Roman" w:cs="Times New Roman"/>
              </w:rPr>
            </w:pPr>
            <w:r w:rsidRPr="00FD3965">
              <w:rPr>
                <w:rFonts w:cs="Arial"/>
                <w:sz w:val="22"/>
                <w:szCs w:val="22"/>
              </w:rPr>
              <w:t xml:space="preserve">STD: primers used for conventional PCR, </w:t>
            </w:r>
            <w:proofErr w:type="spellStart"/>
            <w:r w:rsidRPr="00FD3965">
              <w:rPr>
                <w:rFonts w:cs="Arial"/>
                <w:sz w:val="22"/>
                <w:szCs w:val="22"/>
              </w:rPr>
              <w:t>qRT</w:t>
            </w:r>
            <w:proofErr w:type="spellEnd"/>
            <w:r w:rsidRPr="00FD3965">
              <w:rPr>
                <w:rFonts w:cs="Arial"/>
                <w:sz w:val="22"/>
                <w:szCs w:val="22"/>
              </w:rPr>
              <w:t xml:space="preserve">: primers used for real time </w:t>
            </w:r>
            <w:proofErr w:type="spellStart"/>
            <w:r w:rsidRPr="00FD3965">
              <w:rPr>
                <w:rFonts w:cs="Arial"/>
                <w:sz w:val="22"/>
                <w:szCs w:val="22"/>
              </w:rPr>
              <w:t>qRT</w:t>
            </w:r>
            <w:proofErr w:type="spellEnd"/>
            <w:r w:rsidRPr="00FD3965">
              <w:rPr>
                <w:rFonts w:cs="Arial"/>
                <w:sz w:val="22"/>
                <w:szCs w:val="22"/>
              </w:rPr>
              <w:t>-PCR.</w:t>
            </w:r>
          </w:p>
        </w:tc>
      </w:tr>
    </w:tbl>
    <w:p w14:paraId="243427E6" w14:textId="77777777" w:rsidR="00DD6F93" w:rsidRPr="00FD3965" w:rsidRDefault="00DD6F93" w:rsidP="008A3BD8">
      <w:pPr>
        <w:spacing w:line="480" w:lineRule="auto"/>
        <w:jc w:val="both"/>
        <w:rPr>
          <w:rFonts w:cs="Arial"/>
          <w:sz w:val="22"/>
          <w:szCs w:val="22"/>
        </w:rPr>
      </w:pPr>
      <w:bookmarkStart w:id="0" w:name="_GoBack"/>
      <w:bookmarkEnd w:id="0"/>
    </w:p>
    <w:p w14:paraId="74D79614" w14:textId="25A04056" w:rsidR="00033AD5" w:rsidRPr="00FD3965" w:rsidRDefault="00033AD5" w:rsidP="007D67DA">
      <w:pPr>
        <w:spacing w:line="240" w:lineRule="auto"/>
        <w:rPr>
          <w:b/>
        </w:rPr>
      </w:pPr>
    </w:p>
    <w:sectPr w:rsidR="00033AD5" w:rsidRPr="00FD3965" w:rsidSect="008E65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arnockPro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ADEFE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Arial&lt;/FontName&gt;&lt;FontSize&gt;12&lt;/FontSize&gt;&lt;ReflistTitle&gt;&lt;style face=&quot;bold&quot; size=&quot;11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fra2wagetx57ezdt25ar9gataw5wdzf55z&quot;&gt;My EndNote Library&lt;record-ids&gt;&lt;item&gt;2474&lt;/item&gt;&lt;/record-ids&gt;&lt;/item&gt;&lt;/Libraries&gt;"/>
  </w:docVars>
  <w:rsids>
    <w:rsidRoot w:val="000C051A"/>
    <w:rsid w:val="00033AD5"/>
    <w:rsid w:val="000B76C0"/>
    <w:rsid w:val="000C051A"/>
    <w:rsid w:val="000C1F6B"/>
    <w:rsid w:val="000E6888"/>
    <w:rsid w:val="000F7876"/>
    <w:rsid w:val="001162E0"/>
    <w:rsid w:val="00152D53"/>
    <w:rsid w:val="0016444A"/>
    <w:rsid w:val="001720E5"/>
    <w:rsid w:val="001B686F"/>
    <w:rsid w:val="001C6F8A"/>
    <w:rsid w:val="001D25A1"/>
    <w:rsid w:val="001D6991"/>
    <w:rsid w:val="001F21D3"/>
    <w:rsid w:val="001F422A"/>
    <w:rsid w:val="0021360D"/>
    <w:rsid w:val="00223334"/>
    <w:rsid w:val="00241237"/>
    <w:rsid w:val="00252B4D"/>
    <w:rsid w:val="002713FA"/>
    <w:rsid w:val="00275190"/>
    <w:rsid w:val="00302310"/>
    <w:rsid w:val="0030376E"/>
    <w:rsid w:val="00310E05"/>
    <w:rsid w:val="003311A3"/>
    <w:rsid w:val="00367F43"/>
    <w:rsid w:val="003A5991"/>
    <w:rsid w:val="003C38FC"/>
    <w:rsid w:val="003C5434"/>
    <w:rsid w:val="003E0070"/>
    <w:rsid w:val="0041303D"/>
    <w:rsid w:val="0042267D"/>
    <w:rsid w:val="00431A4F"/>
    <w:rsid w:val="004426EF"/>
    <w:rsid w:val="004C45B5"/>
    <w:rsid w:val="005223FE"/>
    <w:rsid w:val="00532816"/>
    <w:rsid w:val="005833A6"/>
    <w:rsid w:val="005A6613"/>
    <w:rsid w:val="005B4531"/>
    <w:rsid w:val="005D6F17"/>
    <w:rsid w:val="005F54C3"/>
    <w:rsid w:val="006017B8"/>
    <w:rsid w:val="00610BBF"/>
    <w:rsid w:val="00633795"/>
    <w:rsid w:val="00671CB2"/>
    <w:rsid w:val="00696FAE"/>
    <w:rsid w:val="006B1FE5"/>
    <w:rsid w:val="006B626D"/>
    <w:rsid w:val="006C4AD3"/>
    <w:rsid w:val="00714367"/>
    <w:rsid w:val="00723646"/>
    <w:rsid w:val="00734A13"/>
    <w:rsid w:val="00755C7C"/>
    <w:rsid w:val="007608E1"/>
    <w:rsid w:val="007C3857"/>
    <w:rsid w:val="007D67DA"/>
    <w:rsid w:val="007E5A01"/>
    <w:rsid w:val="00801729"/>
    <w:rsid w:val="00837DDE"/>
    <w:rsid w:val="008620B1"/>
    <w:rsid w:val="008A3BD8"/>
    <w:rsid w:val="008C0FBF"/>
    <w:rsid w:val="008D3D68"/>
    <w:rsid w:val="008E6560"/>
    <w:rsid w:val="00927D37"/>
    <w:rsid w:val="0094452A"/>
    <w:rsid w:val="00967D5D"/>
    <w:rsid w:val="00A0022A"/>
    <w:rsid w:val="00A04819"/>
    <w:rsid w:val="00A152F9"/>
    <w:rsid w:val="00A576D0"/>
    <w:rsid w:val="00A626EA"/>
    <w:rsid w:val="00A90C30"/>
    <w:rsid w:val="00AD739E"/>
    <w:rsid w:val="00B02A8B"/>
    <w:rsid w:val="00B038B6"/>
    <w:rsid w:val="00B16D86"/>
    <w:rsid w:val="00B1761E"/>
    <w:rsid w:val="00B40A58"/>
    <w:rsid w:val="00B504E7"/>
    <w:rsid w:val="00B53F5A"/>
    <w:rsid w:val="00BB1D75"/>
    <w:rsid w:val="00BC701F"/>
    <w:rsid w:val="00BD1F79"/>
    <w:rsid w:val="00C218AB"/>
    <w:rsid w:val="00C33471"/>
    <w:rsid w:val="00CA69DB"/>
    <w:rsid w:val="00CB5CE7"/>
    <w:rsid w:val="00CC1612"/>
    <w:rsid w:val="00CE5319"/>
    <w:rsid w:val="00D9544B"/>
    <w:rsid w:val="00DA179D"/>
    <w:rsid w:val="00DA4C87"/>
    <w:rsid w:val="00DD6F93"/>
    <w:rsid w:val="00DE3E93"/>
    <w:rsid w:val="00DE74C8"/>
    <w:rsid w:val="00E32638"/>
    <w:rsid w:val="00E608F6"/>
    <w:rsid w:val="00E84E90"/>
    <w:rsid w:val="00EB7086"/>
    <w:rsid w:val="00F16578"/>
    <w:rsid w:val="00F53E14"/>
    <w:rsid w:val="00F76831"/>
    <w:rsid w:val="00FB6E28"/>
    <w:rsid w:val="00FD3965"/>
    <w:rsid w:val="00FE3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3B7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086"/>
    <w:pPr>
      <w:spacing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Heading">
    <w:name w:val="Arial Heading"/>
    <w:basedOn w:val="Normal"/>
    <w:qFormat/>
    <w:rsid w:val="008A3BD8"/>
    <w:pPr>
      <w:keepNext/>
      <w:spacing w:line="480" w:lineRule="auto"/>
      <w:jc w:val="both"/>
    </w:pPr>
    <w:rPr>
      <w:rFonts w:cs="Arial"/>
      <w:b/>
    </w:rPr>
  </w:style>
  <w:style w:type="table" w:styleId="TableGrid">
    <w:name w:val="Table Grid"/>
    <w:basedOn w:val="TableNormal"/>
    <w:uiPriority w:val="39"/>
    <w:rsid w:val="00714367"/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143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6F93"/>
    <w:rPr>
      <w:rFonts w:eastAsiaTheme="minorEastAsia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DD6F93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DD6F93"/>
    <w:rPr>
      <w:rFonts w:eastAsiaTheme="minorEastAsia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DD6F93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/>
      <w:lang w:eastAsia="fr-FR"/>
    </w:rPr>
  </w:style>
  <w:style w:type="paragraph" w:styleId="ListParagraph">
    <w:name w:val="List Paragraph"/>
    <w:basedOn w:val="Normal"/>
    <w:uiPriority w:val="34"/>
    <w:qFormat/>
    <w:rsid w:val="00033AD5"/>
    <w:pPr>
      <w:ind w:left="720"/>
      <w:contextualSpacing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033A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A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AD5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19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190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190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190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1720E5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1720E5"/>
    <w:pPr>
      <w:spacing w:line="240" w:lineRule="auto"/>
      <w:jc w:val="both"/>
    </w:pPr>
    <w:rPr>
      <w:rFonts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086"/>
    <w:pPr>
      <w:spacing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Heading">
    <w:name w:val="Arial Heading"/>
    <w:basedOn w:val="Normal"/>
    <w:qFormat/>
    <w:rsid w:val="008A3BD8"/>
    <w:pPr>
      <w:keepNext/>
      <w:spacing w:line="480" w:lineRule="auto"/>
      <w:jc w:val="both"/>
    </w:pPr>
    <w:rPr>
      <w:rFonts w:cs="Arial"/>
      <w:b/>
    </w:rPr>
  </w:style>
  <w:style w:type="table" w:styleId="TableGrid">
    <w:name w:val="Table Grid"/>
    <w:basedOn w:val="TableNormal"/>
    <w:uiPriority w:val="39"/>
    <w:rsid w:val="00714367"/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143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6F93"/>
    <w:rPr>
      <w:rFonts w:eastAsiaTheme="minorEastAsia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DD6F93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DD6F93"/>
    <w:rPr>
      <w:rFonts w:eastAsiaTheme="minorEastAsia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DD6F93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/>
      <w:lang w:eastAsia="fr-FR"/>
    </w:rPr>
  </w:style>
  <w:style w:type="paragraph" w:styleId="ListParagraph">
    <w:name w:val="List Paragraph"/>
    <w:basedOn w:val="Normal"/>
    <w:uiPriority w:val="34"/>
    <w:qFormat/>
    <w:rsid w:val="00033AD5"/>
    <w:pPr>
      <w:ind w:left="720"/>
      <w:contextualSpacing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033A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A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AD5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19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190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190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190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1720E5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1720E5"/>
    <w:pPr>
      <w:spacing w:line="240" w:lineRule="auto"/>
      <w:jc w:val="both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6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81F52C6-DBEB-F447-A6E2-B3CCBFCDD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401</Words>
  <Characters>19392</Characters>
  <Application>Microsoft Macintosh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LB</Company>
  <LinksUpToDate>false</LinksUpToDate>
  <CharactersWithSpaces>22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TRIVI MARIA</dc:creator>
  <cp:keywords/>
  <dc:description/>
  <cp:lastModifiedBy>Miriam Cnop</cp:lastModifiedBy>
  <cp:revision>3</cp:revision>
  <dcterms:created xsi:type="dcterms:W3CDTF">2020-07-31T14:48:00Z</dcterms:created>
  <dcterms:modified xsi:type="dcterms:W3CDTF">2020-08-12T18:06:00Z</dcterms:modified>
</cp:coreProperties>
</file>